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26E99" w14:textId="421D38DA" w:rsidR="006D7927" w:rsidRPr="004000BD" w:rsidRDefault="006D7927" w:rsidP="0030622A">
      <w:pPr>
        <w:spacing w:after="16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44"/>
        <w:gridCol w:w="3039"/>
        <w:gridCol w:w="2411"/>
        <w:gridCol w:w="2420"/>
        <w:gridCol w:w="1490"/>
      </w:tblGrid>
      <w:tr w:rsidR="004000BD" w:rsidRPr="004000BD" w14:paraId="3A07F59A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D9C930" w14:textId="4B30A4A2" w:rsidR="006D7927" w:rsidRPr="004000BD" w:rsidRDefault="006D7927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Supplementary material 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br w:type="page"/>
            </w:r>
            <w:r w:rsidR="003976D3" w:rsidRPr="004000BD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>able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607A72" w:rsidRPr="004000BD">
              <w:rPr>
                <w:rFonts w:cstheme="minorHAnsi"/>
                <w:b/>
                <w:sz w:val="20"/>
                <w:szCs w:val="20"/>
              </w:rPr>
              <w:t>1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. </w:t>
            </w:r>
            <w:r w:rsidR="00607A72" w:rsidRPr="004000BD">
              <w:rPr>
                <w:rFonts w:cstheme="minorHAnsi"/>
                <w:b/>
                <w:sz w:val="20"/>
                <w:szCs w:val="20"/>
              </w:rPr>
              <w:t xml:space="preserve">Univariable </w:t>
            </w:r>
            <w:r w:rsidR="009E7D60" w:rsidRPr="004000BD">
              <w:rPr>
                <w:rFonts w:cstheme="minorHAnsi"/>
                <w:b/>
                <w:sz w:val="20"/>
                <w:szCs w:val="20"/>
              </w:rPr>
              <w:t>Cox</w:t>
            </w:r>
            <w:r w:rsidR="00607A72" w:rsidRPr="004000BD">
              <w:rPr>
                <w:rFonts w:cstheme="minorHAnsi"/>
                <w:b/>
                <w:sz w:val="20"/>
                <w:szCs w:val="20"/>
              </w:rPr>
              <w:t xml:space="preserve"> regression analyses of factors that could influence ileostomy </w:t>
            </w:r>
            <w:r w:rsidR="00657CFE" w:rsidRPr="004000BD">
              <w:rPr>
                <w:rFonts w:cstheme="minorHAnsi"/>
                <w:b/>
                <w:sz w:val="20"/>
                <w:szCs w:val="20"/>
              </w:rPr>
              <w:t xml:space="preserve">reversal </w:t>
            </w:r>
            <w:r w:rsidR="00405239" w:rsidRPr="004000BD">
              <w:rPr>
                <w:rFonts w:cstheme="minorHAnsi"/>
                <w:b/>
                <w:sz w:val="20"/>
                <w:szCs w:val="20"/>
              </w:rPr>
              <w:t xml:space="preserve">in two groups </w:t>
            </w:r>
            <w:r w:rsidR="00607A72" w:rsidRPr="004000BD">
              <w:rPr>
                <w:rFonts w:cstheme="minorHAnsi"/>
                <w:b/>
                <w:sz w:val="20"/>
                <w:szCs w:val="20"/>
              </w:rPr>
              <w:t>(n = 183</w:t>
            </w:r>
            <w:r w:rsidR="00626EC8" w:rsidRPr="004000B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607A72" w:rsidRPr="004000BD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4000BD" w:rsidRPr="004000BD" w14:paraId="0A8AC140" w14:textId="77777777" w:rsidTr="0030622A">
        <w:trPr>
          <w:trHeight w:val="284"/>
        </w:trPr>
        <w:tc>
          <w:tcPr>
            <w:tcW w:w="165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727CCD" w14:textId="77777777" w:rsidR="00523DF8" w:rsidRPr="004000BD" w:rsidRDefault="00523DF8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Independent variables</w:t>
            </w:r>
          </w:p>
        </w:tc>
        <w:tc>
          <w:tcPr>
            <w:tcW w:w="108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D4201D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Hazard ratio (HR)</w:t>
            </w:r>
          </w:p>
        </w:tc>
        <w:tc>
          <w:tcPr>
            <w:tcW w:w="172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E0F810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95% CI HR</w:t>
            </w:r>
          </w:p>
        </w:tc>
        <w:tc>
          <w:tcPr>
            <w:tcW w:w="53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AA68FF" w14:textId="0F1D6BF1" w:rsidR="00523DF8" w:rsidRPr="004000BD" w:rsidRDefault="000E2F88" w:rsidP="0030622A">
            <w:pPr>
              <w:spacing w:after="0" w:line="240" w:lineRule="auto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4000BD">
              <w:rPr>
                <w:rFonts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4000BD" w:rsidRPr="004000BD" w14:paraId="4B314290" w14:textId="77777777" w:rsidTr="0030622A">
        <w:trPr>
          <w:trHeight w:val="284"/>
        </w:trPr>
        <w:tc>
          <w:tcPr>
            <w:tcW w:w="1658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247A16" w14:textId="77777777" w:rsidR="00523DF8" w:rsidRPr="004000BD" w:rsidRDefault="00523DF8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85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A27A721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43540F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Lower bound</w:t>
            </w:r>
          </w:p>
        </w:tc>
        <w:tc>
          <w:tcPr>
            <w:tcW w:w="8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FCB0B3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Upper bound</w:t>
            </w:r>
          </w:p>
        </w:tc>
        <w:tc>
          <w:tcPr>
            <w:tcW w:w="53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BECFA7" w14:textId="77777777" w:rsidR="00523DF8" w:rsidRPr="004000BD" w:rsidRDefault="00523DF8" w:rsidP="0030622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4000BD" w:rsidRPr="004000BD" w14:paraId="36461A3D" w14:textId="77777777" w:rsidTr="0030622A">
        <w:trPr>
          <w:trHeight w:val="284"/>
        </w:trPr>
        <w:tc>
          <w:tcPr>
            <w:tcW w:w="16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33554C" w14:textId="5A2C9414" w:rsidR="004914FD" w:rsidRPr="004000BD" w:rsidRDefault="004914FD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Type of operation (CSPO)</w:t>
            </w:r>
          </w:p>
        </w:tc>
        <w:tc>
          <w:tcPr>
            <w:tcW w:w="108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5C1B4D" w14:textId="56883AA0" w:rsidR="004914FD" w:rsidRPr="004000BD" w:rsidRDefault="004914FD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</w:t>
            </w:r>
            <w:r w:rsidR="00CE66EA" w:rsidRPr="004000BD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9038E2" w14:textId="32D2767B" w:rsidR="004914FD" w:rsidRPr="004000BD" w:rsidRDefault="004914FD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29</w:t>
            </w:r>
            <w:r w:rsidR="00CE66EA" w:rsidRPr="004000B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E2FCC1" w14:textId="73D47BF8" w:rsidR="004914FD" w:rsidRPr="004000BD" w:rsidRDefault="004914FD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5</w:t>
            </w:r>
            <w:r w:rsidR="00CE66EA" w:rsidRPr="004000BD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078355" w14:textId="731A176B" w:rsidR="004914FD" w:rsidRPr="004000BD" w:rsidRDefault="004914FD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4000BD" w:rsidRPr="004000BD" w14:paraId="35831F24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362C2" w14:textId="77777777" w:rsidR="00523DF8" w:rsidRPr="004000BD" w:rsidRDefault="00523DF8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5701565E" w14:textId="6293075A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</w:t>
            </w:r>
            <w:r w:rsidR="00CE66EA" w:rsidRPr="004000BD">
              <w:rPr>
                <w:rFonts w:cstheme="minorHAnsi"/>
                <w:sz w:val="20"/>
                <w:szCs w:val="20"/>
              </w:rPr>
              <w:t>.01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5B2DC3" w14:textId="39A4DE51" w:rsidR="00523DF8" w:rsidRPr="004000BD" w:rsidRDefault="00CE66EA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774F8" w14:textId="7E33E194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</w:t>
            </w:r>
            <w:r w:rsidR="00CE66EA" w:rsidRPr="004000BD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4D8EF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0.052</w:t>
            </w:r>
          </w:p>
        </w:tc>
      </w:tr>
      <w:tr w:rsidR="004000BD" w:rsidRPr="004000BD" w14:paraId="343DEAE8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E8B83" w14:textId="77777777" w:rsidR="00523DF8" w:rsidRPr="004000BD" w:rsidRDefault="00523D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43ECFF65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0E8E25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01415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0DA9F4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169D3FB6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46698419" w14:textId="77777777" w:rsidR="00523DF8" w:rsidRPr="004000BD" w:rsidRDefault="00523D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Femal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113C751C" w14:textId="52C9660E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5765685F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861DD00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2072181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2EA09063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29A1E7AF" w14:textId="77777777" w:rsidR="00523DF8" w:rsidRPr="004000BD" w:rsidRDefault="00523D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Mal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53E43009" w14:textId="04F1AD29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</w:t>
            </w:r>
            <w:r w:rsidR="00ED3E88" w:rsidRPr="004000BD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413A893" w14:textId="4DF6237C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68</w:t>
            </w:r>
            <w:r w:rsidR="00ED3E88" w:rsidRPr="004000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1371167" w14:textId="468CA84E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</w:t>
            </w:r>
            <w:r w:rsidR="00ED3E88" w:rsidRPr="004000BD">
              <w:rPr>
                <w:rFonts w:cstheme="minorHAnsi"/>
                <w:sz w:val="20"/>
                <w:szCs w:val="20"/>
              </w:rPr>
              <w:t>2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2D709D2" w14:textId="1D218AD6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ED3E88" w:rsidRPr="004000BD">
              <w:rPr>
                <w:rFonts w:cstheme="minorHAnsi"/>
                <w:sz w:val="20"/>
                <w:szCs w:val="20"/>
              </w:rPr>
              <w:t>697</w:t>
            </w:r>
          </w:p>
        </w:tc>
      </w:tr>
      <w:tr w:rsidR="004000BD" w:rsidRPr="004000BD" w14:paraId="395DDE60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FEA4C" w14:textId="77777777" w:rsidR="00523DF8" w:rsidRPr="004000BD" w:rsidRDefault="00523D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28C0C4FF" w14:textId="327121CE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</w:t>
            </w:r>
            <w:r w:rsidR="00ED3E88" w:rsidRPr="004000BD">
              <w:rPr>
                <w:rFonts w:cstheme="minorHAnsi"/>
                <w:sz w:val="20"/>
                <w:szCs w:val="20"/>
              </w:rPr>
              <w:t>.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52406F" w14:textId="3D0049C9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7</w:t>
            </w:r>
            <w:r w:rsidR="00ED3E88" w:rsidRPr="004000B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E94FA" w14:textId="2AD7E6B2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</w:t>
            </w:r>
            <w:r w:rsidR="00ED3E88" w:rsidRPr="004000BD">
              <w:rPr>
                <w:rFonts w:cstheme="minorHAnsi"/>
                <w:sz w:val="20"/>
                <w:szCs w:val="20"/>
              </w:rPr>
              <w:t>0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BCF709" w14:textId="7DD8D8A6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4</w:t>
            </w:r>
            <w:r w:rsidR="00ED3E88" w:rsidRPr="004000BD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000BD" w:rsidRPr="004000BD" w14:paraId="3C2A8F2B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76999C94" w14:textId="0C12D24A" w:rsidR="002F43DB" w:rsidRPr="004000BD" w:rsidRDefault="002F43DB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Preoperative </w:t>
            </w:r>
            <w:r w:rsidR="008F3E47" w:rsidRPr="004000BD">
              <w:rPr>
                <w:rFonts w:cstheme="minorHAnsi"/>
                <w:b/>
                <w:bCs/>
                <w:sz w:val="20"/>
                <w:szCs w:val="20"/>
              </w:rPr>
              <w:t>chemo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7E18D4DF" w14:textId="3BE95AD4" w:rsidR="002F43DB" w:rsidRPr="004000BD" w:rsidRDefault="002F43D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67</w:t>
            </w:r>
            <w:r w:rsidR="00ED3E88" w:rsidRPr="004000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9AB59A3" w14:textId="4EDFD938" w:rsidR="002F43DB" w:rsidRPr="004000BD" w:rsidRDefault="002F43D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6</w:t>
            </w:r>
            <w:r w:rsidR="00ED3E88" w:rsidRPr="004000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5D9A87F9" w14:textId="37BA01EC" w:rsidR="002F43DB" w:rsidRPr="004000BD" w:rsidRDefault="002F43D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</w:t>
            </w:r>
            <w:r w:rsidR="00ED3E88" w:rsidRPr="004000BD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C5F396C" w14:textId="50AB0EBB" w:rsidR="002F43DB" w:rsidRPr="004000BD" w:rsidRDefault="002F43DB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0.037</w:t>
            </w:r>
          </w:p>
        </w:tc>
      </w:tr>
      <w:tr w:rsidR="004000BD" w:rsidRPr="004000BD" w14:paraId="2453E099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3D314B6F" w14:textId="75E88A9B" w:rsidR="002F43DB" w:rsidRPr="004000BD" w:rsidRDefault="002F43DB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</w:t>
            </w:r>
            <w:r w:rsidR="00D168BD" w:rsidRPr="004000BD">
              <w:rPr>
                <w:rFonts w:cstheme="minorHAnsi"/>
                <w:sz w:val="20"/>
                <w:szCs w:val="20"/>
              </w:rPr>
              <w:t>position</w:t>
            </w:r>
            <w:r w:rsidRPr="004000BD">
              <w:rPr>
                <w:rFonts w:cstheme="minorHAnsi"/>
                <w:sz w:val="20"/>
                <w:szCs w:val="20"/>
              </w:rPr>
              <w:t xml:space="preserve"> (cm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2727AA3B" w14:textId="31443C9A" w:rsidR="002F43DB" w:rsidRPr="004000BD" w:rsidRDefault="002F43D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</w:t>
            </w:r>
            <w:r w:rsidR="00A52334" w:rsidRPr="004000BD">
              <w:rPr>
                <w:rFonts w:cstheme="minorHAnsi"/>
                <w:sz w:val="20"/>
                <w:szCs w:val="20"/>
              </w:rPr>
              <w:t>.04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7BA6928" w14:textId="2B0B0A29" w:rsidR="002F43DB" w:rsidRPr="004000BD" w:rsidRDefault="002F43D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2</w:t>
            </w:r>
            <w:r w:rsidR="00A52334" w:rsidRPr="004000B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05610790" w14:textId="751A4E46" w:rsidR="002F43DB" w:rsidRPr="004000BD" w:rsidRDefault="002F43D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</w:t>
            </w:r>
            <w:r w:rsidR="00A52334" w:rsidRPr="004000BD"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66BE598" w14:textId="0D39B7E9" w:rsidR="002F43DB" w:rsidRPr="004000BD" w:rsidRDefault="002F43D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</w:t>
            </w:r>
            <w:r w:rsidR="00A52334" w:rsidRPr="004000BD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4000BD" w:rsidRPr="004000BD" w14:paraId="6DA25936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2609B02E" w14:textId="6AABC330" w:rsidR="00EC3574" w:rsidRPr="004000BD" w:rsidRDefault="00EC3574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diameter (cm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5CB89E97" w14:textId="73A5505D" w:rsidR="00EC3574" w:rsidRPr="004000BD" w:rsidRDefault="00D063E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31A8E471" w14:textId="0891F523" w:rsidR="00EC3574" w:rsidRPr="004000BD" w:rsidRDefault="00D063E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7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75097DF" w14:textId="0CA47C1E" w:rsidR="00EC3574" w:rsidRPr="004000BD" w:rsidRDefault="00D063E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1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9DF112B" w14:textId="4D4AC1BE" w:rsidR="00EC3574" w:rsidRPr="004000BD" w:rsidRDefault="00D063E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62</w:t>
            </w:r>
          </w:p>
        </w:tc>
      </w:tr>
      <w:tr w:rsidR="004000BD" w:rsidRPr="004000BD" w14:paraId="25510D6C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F83F9E" w14:textId="77777777" w:rsidR="00523DF8" w:rsidRPr="004000BD" w:rsidRDefault="00523DF8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b/>
                <w:bCs/>
                <w:sz w:val="20"/>
                <w:szCs w:val="20"/>
              </w:rPr>
              <w:t>pT</w:t>
            </w:r>
            <w:proofErr w:type="spellEnd"/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3EB53BA8" w14:textId="160AE17E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7</w:t>
            </w:r>
            <w:r w:rsidR="00D063E1" w:rsidRPr="004000BD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BE6C0E" w14:textId="7A512F72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5</w:t>
            </w:r>
            <w:r w:rsidR="00D063E1" w:rsidRPr="004000BD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442EA1" w14:textId="346D52F8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5</w:t>
            </w:r>
            <w:r w:rsidR="00D063E1" w:rsidRPr="004000B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BB664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4000BD" w:rsidRPr="004000BD" w14:paraId="5E361D56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317C9BB6" w14:textId="77777777" w:rsidR="00523DF8" w:rsidRPr="004000BD" w:rsidRDefault="00523D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pN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stag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6A6A2CC5" w14:textId="76256CA1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06447629" w14:textId="703FFE1D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0B75A84A" w14:textId="62049C90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D101D05" w14:textId="65F72E3B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6A1E258B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77ADDD45" w14:textId="757A365D" w:rsidR="00420E0B" w:rsidRPr="004000BD" w:rsidRDefault="00420E0B" w:rsidP="00420E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0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640E9939" w14:textId="7BC1FB3D" w:rsidR="00420E0B" w:rsidRPr="004000BD" w:rsidRDefault="00B04275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F1914F9" w14:textId="77777777" w:rsidR="00420E0B" w:rsidRPr="004000BD" w:rsidRDefault="00420E0B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0465233" w14:textId="77777777" w:rsidR="00420E0B" w:rsidRPr="004000BD" w:rsidRDefault="00420E0B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4CC3BC7" w14:textId="77777777" w:rsidR="00420E0B" w:rsidRPr="004000BD" w:rsidRDefault="00420E0B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03BDA40A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2193470D" w14:textId="322040F2" w:rsidR="00420E0B" w:rsidRPr="004000BD" w:rsidRDefault="00420E0B" w:rsidP="004000BD">
            <w:pPr>
              <w:spacing w:after="0" w:line="240" w:lineRule="auto"/>
              <w:ind w:firstLine="180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N1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2A19735F" w14:textId="72E64505" w:rsidR="00420E0B" w:rsidRPr="004000BD" w:rsidRDefault="00FA4247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78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2D6BDF73" w14:textId="05A7910A" w:rsidR="00420E0B" w:rsidRPr="004000BD" w:rsidRDefault="00FA4247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50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E6813C0" w14:textId="14C2A037" w:rsidR="00420E0B" w:rsidRPr="004000BD" w:rsidRDefault="00FA4247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2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9CA5F7B" w14:textId="256769DE" w:rsidR="00420E0B" w:rsidRPr="004000BD" w:rsidRDefault="00FA4247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282</w:t>
            </w:r>
          </w:p>
        </w:tc>
      </w:tr>
      <w:tr w:rsidR="004000BD" w:rsidRPr="004000BD" w14:paraId="639F36EE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1D4AC982" w14:textId="3322CD63" w:rsidR="00420E0B" w:rsidRPr="004000BD" w:rsidRDefault="00420E0B" w:rsidP="00420E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59214AB4" w14:textId="1EB95194" w:rsidR="00420E0B" w:rsidRPr="004000BD" w:rsidRDefault="00FA4247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03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D3BCA5B" w14:textId="25876E21" w:rsidR="00420E0B" w:rsidRPr="004000BD" w:rsidRDefault="00FA4247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55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9CF05A3" w14:textId="51FC0859" w:rsidR="00420E0B" w:rsidRPr="004000BD" w:rsidRDefault="00FA4247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9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6180C5E" w14:textId="45FFD8CD" w:rsidR="00420E0B" w:rsidRPr="004000BD" w:rsidRDefault="00FA4247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20</w:t>
            </w:r>
          </w:p>
        </w:tc>
      </w:tr>
      <w:tr w:rsidR="004000BD" w:rsidRPr="004000BD" w14:paraId="3E0BD8AA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20F01EBD" w14:textId="77777777" w:rsidR="00523DF8" w:rsidRPr="004000BD" w:rsidRDefault="00523D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differentiation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14570EB8" w14:textId="62ACD603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ADC5952" w14:textId="5B22D75C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25B8CA3" w14:textId="45975EF6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04A50D6" w14:textId="1EBC3619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0B7A985F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5B091B7D" w14:textId="1F42145E" w:rsidR="00523DF8" w:rsidRPr="004000BD" w:rsidRDefault="00523D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High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07706B5F" w14:textId="6C91A8FF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89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7ED3D0A2" w14:textId="67381CFA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9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EF7CEBD" w14:textId="4DD82D7C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3.6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91BD302" w14:textId="0E8414B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53</w:t>
            </w:r>
          </w:p>
        </w:tc>
      </w:tr>
      <w:tr w:rsidR="004000BD" w:rsidRPr="004000BD" w14:paraId="0B1A0945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7934212A" w14:textId="45140FCC" w:rsidR="00523DF8" w:rsidRPr="004000BD" w:rsidRDefault="00523D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Moderat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5FE95259" w14:textId="74BB959A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1509178C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8D908F7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1EB4DF2" w14:textId="7777777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355DC12C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</w:tcPr>
          <w:p w14:paraId="00E25311" w14:textId="2DAEE10C" w:rsidR="00523DF8" w:rsidRPr="004000BD" w:rsidRDefault="00523D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Low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05997318" w14:textId="28444D67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4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AE110DF" w14:textId="24A09DDA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5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57512657" w14:textId="0F59B92F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5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FE1D2B9" w14:textId="32EF20F6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43</w:t>
            </w:r>
          </w:p>
        </w:tc>
      </w:tr>
      <w:tr w:rsidR="00523DF8" w:rsidRPr="004000BD" w14:paraId="6E2AC3BC" w14:textId="77777777" w:rsidTr="0030622A">
        <w:trPr>
          <w:trHeight w:val="284"/>
        </w:trPr>
        <w:tc>
          <w:tcPr>
            <w:tcW w:w="16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799D82" w14:textId="56B5792E" w:rsidR="00523DF8" w:rsidRPr="004000BD" w:rsidRDefault="00523DF8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Postoperative </w:t>
            </w:r>
            <w:r w:rsidR="00295FE4" w:rsidRPr="004000BD">
              <w:rPr>
                <w:rFonts w:cstheme="minorHAnsi"/>
                <w:b/>
                <w:bCs/>
                <w:sz w:val="20"/>
                <w:szCs w:val="20"/>
              </w:rPr>
              <w:t>chemo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>therapy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83E757" w14:textId="0AF6BB32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EC261C" w:rsidRPr="004000BD">
              <w:rPr>
                <w:rFonts w:cstheme="minorHAnsi"/>
                <w:sz w:val="20"/>
                <w:szCs w:val="20"/>
              </w:rPr>
              <w:t>441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4ECA2D" w14:textId="36782CB4" w:rsidR="00523DF8" w:rsidRPr="004000BD" w:rsidRDefault="00523D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</w:t>
            </w:r>
            <w:r w:rsidR="00EC261C" w:rsidRPr="004000BD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EE476" w14:textId="3B57D06E" w:rsidR="00523DF8" w:rsidRPr="004000BD" w:rsidRDefault="00EC261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60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F87846" w14:textId="32E3DA0A" w:rsidR="00523DF8" w:rsidRPr="004000BD" w:rsidRDefault="00EC261C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</w:tbl>
    <w:p w14:paraId="4FA2E586" w14:textId="77777777" w:rsidR="00607A72" w:rsidRPr="004000BD" w:rsidRDefault="00607A72" w:rsidP="0030622A">
      <w:pPr>
        <w:spacing w:after="160" w:line="240" w:lineRule="auto"/>
        <w:rPr>
          <w:rFonts w:cstheme="minorHAnsi"/>
          <w:sz w:val="20"/>
          <w:szCs w:val="20"/>
        </w:rPr>
      </w:pPr>
    </w:p>
    <w:p w14:paraId="7EAF9F7E" w14:textId="15DD2A90" w:rsidR="00607A72" w:rsidRPr="004000BD" w:rsidRDefault="00607A72" w:rsidP="0030622A">
      <w:pPr>
        <w:spacing w:after="160" w:line="240" w:lineRule="auto"/>
        <w:rPr>
          <w:rFonts w:cstheme="minorHAnsi"/>
          <w:sz w:val="20"/>
          <w:szCs w:val="20"/>
        </w:rPr>
      </w:pPr>
    </w:p>
    <w:p w14:paraId="60B69613" w14:textId="052C9510" w:rsidR="008F5422" w:rsidRPr="004000BD" w:rsidRDefault="008F5422" w:rsidP="0030622A">
      <w:pPr>
        <w:spacing w:after="160" w:line="240" w:lineRule="auto"/>
        <w:rPr>
          <w:rFonts w:cstheme="minorHAnsi"/>
          <w:sz w:val="20"/>
          <w:szCs w:val="20"/>
        </w:rPr>
      </w:pPr>
      <w:r w:rsidRPr="004000BD">
        <w:rPr>
          <w:rFonts w:cstheme="minorHAnsi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7"/>
        <w:gridCol w:w="2736"/>
        <w:gridCol w:w="2366"/>
        <w:gridCol w:w="2376"/>
        <w:gridCol w:w="1239"/>
      </w:tblGrid>
      <w:tr w:rsidR="004000BD" w:rsidRPr="004000BD" w14:paraId="143AB106" w14:textId="77777777" w:rsidTr="0030622A">
        <w:trPr>
          <w:trHeight w:val="284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6FC08E" w14:textId="6BF09FAD" w:rsidR="008F5422" w:rsidRPr="004000BD" w:rsidRDefault="008F5422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upplementary material 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br w:type="page"/>
            </w:r>
            <w:r w:rsidR="003976D3" w:rsidRPr="004000BD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>able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D6538B" w:rsidRPr="004000BD">
              <w:rPr>
                <w:rFonts w:cstheme="minorHAnsi"/>
                <w:b/>
                <w:sz w:val="20"/>
                <w:szCs w:val="20"/>
              </w:rPr>
              <w:t>2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. Univariable </w:t>
            </w:r>
            <w:r w:rsidR="00DE15C3" w:rsidRPr="004000BD">
              <w:rPr>
                <w:rFonts w:cstheme="minorHAnsi"/>
                <w:b/>
                <w:sz w:val="20"/>
                <w:szCs w:val="20"/>
              </w:rPr>
              <w:t>logistic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 regression analyses of factors that could influence ileostomy reversal </w:t>
            </w:r>
            <w:r w:rsidR="000B228E" w:rsidRPr="004000BD">
              <w:rPr>
                <w:rFonts w:cstheme="minorHAnsi"/>
                <w:b/>
                <w:sz w:val="20"/>
                <w:szCs w:val="20"/>
              </w:rPr>
              <w:t xml:space="preserve">in patients with follow up for over </w:t>
            </w:r>
            <w:r w:rsidR="00DE15C3" w:rsidRPr="004000BD">
              <w:rPr>
                <w:rFonts w:cstheme="minorHAnsi"/>
                <w:b/>
                <w:sz w:val="20"/>
                <w:szCs w:val="20"/>
              </w:rPr>
              <w:t xml:space="preserve">12 months </w:t>
            </w:r>
            <w:r w:rsidRPr="004000BD">
              <w:rPr>
                <w:rFonts w:cstheme="minorHAnsi"/>
                <w:b/>
                <w:sz w:val="20"/>
                <w:szCs w:val="20"/>
              </w:rPr>
              <w:t>(n = 1</w:t>
            </w:r>
            <w:r w:rsidR="00976F26" w:rsidRPr="004000BD">
              <w:rPr>
                <w:rFonts w:cstheme="minorHAnsi"/>
                <w:b/>
                <w:sz w:val="20"/>
                <w:szCs w:val="20"/>
              </w:rPr>
              <w:t>68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 )</w:t>
            </w:r>
          </w:p>
        </w:tc>
      </w:tr>
      <w:tr w:rsidR="004000BD" w:rsidRPr="004000BD" w14:paraId="52E1FE77" w14:textId="77777777" w:rsidTr="0030622A">
        <w:trPr>
          <w:trHeight w:val="28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A5F7D1" w14:textId="7777777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Independent variabl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20E617" w14:textId="4FDCFABA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Odds ratio (OR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27E00A" w14:textId="6FCE7EF9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95% CI O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F80B9A" w14:textId="601740D8" w:rsidR="002F4561" w:rsidRPr="004000BD" w:rsidRDefault="000E2F88" w:rsidP="0030622A">
            <w:pPr>
              <w:spacing w:after="0" w:line="240" w:lineRule="auto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4000BD">
              <w:rPr>
                <w:rFonts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4000BD" w:rsidRPr="004000BD" w14:paraId="24DF1B1B" w14:textId="77777777" w:rsidTr="0030622A">
        <w:trPr>
          <w:trHeight w:val="284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EC0E3F" w14:textId="77777777" w:rsidR="002F4561" w:rsidRPr="004000BD" w:rsidRDefault="002F4561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4EB59C1" w14:textId="7777777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DF3D46" w14:textId="7777777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3E5928" w14:textId="7777777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Upper bound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814920" w14:textId="77777777" w:rsidR="002F4561" w:rsidRPr="004000BD" w:rsidRDefault="002F4561" w:rsidP="0030622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4000BD" w:rsidRPr="004000BD" w14:paraId="52EDC031" w14:textId="77777777" w:rsidTr="0030622A">
        <w:trPr>
          <w:trHeight w:val="28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2B27B7" w14:textId="57071166" w:rsidR="00405239" w:rsidRPr="004000BD" w:rsidRDefault="00405239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CSPO proced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9F6D93" w14:textId="2E67B57D" w:rsidR="00405239" w:rsidRPr="004000BD" w:rsidRDefault="0040523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3B6EEE" w14:textId="5BAA4B75" w:rsidR="00405239" w:rsidRPr="004000BD" w:rsidRDefault="0040523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1B61B9" w14:textId="2F1DB98C" w:rsidR="00405239" w:rsidRPr="004000BD" w:rsidRDefault="0040523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78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80D80F" w14:textId="2263F4DF" w:rsidR="00405239" w:rsidRPr="004000BD" w:rsidRDefault="0040523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214</w:t>
            </w:r>
          </w:p>
        </w:tc>
      </w:tr>
      <w:tr w:rsidR="004000BD" w:rsidRPr="004000BD" w14:paraId="6D4BE8EE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1FA36B" w14:textId="77777777" w:rsidR="002F4561" w:rsidRPr="004000BD" w:rsidRDefault="002F4561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CF3B9" w14:textId="3ECA0712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0</w:t>
            </w:r>
            <w:r w:rsidR="00D51FE5" w:rsidRPr="004000BD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AECE5B" w14:textId="71D60ADC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</w:t>
            </w:r>
            <w:r w:rsidR="00D51FE5" w:rsidRPr="004000BD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F6434" w14:textId="0EFF259E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</w:t>
            </w:r>
            <w:r w:rsidR="00D51FE5" w:rsidRPr="004000BD">
              <w:rPr>
                <w:rFonts w:cstheme="minorHAnsi"/>
                <w:sz w:val="20"/>
                <w:szCs w:val="20"/>
              </w:rPr>
              <w:t>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53FE33" w14:textId="44D49FF9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212</w:t>
            </w:r>
          </w:p>
        </w:tc>
      </w:tr>
      <w:tr w:rsidR="004000BD" w:rsidRPr="004000BD" w14:paraId="491CF0A7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33DCCA" w14:textId="77777777" w:rsidR="002F4561" w:rsidRPr="004000BD" w:rsidRDefault="002F4561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9DB45" w14:textId="7777777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4DAE26" w14:textId="7777777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EB79A" w14:textId="7777777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30FB13" w14:textId="7777777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6C79CFA2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90DF5" w14:textId="77777777" w:rsidR="002F4561" w:rsidRPr="004000BD" w:rsidRDefault="002F4561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9614B" w14:textId="41F60D1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66CA9" w14:textId="7777777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37751" w14:textId="7777777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D3C95" w14:textId="7777777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36E2D42E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F59D6" w14:textId="77777777" w:rsidR="002F4561" w:rsidRPr="004000BD" w:rsidRDefault="002F4561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63472" w14:textId="5A5E6824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6BAC1" w14:textId="7996041E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74094" w14:textId="65099042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5.72</w:t>
            </w:r>
            <w:r w:rsidR="00637F7B" w:rsidRPr="004000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2B191" w14:textId="52233554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78</w:t>
            </w:r>
          </w:p>
        </w:tc>
      </w:tr>
      <w:tr w:rsidR="004000BD" w:rsidRPr="004000BD" w14:paraId="018776B0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F2ADA5" w14:textId="77777777" w:rsidR="002F4561" w:rsidRPr="004000BD" w:rsidRDefault="002F4561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C70FB" w14:textId="01EA363F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6FF15" w14:textId="277580C8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F4C7C8" w14:textId="330E908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5F9297" w14:textId="726EB0A5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76</w:t>
            </w:r>
          </w:p>
        </w:tc>
      </w:tr>
      <w:tr w:rsidR="004000BD" w:rsidRPr="004000BD" w14:paraId="6A6DEB21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1CFBB" w14:textId="5F3062FF" w:rsidR="00405239" w:rsidRPr="004000BD" w:rsidRDefault="00405239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Preoperative chemo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B189D" w14:textId="79B06398" w:rsidR="00405239" w:rsidRPr="004000BD" w:rsidRDefault="0040523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C3D83" w14:textId="7EE9A77D" w:rsidR="00405239" w:rsidRPr="004000BD" w:rsidRDefault="0040523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0BBD0" w14:textId="64CB6E8E" w:rsidR="00405239" w:rsidRPr="004000BD" w:rsidRDefault="0040523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1B948" w14:textId="6B5D1912" w:rsidR="00405239" w:rsidRPr="004000BD" w:rsidRDefault="0040523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87</w:t>
            </w:r>
          </w:p>
        </w:tc>
      </w:tr>
      <w:tr w:rsidR="004000BD" w:rsidRPr="004000BD" w14:paraId="3510C07E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C5AD5" w14:textId="5E52B0C5" w:rsidR="00533176" w:rsidRPr="004000BD" w:rsidRDefault="0053317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</w:t>
            </w:r>
            <w:r w:rsidR="00FA5ED8" w:rsidRPr="004000BD">
              <w:rPr>
                <w:rFonts w:cstheme="minorHAnsi"/>
                <w:sz w:val="20"/>
                <w:szCs w:val="20"/>
              </w:rPr>
              <w:t>posi</w:t>
            </w:r>
            <w:r w:rsidRPr="004000BD">
              <w:rPr>
                <w:rFonts w:cstheme="minorHAnsi"/>
                <w:sz w:val="20"/>
                <w:szCs w:val="20"/>
              </w:rPr>
              <w:t>tion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55EDD" w14:textId="77777777" w:rsidR="00533176" w:rsidRPr="004000BD" w:rsidRDefault="0053317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53B0D" w14:textId="77777777" w:rsidR="00533176" w:rsidRPr="004000BD" w:rsidRDefault="0053317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71161" w14:textId="77777777" w:rsidR="00533176" w:rsidRPr="004000BD" w:rsidRDefault="0053317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27DCC" w14:textId="77777777" w:rsidR="00533176" w:rsidRPr="004000BD" w:rsidRDefault="0053317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26</w:t>
            </w:r>
          </w:p>
        </w:tc>
      </w:tr>
      <w:tr w:rsidR="004000BD" w:rsidRPr="004000BD" w14:paraId="3F5ADE1D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8264D" w14:textId="28E7C6C6" w:rsidR="00A41409" w:rsidRPr="004000BD" w:rsidRDefault="00A41409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diameter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2407F" w14:textId="4EE113DF" w:rsidR="00A41409" w:rsidRPr="004000BD" w:rsidRDefault="00B83664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130F7" w14:textId="5B692B68" w:rsidR="00A41409" w:rsidRPr="004000BD" w:rsidRDefault="00B83664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02BA0" w14:textId="6946B686" w:rsidR="00A41409" w:rsidRPr="004000BD" w:rsidRDefault="00B83664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6864C" w14:textId="59963279" w:rsidR="00A41409" w:rsidRPr="004000BD" w:rsidRDefault="00B83664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93</w:t>
            </w:r>
          </w:p>
        </w:tc>
      </w:tr>
      <w:tr w:rsidR="004000BD" w:rsidRPr="004000BD" w14:paraId="5301D49F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6E95FE" w14:textId="77777777" w:rsidR="002F4561" w:rsidRPr="004000BD" w:rsidRDefault="002F4561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pT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CEDAB" w14:textId="3C176389" w:rsidR="002F4561" w:rsidRPr="004000BD" w:rsidRDefault="00D51F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B67C08" w14:textId="0C066D4F" w:rsidR="002F4561" w:rsidRPr="004000BD" w:rsidRDefault="00D51F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1209C" w14:textId="4E547FDA" w:rsidR="002F4561" w:rsidRPr="004000BD" w:rsidRDefault="00D51F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86C5B" w14:textId="45BCE8F1" w:rsidR="002F4561" w:rsidRPr="004000BD" w:rsidRDefault="00D51F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23</w:t>
            </w:r>
          </w:p>
        </w:tc>
      </w:tr>
      <w:tr w:rsidR="004000BD" w:rsidRPr="004000BD" w14:paraId="76CB3FD1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6B161" w14:textId="77777777" w:rsidR="002F4561" w:rsidRPr="004000BD" w:rsidRDefault="002F4561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pN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F9302" w14:textId="25545121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7731E" w14:textId="2EB9377B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81300" w14:textId="12923105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4AFDA" w14:textId="0D6F3D4C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0B70E0C5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1BFEC" w14:textId="3AD74AC4" w:rsidR="00420E0B" w:rsidRPr="004000BD" w:rsidRDefault="00420E0B" w:rsidP="00420E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CC403" w14:textId="49D540E3" w:rsidR="00420E0B" w:rsidRPr="004000BD" w:rsidRDefault="0051145E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86390" w14:textId="77777777" w:rsidR="00420E0B" w:rsidRPr="004000BD" w:rsidRDefault="00420E0B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02ED4" w14:textId="77777777" w:rsidR="00420E0B" w:rsidRPr="004000BD" w:rsidRDefault="00420E0B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15899" w14:textId="77777777" w:rsidR="00420E0B" w:rsidRPr="004000BD" w:rsidRDefault="00420E0B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5B8B7E86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B8A5C" w14:textId="705C218F" w:rsidR="00420E0B" w:rsidRPr="004000BD" w:rsidRDefault="00420E0B" w:rsidP="00420E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7A604" w14:textId="0A757710" w:rsidR="00420E0B" w:rsidRPr="004000BD" w:rsidRDefault="0051145E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8C2F1" w14:textId="560A9099" w:rsidR="00420E0B" w:rsidRPr="004000BD" w:rsidRDefault="0051145E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B6913" w14:textId="23297D0B" w:rsidR="00420E0B" w:rsidRPr="004000BD" w:rsidRDefault="0051145E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4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AC95B" w14:textId="5BB5A383" w:rsidR="00420E0B" w:rsidRPr="004000BD" w:rsidRDefault="0051145E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601</w:t>
            </w:r>
          </w:p>
        </w:tc>
      </w:tr>
      <w:tr w:rsidR="004000BD" w:rsidRPr="004000BD" w14:paraId="17D5D0C2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1CC0D" w14:textId="19805B6B" w:rsidR="00420E0B" w:rsidRPr="004000BD" w:rsidRDefault="00420E0B" w:rsidP="00420E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DBB61" w14:textId="69B1F866" w:rsidR="00420E0B" w:rsidRPr="004000BD" w:rsidRDefault="0051145E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8.462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A5BF7" w14:textId="160A516A" w:rsidR="00420E0B" w:rsidRPr="004000BD" w:rsidRDefault="0051145E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709DF" w14:textId="6E1A4D78" w:rsidR="00420E0B" w:rsidRPr="004000BD" w:rsidRDefault="0051145E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25C26" w14:textId="3DCED485" w:rsidR="00420E0B" w:rsidRPr="004000BD" w:rsidRDefault="0051145E" w:rsidP="00420E0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94</w:t>
            </w:r>
          </w:p>
        </w:tc>
      </w:tr>
      <w:tr w:rsidR="004000BD" w:rsidRPr="004000BD" w14:paraId="4641ABC3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923CB" w14:textId="77777777" w:rsidR="002F4561" w:rsidRPr="004000BD" w:rsidRDefault="002F4561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EF696" w14:textId="535D0EE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6E283" w14:textId="2291A4F7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C858C" w14:textId="48726DBF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A656D" w14:textId="68E9264E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4E369310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53307" w14:textId="2570A7E4" w:rsidR="00FC53A5" w:rsidRPr="004000BD" w:rsidRDefault="00FC53A5" w:rsidP="00FC53A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35E05" w14:textId="461DEEB2" w:rsidR="00FC53A5" w:rsidRPr="004000BD" w:rsidRDefault="008A4ECD" w:rsidP="00FC53A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7.885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AD4C8" w14:textId="16BCCF90" w:rsidR="00FC53A5" w:rsidRPr="004000BD" w:rsidRDefault="008A4ECD" w:rsidP="00FC53A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1FD3C" w14:textId="680AD90D" w:rsidR="00FC53A5" w:rsidRPr="004000BD" w:rsidRDefault="008A4ECD" w:rsidP="00FC53A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CB4F2" w14:textId="6CC23519" w:rsidR="00FC53A5" w:rsidRPr="004000BD" w:rsidRDefault="008A4ECD" w:rsidP="00FC53A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94</w:t>
            </w:r>
          </w:p>
        </w:tc>
      </w:tr>
      <w:tr w:rsidR="004000BD" w:rsidRPr="004000BD" w14:paraId="5D90E7C5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49CEA" w14:textId="6DE5A8B2" w:rsidR="00FC53A5" w:rsidRPr="004000BD" w:rsidRDefault="00FC53A5" w:rsidP="00FC53A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47728" w14:textId="4E43CE90" w:rsidR="00FC53A5" w:rsidRPr="004000BD" w:rsidRDefault="00FC53A5" w:rsidP="00FC53A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BEB35" w14:textId="77777777" w:rsidR="00FC53A5" w:rsidRPr="004000BD" w:rsidRDefault="00FC53A5" w:rsidP="00FC53A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B3A81" w14:textId="77777777" w:rsidR="00FC53A5" w:rsidRPr="004000BD" w:rsidRDefault="00FC53A5" w:rsidP="00FC53A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03011" w14:textId="77777777" w:rsidR="00FC53A5" w:rsidRPr="004000BD" w:rsidRDefault="00FC53A5" w:rsidP="00FC53A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4F25133E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86A7A" w14:textId="1E85B0D3" w:rsidR="00FC53A5" w:rsidRPr="004000BD" w:rsidRDefault="00FC53A5" w:rsidP="00FC53A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9921B" w14:textId="62E4AB0F" w:rsidR="00FC53A5" w:rsidRPr="004000BD" w:rsidRDefault="008A4ECD" w:rsidP="00FC53A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6C9BB" w14:textId="53008ECD" w:rsidR="00FC53A5" w:rsidRPr="004000BD" w:rsidRDefault="008A4ECD" w:rsidP="00FC53A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6066B" w14:textId="6FB818A5" w:rsidR="00FC53A5" w:rsidRPr="004000BD" w:rsidRDefault="008A4ECD" w:rsidP="00FC53A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9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0F788" w14:textId="46747BEE" w:rsidR="00FC53A5" w:rsidRPr="004000BD" w:rsidRDefault="008A4ECD" w:rsidP="00FC53A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36</w:t>
            </w:r>
          </w:p>
        </w:tc>
      </w:tr>
      <w:tr w:rsidR="004000BD" w:rsidRPr="004000BD" w14:paraId="21447ABC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9836E" w14:textId="3899DB23" w:rsidR="002F4561" w:rsidRPr="004000BD" w:rsidRDefault="00E27D7A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Postoperative</w:t>
            </w:r>
            <w:r w:rsidR="002F4561" w:rsidRPr="004000BD">
              <w:rPr>
                <w:rFonts w:cstheme="minorHAnsi"/>
                <w:sz w:val="20"/>
                <w:szCs w:val="20"/>
              </w:rPr>
              <w:t xml:space="preserve"> </w:t>
            </w:r>
            <w:r w:rsidR="00295FE4" w:rsidRPr="004000BD">
              <w:rPr>
                <w:rFonts w:cstheme="minorHAnsi"/>
                <w:sz w:val="20"/>
                <w:szCs w:val="20"/>
              </w:rPr>
              <w:t>chemo</w:t>
            </w:r>
            <w:r w:rsidR="002F4561" w:rsidRPr="004000BD">
              <w:rPr>
                <w:rFonts w:cstheme="minorHAnsi"/>
                <w:sz w:val="20"/>
                <w:szCs w:val="20"/>
              </w:rPr>
              <w:t>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3EE73" w14:textId="0B027622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F834D" w14:textId="787A9BD0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CEC6D" w14:textId="12B873E0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19F2D" w14:textId="064076B3" w:rsidR="002F4561" w:rsidRPr="004000BD" w:rsidRDefault="002F456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2D140136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89A43" w14:textId="3332D2F6" w:rsidR="00993117" w:rsidRPr="004000BD" w:rsidRDefault="00993117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2CA6A" w14:textId="7F45FFE4" w:rsidR="00993117" w:rsidRPr="004000BD" w:rsidRDefault="0099311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C28B1" w14:textId="77777777" w:rsidR="00993117" w:rsidRPr="004000BD" w:rsidRDefault="0099311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1BC3B" w14:textId="77777777" w:rsidR="00993117" w:rsidRPr="004000BD" w:rsidRDefault="0099311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F0A8A" w14:textId="77777777" w:rsidR="00993117" w:rsidRPr="004000BD" w:rsidRDefault="0099311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319C958B" w14:textId="77777777" w:rsidTr="0030622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BCD7A2" w14:textId="3FD4045B" w:rsidR="00993117" w:rsidRPr="004000BD" w:rsidRDefault="00993117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A9273D" w14:textId="01788D09" w:rsidR="00993117" w:rsidRPr="004000BD" w:rsidRDefault="0099311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</w:t>
            </w:r>
            <w:r w:rsidR="00637F7B" w:rsidRPr="004000BD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530A48" w14:textId="08C7320B" w:rsidR="00993117" w:rsidRPr="004000BD" w:rsidRDefault="0099311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637F7B" w:rsidRPr="004000BD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BE2BB1" w14:textId="5CD78412" w:rsidR="00993117" w:rsidRPr="004000BD" w:rsidRDefault="00637F7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9F26B3" w14:textId="52F29518" w:rsidR="00993117" w:rsidRPr="004000BD" w:rsidRDefault="0099311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637F7B" w:rsidRPr="004000BD">
              <w:rPr>
                <w:rFonts w:cstheme="minorHAnsi"/>
                <w:sz w:val="20"/>
                <w:szCs w:val="20"/>
              </w:rPr>
              <w:t>268</w:t>
            </w:r>
          </w:p>
        </w:tc>
      </w:tr>
    </w:tbl>
    <w:p w14:paraId="1A5F4D3F" w14:textId="553ED8C5" w:rsidR="005471D7" w:rsidRPr="004000BD" w:rsidRDefault="005471D7" w:rsidP="0030622A">
      <w:pPr>
        <w:spacing w:after="160" w:line="240" w:lineRule="auto"/>
        <w:rPr>
          <w:rFonts w:cstheme="minorHAnsi"/>
          <w:sz w:val="20"/>
          <w:szCs w:val="20"/>
        </w:rPr>
      </w:pPr>
    </w:p>
    <w:p w14:paraId="670EE8A3" w14:textId="77777777" w:rsidR="005471D7" w:rsidRPr="004000BD" w:rsidRDefault="005471D7" w:rsidP="0030622A">
      <w:pPr>
        <w:spacing w:after="160" w:line="240" w:lineRule="auto"/>
        <w:rPr>
          <w:rFonts w:cstheme="minorHAnsi"/>
          <w:sz w:val="20"/>
          <w:szCs w:val="20"/>
        </w:rPr>
      </w:pPr>
      <w:r w:rsidRPr="004000BD">
        <w:rPr>
          <w:rFonts w:cstheme="minorHAnsi"/>
          <w:sz w:val="20"/>
          <w:szCs w:val="20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02"/>
        <w:gridCol w:w="3028"/>
        <w:gridCol w:w="2501"/>
        <w:gridCol w:w="2510"/>
        <w:gridCol w:w="1263"/>
      </w:tblGrid>
      <w:tr w:rsidR="004000BD" w:rsidRPr="004000BD" w14:paraId="4A29DDC2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43F443E" w14:textId="05DC2EFE" w:rsidR="00607A72" w:rsidRPr="004000BD" w:rsidRDefault="00607A72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upplementary material 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br w:type="page"/>
            </w:r>
            <w:r w:rsidR="003976D3" w:rsidRPr="004000BD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>able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664563" w:rsidRPr="004000BD">
              <w:rPr>
                <w:rFonts w:cstheme="minorHAnsi"/>
                <w:b/>
                <w:sz w:val="20"/>
                <w:szCs w:val="20"/>
              </w:rPr>
              <w:t>3</w:t>
            </w:r>
            <w:r w:rsidRPr="004000BD">
              <w:rPr>
                <w:rFonts w:cstheme="minorHAnsi"/>
                <w:b/>
                <w:sz w:val="20"/>
                <w:szCs w:val="20"/>
              </w:rPr>
              <w:t>. Univariable linear regression analyses of factors that influenc</w:t>
            </w:r>
            <w:r w:rsidR="00822D0B" w:rsidRPr="004000BD">
              <w:rPr>
                <w:rFonts w:cstheme="minorHAnsi"/>
                <w:b/>
                <w:sz w:val="20"/>
                <w:szCs w:val="20"/>
              </w:rPr>
              <w:t>ing</w:t>
            </w:r>
            <w:r w:rsidR="00FE085C" w:rsidRPr="004000B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VAS satisfaction </w:t>
            </w:r>
            <w:r w:rsidR="00577C6E" w:rsidRPr="004000BD">
              <w:rPr>
                <w:rFonts w:cstheme="minorHAnsi"/>
                <w:b/>
                <w:sz w:val="20"/>
                <w:szCs w:val="20"/>
              </w:rPr>
              <w:t xml:space="preserve">on </w:t>
            </w:r>
            <w:r w:rsidRPr="004000BD">
              <w:rPr>
                <w:rFonts w:cstheme="minorHAnsi"/>
                <w:b/>
                <w:sz w:val="20"/>
                <w:szCs w:val="20"/>
              </w:rPr>
              <w:t>anal function (n = 127)</w:t>
            </w:r>
          </w:p>
        </w:tc>
      </w:tr>
      <w:tr w:rsidR="004000BD" w:rsidRPr="004000BD" w14:paraId="090C4280" w14:textId="77777777" w:rsidTr="0030622A">
        <w:trPr>
          <w:trHeight w:val="284"/>
        </w:trPr>
        <w:tc>
          <w:tcPr>
            <w:tcW w:w="167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24AC05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Independent variables</w:t>
            </w:r>
          </w:p>
        </w:tc>
        <w:tc>
          <w:tcPr>
            <w:tcW w:w="108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E7F031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Beta coefficient</w:t>
            </w:r>
            <w:r w:rsidRPr="004000B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8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F6605E" w14:textId="630A6BA0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 xml:space="preserve">95% CI </w:t>
            </w:r>
            <w:r w:rsidR="00340BE4" w:rsidRPr="004000BD">
              <w:rPr>
                <w:rFonts w:cstheme="minorHAnsi"/>
                <w:b/>
                <w:sz w:val="20"/>
                <w:szCs w:val="20"/>
              </w:rPr>
              <w:t>beta</w:t>
            </w:r>
          </w:p>
        </w:tc>
        <w:tc>
          <w:tcPr>
            <w:tcW w:w="45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DBC474" w14:textId="3857A5C8" w:rsidR="00607A72" w:rsidRPr="004000BD" w:rsidRDefault="000E2F88" w:rsidP="0030622A">
            <w:pPr>
              <w:spacing w:after="0" w:line="240" w:lineRule="auto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4000BD">
              <w:rPr>
                <w:rFonts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4000BD" w:rsidRPr="004000BD" w14:paraId="04394A01" w14:textId="77777777" w:rsidTr="0030622A">
        <w:trPr>
          <w:trHeight w:val="284"/>
        </w:trPr>
        <w:tc>
          <w:tcPr>
            <w:tcW w:w="167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5FF05B" w14:textId="77777777" w:rsidR="00607A72" w:rsidRPr="004000BD" w:rsidRDefault="00607A72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8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94B451" w14:textId="77777777" w:rsidR="00607A72" w:rsidRPr="004000BD" w:rsidRDefault="00607A72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D6586C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Lower bound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0B0EA2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Upper bound</w:t>
            </w:r>
          </w:p>
        </w:tc>
        <w:tc>
          <w:tcPr>
            <w:tcW w:w="4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3D502B" w14:textId="77777777" w:rsidR="00607A72" w:rsidRPr="004000BD" w:rsidRDefault="00607A72" w:rsidP="0030622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4000BD" w:rsidRPr="004000BD" w14:paraId="15FBD5B4" w14:textId="77777777" w:rsidTr="0030622A">
        <w:trPr>
          <w:trHeight w:val="284"/>
        </w:trPr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4820FB" w14:textId="77AD3D36" w:rsidR="00C5071A" w:rsidRPr="004000BD" w:rsidRDefault="00C5071A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CSPO procedure</w:t>
            </w:r>
          </w:p>
        </w:tc>
        <w:tc>
          <w:tcPr>
            <w:tcW w:w="10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263FCA" w14:textId="0C35AD01" w:rsidR="00C5071A" w:rsidRPr="004000BD" w:rsidRDefault="00C5071A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57</w:t>
            </w:r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69CC92" w14:textId="023AA43B" w:rsidR="00C5071A" w:rsidRPr="004000BD" w:rsidRDefault="00C5071A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97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D9F2FB" w14:textId="1EBB2D00" w:rsidR="00C5071A" w:rsidRPr="004000BD" w:rsidRDefault="00C5071A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.646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4B4DFD" w14:textId="3F4EA71D" w:rsidR="00C5071A" w:rsidRPr="00FE6286" w:rsidRDefault="00C5071A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rPrChange w:id="0" w:author="Sun, G (chir)" w:date="2023-05-24T14:38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FE6286">
              <w:rPr>
                <w:rFonts w:cstheme="minorHAnsi"/>
                <w:b/>
                <w:bCs/>
                <w:sz w:val="20"/>
                <w:szCs w:val="20"/>
                <w:rPrChange w:id="1" w:author="Sun, G (chir)" w:date="2023-05-24T14:38:00Z">
                  <w:rPr>
                    <w:rFonts w:cstheme="minorHAnsi"/>
                    <w:sz w:val="20"/>
                    <w:szCs w:val="20"/>
                  </w:rPr>
                </w:rPrChange>
              </w:rPr>
              <w:t>0.00</w:t>
            </w:r>
            <w:r w:rsidR="00AC2C13" w:rsidRPr="00FE6286">
              <w:rPr>
                <w:rFonts w:cstheme="minorHAnsi"/>
                <w:b/>
                <w:bCs/>
                <w:sz w:val="20"/>
                <w:szCs w:val="20"/>
                <w:rPrChange w:id="2" w:author="Sun, G (chir)" w:date="2023-05-24T14:38:00Z">
                  <w:rPr>
                    <w:rFonts w:cstheme="minorHAnsi"/>
                    <w:sz w:val="20"/>
                    <w:szCs w:val="20"/>
                  </w:rPr>
                </w:rPrChange>
              </w:rPr>
              <w:t>4</w:t>
            </w:r>
          </w:p>
        </w:tc>
      </w:tr>
      <w:tr w:rsidR="004000BD" w:rsidRPr="004000BD" w14:paraId="3627F2C8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8CDAD" w14:textId="77777777" w:rsidR="00607A72" w:rsidRPr="004000BD" w:rsidRDefault="00607A72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71A00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01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D35AA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06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06F0E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1640C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05</w:t>
            </w:r>
          </w:p>
        </w:tc>
      </w:tr>
      <w:tr w:rsidR="004000BD" w:rsidRPr="004000BD" w14:paraId="787C97EF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99B501" w14:textId="77777777" w:rsidR="00607A72" w:rsidRPr="004000BD" w:rsidRDefault="00607A72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1B2BD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2F285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ECDCF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A2A7B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764AA258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5EDD9133" w14:textId="77777777" w:rsidR="00607A72" w:rsidRPr="004000BD" w:rsidRDefault="00607A72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Femal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5184896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FA59462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E3A5109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E43B384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7EC0F249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2843108B" w14:textId="77777777" w:rsidR="00607A72" w:rsidRPr="004000BD" w:rsidRDefault="00607A72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Mal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2FDE60AA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11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12F2E22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2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A096FB3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70ED2FD" w14:textId="77777777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34</w:t>
            </w:r>
          </w:p>
        </w:tc>
      </w:tr>
      <w:tr w:rsidR="004000BD" w:rsidRPr="004000BD" w14:paraId="5AB792F1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1BCFD2" w14:textId="77777777" w:rsidR="00607A72" w:rsidRPr="004000BD" w:rsidRDefault="00607A72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007FBD" w14:textId="466E2817" w:rsidR="00607A72" w:rsidRPr="004000BD" w:rsidRDefault="00AE3A9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02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11DF8" w14:textId="4EF31ED4" w:rsidR="00607A72" w:rsidRPr="004000BD" w:rsidRDefault="00AE3A9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19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7A8A9" w14:textId="334B8909" w:rsidR="00607A72" w:rsidRPr="004000BD" w:rsidRDefault="00AE3A9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4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EE0EB9" w14:textId="5F64D296" w:rsidR="00607A72" w:rsidRPr="004000BD" w:rsidRDefault="00AE3A9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753</w:t>
            </w:r>
          </w:p>
        </w:tc>
      </w:tr>
      <w:tr w:rsidR="004000BD" w:rsidRPr="004000BD" w14:paraId="74B9CA6A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437B1745" w14:textId="58BDD932" w:rsidR="00B60645" w:rsidRPr="004000BD" w:rsidRDefault="00B60645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Preoperative </w:t>
            </w:r>
            <w:r w:rsidR="00E27D7A" w:rsidRPr="004000BD">
              <w:rPr>
                <w:rFonts w:cstheme="minorHAnsi"/>
                <w:b/>
                <w:bCs/>
                <w:sz w:val="20"/>
                <w:szCs w:val="20"/>
              </w:rPr>
              <w:t>chemo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643884DC" w14:textId="73AA426E" w:rsidR="00B60645" w:rsidRPr="004000BD" w:rsidRDefault="00B60645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10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74DE11C" w14:textId="65C367B3" w:rsidR="00B60645" w:rsidRPr="004000BD" w:rsidRDefault="00B6064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2.2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1C1CC4F" w14:textId="146E340B" w:rsidR="00B60645" w:rsidRPr="004000BD" w:rsidRDefault="00B6064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2C7C412" w14:textId="62CF40B1" w:rsidR="00B60645" w:rsidRPr="004000BD" w:rsidRDefault="00B6064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58</w:t>
            </w:r>
          </w:p>
        </w:tc>
      </w:tr>
      <w:tr w:rsidR="004000BD" w:rsidRPr="004000BD" w14:paraId="41702A01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44F385A6" w14:textId="476DE4DE" w:rsidR="00B60645" w:rsidRPr="004000BD" w:rsidRDefault="00A41409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b/>
                <w:bCs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D168BD" w:rsidRPr="004000BD">
              <w:rPr>
                <w:rFonts w:cstheme="minorHAnsi"/>
                <w:b/>
                <w:bCs/>
                <w:sz w:val="20"/>
                <w:szCs w:val="20"/>
              </w:rPr>
              <w:t>position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B60645" w:rsidRPr="004000BD">
              <w:rPr>
                <w:rFonts w:cstheme="minorHAnsi"/>
                <w:b/>
                <w:bCs/>
                <w:sz w:val="20"/>
                <w:szCs w:val="20"/>
              </w:rPr>
              <w:t>(cm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4D5B03A7" w14:textId="77777777" w:rsidR="00B60645" w:rsidRPr="004000BD" w:rsidRDefault="00B60645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50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7A7E90C" w14:textId="77777777" w:rsidR="00B60645" w:rsidRPr="004000BD" w:rsidRDefault="00B6064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0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FA440DC" w14:textId="77777777" w:rsidR="00B60645" w:rsidRPr="004000BD" w:rsidRDefault="00B6064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B59070C" w14:textId="77777777" w:rsidR="00B60645" w:rsidRPr="004000BD" w:rsidRDefault="00B6064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70</w:t>
            </w:r>
          </w:p>
        </w:tc>
      </w:tr>
      <w:tr w:rsidR="004000BD" w:rsidRPr="004000BD" w14:paraId="67156C0F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58B0518D" w14:textId="77777777" w:rsidR="00A41409" w:rsidRPr="004000BD" w:rsidRDefault="00A41409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diameter (cm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F357C37" w14:textId="77777777" w:rsidR="00A41409" w:rsidRPr="004000BD" w:rsidRDefault="00A41409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1EB3CB2" w14:textId="77777777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35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8845619" w14:textId="77777777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7E7EA55" w14:textId="77777777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43</w:t>
            </w:r>
          </w:p>
        </w:tc>
      </w:tr>
      <w:tr w:rsidR="004000BD" w:rsidRPr="004000BD" w14:paraId="6DADA5FA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7E145" w14:textId="77777777" w:rsidR="00607A72" w:rsidRPr="004000BD" w:rsidRDefault="00607A72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pT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st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A9B99C" w14:textId="0D53F414" w:rsidR="00607A72" w:rsidRPr="004000BD" w:rsidRDefault="00607A72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3C65E5" w:rsidRPr="004000BD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24939" w14:textId="497A32B3" w:rsidR="00607A72" w:rsidRPr="004000BD" w:rsidRDefault="003C65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8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FFF5A" w14:textId="440B6F50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3C65E5" w:rsidRPr="004000BD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3EBE7" w14:textId="35CAE816" w:rsidR="00607A72" w:rsidRPr="004000BD" w:rsidRDefault="003C65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537</w:t>
            </w:r>
          </w:p>
        </w:tc>
      </w:tr>
      <w:tr w:rsidR="004000BD" w:rsidRPr="004000BD" w14:paraId="53F0DF82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39C55657" w14:textId="77777777" w:rsidR="00607A72" w:rsidRPr="004000BD" w:rsidRDefault="00607A72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pN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st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628E1E72" w14:textId="6BFEC045" w:rsidR="00607A72" w:rsidRPr="004000BD" w:rsidRDefault="00607A72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132E943" w14:textId="69E51A6C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92B6DC2" w14:textId="76B9EEE5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21E6AB8" w14:textId="0D5DDDF6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335002FF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36D02E0F" w14:textId="4B4E88A8" w:rsidR="0014039C" w:rsidRPr="004000BD" w:rsidRDefault="0014039C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6B83C7CB" w14:textId="49832BDA" w:rsidR="0014039C" w:rsidRPr="004000BD" w:rsidRDefault="0014039C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994A87D" w14:textId="77777777" w:rsidR="0014039C" w:rsidRPr="004000BD" w:rsidRDefault="0014039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7109310" w14:textId="77777777" w:rsidR="0014039C" w:rsidRPr="004000BD" w:rsidRDefault="0014039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1E68382" w14:textId="77777777" w:rsidR="0014039C" w:rsidRPr="004000BD" w:rsidRDefault="0014039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3677D814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1F8FB25A" w14:textId="6611F8A5" w:rsidR="004E70CD" w:rsidRPr="004000BD" w:rsidRDefault="004E70CD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66B9E5A2" w14:textId="7D158FEE" w:rsidR="004E70CD" w:rsidRPr="004000BD" w:rsidRDefault="00A16D91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67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4AB67E0" w14:textId="2C56C5D9" w:rsidR="004E70CD" w:rsidRPr="004000BD" w:rsidRDefault="00A16D9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7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EBC9EB1" w14:textId="31367DE7" w:rsidR="004E70CD" w:rsidRPr="004000BD" w:rsidRDefault="00A16D9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.0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520CD7B" w14:textId="0C31F702" w:rsidR="004E70CD" w:rsidRPr="004000BD" w:rsidRDefault="00A16D9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37</w:t>
            </w:r>
          </w:p>
        </w:tc>
      </w:tr>
      <w:tr w:rsidR="004000BD" w:rsidRPr="004000BD" w14:paraId="565E803E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76FFE8F3" w14:textId="743531D8" w:rsidR="004E70CD" w:rsidRPr="004000BD" w:rsidRDefault="004E70CD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298B780" w14:textId="27A26298" w:rsidR="004E70CD" w:rsidRPr="004000BD" w:rsidRDefault="00A16D91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13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7C481D7" w14:textId="1D20F57D" w:rsidR="004E70CD" w:rsidRPr="004000BD" w:rsidRDefault="00A16D9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2.79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8B5F4DD" w14:textId="11369295" w:rsidR="004E70CD" w:rsidRPr="004000BD" w:rsidRDefault="00A16D9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.5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77FA15E" w14:textId="0B70E7A6" w:rsidR="004E70CD" w:rsidRPr="004000BD" w:rsidRDefault="00A16D9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19</w:t>
            </w:r>
          </w:p>
        </w:tc>
      </w:tr>
      <w:tr w:rsidR="004000BD" w:rsidRPr="004000BD" w14:paraId="4290108F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30C25862" w14:textId="77777777" w:rsidR="00607A72" w:rsidRPr="004000BD" w:rsidRDefault="00607A72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differentiation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2AC56259" w14:textId="64D73965" w:rsidR="00607A72" w:rsidRPr="004000BD" w:rsidRDefault="00607A72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715AB364" w14:textId="2FC1CCCE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FA0F2F9" w14:textId="38DAD101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1C9606D0" w14:textId="3D90E8DB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000BD" w:rsidRPr="004000BD" w14:paraId="50722AE2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126AFDE0" w14:textId="32D88111" w:rsidR="002E22E8" w:rsidRPr="004000BD" w:rsidRDefault="002E22E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High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2D9A3499" w14:textId="298949DF" w:rsidR="002E22E8" w:rsidRPr="004000BD" w:rsidRDefault="0037488B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76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FE08A3B" w14:textId="2D2E26A8" w:rsidR="002E22E8" w:rsidRPr="004000BD" w:rsidRDefault="0037488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47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423B933" w14:textId="346EBC5D" w:rsidR="002E22E8" w:rsidRPr="004000BD" w:rsidRDefault="0037488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4.0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984A31B" w14:textId="63484CDD" w:rsidR="002E22E8" w:rsidRPr="004000BD" w:rsidRDefault="0037488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21</w:t>
            </w:r>
          </w:p>
        </w:tc>
      </w:tr>
      <w:tr w:rsidR="004000BD" w:rsidRPr="004000BD" w14:paraId="41E351CE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46E40568" w14:textId="09F6CC06" w:rsidR="002E22E8" w:rsidRPr="004000BD" w:rsidRDefault="002E22E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M</w:t>
            </w:r>
            <w:r w:rsidR="00D814E2"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>oderat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34B03070" w14:textId="12B92774" w:rsidR="002E22E8" w:rsidRPr="004000BD" w:rsidRDefault="0037488B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63F015E" w14:textId="77777777" w:rsidR="002E22E8" w:rsidRPr="004000BD" w:rsidRDefault="002E22E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A245455" w14:textId="77777777" w:rsidR="002E22E8" w:rsidRPr="004000BD" w:rsidRDefault="002E22E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EC40AE8" w14:textId="77777777" w:rsidR="002E22E8" w:rsidRPr="004000BD" w:rsidRDefault="002E22E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71092C77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48C6187D" w14:textId="75AA201C" w:rsidR="002E22E8" w:rsidRPr="004000BD" w:rsidRDefault="002E22E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Low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2A64647" w14:textId="64AC67D3" w:rsidR="002E22E8" w:rsidRPr="004000BD" w:rsidRDefault="0037488B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0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FE30DF2" w14:textId="4F6C1647" w:rsidR="002E22E8" w:rsidRPr="004000BD" w:rsidRDefault="0037488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2.58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49AFC5D" w14:textId="27D00DAC" w:rsidR="002E22E8" w:rsidRPr="004000BD" w:rsidRDefault="0037488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57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8D07AEF" w14:textId="66793288" w:rsidR="002E22E8" w:rsidRPr="004000BD" w:rsidRDefault="0037488B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211</w:t>
            </w:r>
          </w:p>
        </w:tc>
      </w:tr>
      <w:tr w:rsidR="004000BD" w:rsidRPr="004000BD" w14:paraId="62947F01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06E52388" w14:textId="5DF1F09D" w:rsidR="005F7F47" w:rsidRPr="004000BD" w:rsidRDefault="00D03472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Postoperative </w:t>
            </w:r>
            <w:r w:rsidR="00295FE4" w:rsidRPr="004000BD">
              <w:rPr>
                <w:rFonts w:cstheme="minorHAnsi"/>
                <w:sz w:val="20"/>
                <w:szCs w:val="20"/>
              </w:rPr>
              <w:t>chemo</w:t>
            </w:r>
            <w:r w:rsidRPr="004000BD">
              <w:rPr>
                <w:rFonts w:cstheme="minorHAnsi"/>
                <w:sz w:val="20"/>
                <w:szCs w:val="20"/>
              </w:rPr>
              <w:t xml:space="preserve">therapy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1F90C0A5" w14:textId="25A89A51" w:rsidR="00607A72" w:rsidRPr="004000BD" w:rsidRDefault="0096062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7A7B35" w:rsidRPr="004000BD">
              <w:rPr>
                <w:rFonts w:cstheme="minorHAnsi"/>
                <w:sz w:val="20"/>
                <w:szCs w:val="20"/>
              </w:rPr>
              <w:t>77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F3B422D" w14:textId="5034E2C0" w:rsidR="00607A72" w:rsidRPr="004000BD" w:rsidRDefault="0096062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7A7B35" w:rsidRPr="004000BD">
              <w:rPr>
                <w:rFonts w:cstheme="minorHAnsi"/>
                <w:sz w:val="20"/>
                <w:szCs w:val="20"/>
              </w:rPr>
              <w:t>0.13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F666FB8" w14:textId="17EBCAFA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</w:t>
            </w:r>
            <w:r w:rsidR="0096062C" w:rsidRPr="004000BD">
              <w:rPr>
                <w:rFonts w:cstheme="minorHAnsi"/>
                <w:sz w:val="20"/>
                <w:szCs w:val="20"/>
              </w:rPr>
              <w:t>.</w:t>
            </w:r>
            <w:r w:rsidR="007A7B35" w:rsidRPr="004000BD">
              <w:rPr>
                <w:rFonts w:cstheme="minorHAnsi"/>
                <w:sz w:val="20"/>
                <w:szCs w:val="20"/>
              </w:rPr>
              <w:t>6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7D8C899" w14:textId="4BD68986" w:rsidR="00607A72" w:rsidRPr="004000BD" w:rsidRDefault="00607A7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7A7B35" w:rsidRPr="004000BD">
              <w:rPr>
                <w:rFonts w:cstheme="minorHAnsi"/>
                <w:sz w:val="20"/>
                <w:szCs w:val="20"/>
              </w:rPr>
              <w:t>097</w:t>
            </w:r>
          </w:p>
        </w:tc>
      </w:tr>
      <w:tr w:rsidR="004000BD" w:rsidRPr="004000BD" w14:paraId="5E1E1A32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75D93901" w14:textId="77777777" w:rsidR="00CC0DE5" w:rsidRPr="004000BD" w:rsidRDefault="00CC0DE5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Reversal &gt; 12 months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296CCDEE" w14:textId="7094D404" w:rsidR="00CC0DE5" w:rsidRPr="004000BD" w:rsidRDefault="00CC0D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28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E24F2F6" w14:textId="18968468" w:rsidR="00CC0DE5" w:rsidRPr="004000BD" w:rsidRDefault="00CC0D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2.97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A89967D" w14:textId="6162536F" w:rsidR="00CC0DE5" w:rsidRPr="004000BD" w:rsidRDefault="00CC0D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B5F326C" w14:textId="1427B85F" w:rsidR="00CC0DE5" w:rsidRPr="004000BD" w:rsidRDefault="00CC0D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36</w:t>
            </w:r>
          </w:p>
        </w:tc>
      </w:tr>
      <w:tr w:rsidR="004000BD" w:rsidRPr="004000BD" w14:paraId="48D53AD6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1EF622" w14:textId="59AED253" w:rsidR="00607A72" w:rsidRPr="004000BD" w:rsidRDefault="00607A72" w:rsidP="0030622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4000BD">
              <w:rPr>
                <w:rFonts w:cstheme="minorHAnsi"/>
                <w:sz w:val="20"/>
                <w:szCs w:val="20"/>
              </w:rPr>
              <w:t>Unstandardised beta coefficient</w:t>
            </w:r>
          </w:p>
        </w:tc>
      </w:tr>
    </w:tbl>
    <w:p w14:paraId="301BC935" w14:textId="1653FD89" w:rsidR="00EB29E3" w:rsidRPr="004000BD" w:rsidRDefault="00EB29E3" w:rsidP="0030622A">
      <w:pPr>
        <w:spacing w:after="160" w:line="240" w:lineRule="auto"/>
        <w:rPr>
          <w:rFonts w:cstheme="minorHAnsi"/>
          <w:sz w:val="20"/>
          <w:szCs w:val="20"/>
        </w:rPr>
      </w:pPr>
      <w:r w:rsidRPr="004000BD">
        <w:rPr>
          <w:rFonts w:cstheme="minorHAnsi"/>
          <w:sz w:val="20"/>
          <w:szCs w:val="20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02"/>
        <w:gridCol w:w="3028"/>
        <w:gridCol w:w="2501"/>
        <w:gridCol w:w="2510"/>
        <w:gridCol w:w="1263"/>
      </w:tblGrid>
      <w:tr w:rsidR="004000BD" w:rsidRPr="004000BD" w14:paraId="3C088793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5EF6528" w14:textId="4F8B2377" w:rsidR="009F72D5" w:rsidRPr="004000BD" w:rsidRDefault="009F72D5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upplementary material 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br w:type="page"/>
            </w:r>
            <w:r w:rsidR="003976D3" w:rsidRPr="004000BD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>able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664563" w:rsidRPr="004000BD">
              <w:rPr>
                <w:rFonts w:cstheme="minorHAnsi"/>
                <w:b/>
                <w:sz w:val="20"/>
                <w:szCs w:val="20"/>
              </w:rPr>
              <w:t>4</w:t>
            </w:r>
            <w:r w:rsidRPr="004000BD">
              <w:rPr>
                <w:rFonts w:cstheme="minorHAnsi"/>
                <w:b/>
                <w:sz w:val="20"/>
                <w:szCs w:val="20"/>
              </w:rPr>
              <w:t>. Univariable linear regression analyses of factors influenc</w:t>
            </w:r>
            <w:r w:rsidR="00801757" w:rsidRPr="004000BD">
              <w:rPr>
                <w:rFonts w:cstheme="minorHAnsi"/>
                <w:b/>
                <w:sz w:val="20"/>
                <w:szCs w:val="20"/>
              </w:rPr>
              <w:t>ing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 the </w:t>
            </w:r>
            <w:r w:rsidR="007615EC" w:rsidRPr="004000BD">
              <w:rPr>
                <w:rFonts w:cstheme="minorHAnsi"/>
                <w:b/>
                <w:sz w:val="20"/>
                <w:szCs w:val="20"/>
              </w:rPr>
              <w:t>L</w:t>
            </w:r>
            <w:r w:rsidRPr="004000BD">
              <w:rPr>
                <w:rFonts w:cstheme="minorHAnsi"/>
                <w:b/>
                <w:sz w:val="20"/>
                <w:szCs w:val="20"/>
              </w:rPr>
              <w:t>A</w:t>
            </w:r>
            <w:r w:rsidR="007615EC" w:rsidRPr="004000BD">
              <w:rPr>
                <w:rFonts w:cstheme="minorHAnsi"/>
                <w:b/>
                <w:sz w:val="20"/>
                <w:szCs w:val="20"/>
              </w:rPr>
              <w:t>R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S </w:t>
            </w:r>
            <w:r w:rsidR="007615EC" w:rsidRPr="004000BD">
              <w:rPr>
                <w:rFonts w:cstheme="minorHAnsi"/>
                <w:b/>
                <w:sz w:val="20"/>
                <w:szCs w:val="20"/>
              </w:rPr>
              <w:t>score</w:t>
            </w:r>
            <w:r w:rsidR="004F4FDE" w:rsidRPr="004000BD">
              <w:rPr>
                <w:rFonts w:cstheme="minorHAnsi"/>
                <w:b/>
                <w:sz w:val="20"/>
                <w:szCs w:val="20"/>
              </w:rPr>
              <w:t>*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 (n = 127)</w:t>
            </w:r>
          </w:p>
        </w:tc>
      </w:tr>
      <w:tr w:rsidR="004000BD" w:rsidRPr="004000BD" w14:paraId="6A20A032" w14:textId="77777777" w:rsidTr="0030622A">
        <w:trPr>
          <w:trHeight w:val="284"/>
        </w:trPr>
        <w:tc>
          <w:tcPr>
            <w:tcW w:w="167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45D64A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Independent variables</w:t>
            </w:r>
          </w:p>
        </w:tc>
        <w:tc>
          <w:tcPr>
            <w:tcW w:w="108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3A9E16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Beta coefficient</w:t>
            </w:r>
            <w:r w:rsidRPr="004000B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8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CF9D98" w14:textId="72D4B6FE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95% CI</w:t>
            </w:r>
            <w:r w:rsidR="00340BE4" w:rsidRPr="004000BD">
              <w:rPr>
                <w:rFonts w:cstheme="minorHAnsi"/>
                <w:b/>
                <w:sz w:val="20"/>
                <w:szCs w:val="20"/>
              </w:rPr>
              <w:t xml:space="preserve"> beta</w:t>
            </w:r>
          </w:p>
        </w:tc>
        <w:tc>
          <w:tcPr>
            <w:tcW w:w="45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DD7D67" w14:textId="3E8AC6F9" w:rsidR="009F72D5" w:rsidRPr="004000BD" w:rsidRDefault="000E2F88" w:rsidP="0030622A">
            <w:pPr>
              <w:spacing w:after="0" w:line="240" w:lineRule="auto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4000BD">
              <w:rPr>
                <w:rFonts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4000BD" w:rsidRPr="004000BD" w14:paraId="57B074BD" w14:textId="77777777" w:rsidTr="0030622A">
        <w:trPr>
          <w:trHeight w:val="284"/>
        </w:trPr>
        <w:tc>
          <w:tcPr>
            <w:tcW w:w="167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AE9ED2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8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0F8D0B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A2C606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Lower bound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93B01E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Upper bound</w:t>
            </w:r>
          </w:p>
        </w:tc>
        <w:tc>
          <w:tcPr>
            <w:tcW w:w="4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D843DD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4000BD" w:rsidRPr="004000BD" w14:paraId="7B66B362" w14:textId="77777777" w:rsidTr="0030622A">
        <w:trPr>
          <w:trHeight w:val="284"/>
        </w:trPr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BCF1BC" w14:textId="26C677D6" w:rsidR="00A41409" w:rsidRPr="004000BD" w:rsidRDefault="00A41409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CSPO procedure</w:t>
            </w:r>
          </w:p>
        </w:tc>
        <w:tc>
          <w:tcPr>
            <w:tcW w:w="10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9286C6" w14:textId="0C83882F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9.59</w:t>
            </w:r>
            <w:r w:rsidR="002E4223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492CB9" w14:textId="757113E9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41.75</w:t>
            </w:r>
            <w:r w:rsidR="002E4223" w:rsidRPr="004000B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45AA65" w14:textId="0066B612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00.9</w:t>
            </w:r>
            <w:r w:rsidR="002E4223" w:rsidRPr="004000BD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A6C1D4" w14:textId="3F073C5E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13</w:t>
            </w:r>
          </w:p>
        </w:tc>
      </w:tr>
      <w:tr w:rsidR="004000BD" w:rsidRPr="004000BD" w14:paraId="72A86FC7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B4F61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A0F21D" w14:textId="04491C91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00028C" w:rsidRPr="004000BD">
              <w:rPr>
                <w:rFonts w:cstheme="minorHAnsi"/>
                <w:sz w:val="20"/>
                <w:szCs w:val="20"/>
              </w:rPr>
              <w:t>2.6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750D03" w14:textId="1120D4E1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00028C" w:rsidRPr="004000BD">
              <w:rPr>
                <w:rFonts w:cstheme="minorHAnsi"/>
                <w:sz w:val="20"/>
                <w:szCs w:val="20"/>
              </w:rPr>
              <w:t>5.53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811B10" w14:textId="0EB1F7C4" w:rsidR="009F72D5" w:rsidRPr="004000BD" w:rsidRDefault="0000028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F7E8BC" w14:textId="5FC40FA8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00028C" w:rsidRPr="004000BD">
              <w:rPr>
                <w:rFonts w:cstheme="minorHAnsi"/>
                <w:sz w:val="20"/>
                <w:szCs w:val="20"/>
              </w:rPr>
              <w:t>079</w:t>
            </w:r>
          </w:p>
        </w:tc>
      </w:tr>
      <w:tr w:rsidR="004000BD" w:rsidRPr="004000BD" w14:paraId="03666EAF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D50C52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67657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36A532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6C54D9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FFBF9B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1C3E793F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0BB0ED18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Femal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1D846A11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7BE5D86D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BACCE06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F68A2E7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12A4BB68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23BE2D25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Mal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1D6B450" w14:textId="1048EC91" w:rsidR="009F72D5" w:rsidRPr="004000BD" w:rsidRDefault="00CF159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67.90</w:t>
            </w:r>
            <w:r w:rsidR="002E4223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4D05308" w14:textId="156E6B8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CF159C" w:rsidRPr="004000BD">
              <w:rPr>
                <w:rFonts w:cstheme="minorHAnsi"/>
                <w:sz w:val="20"/>
                <w:szCs w:val="20"/>
              </w:rPr>
              <w:t>0.88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70E17F3" w14:textId="0C52F2D9" w:rsidR="009F72D5" w:rsidRPr="004000BD" w:rsidRDefault="00CF159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36.6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2B9880A" w14:textId="1DE0BF75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CF159C" w:rsidRPr="004000BD">
              <w:rPr>
                <w:rFonts w:cstheme="minorHAnsi"/>
                <w:sz w:val="20"/>
                <w:szCs w:val="20"/>
              </w:rPr>
              <w:t>053</w:t>
            </w:r>
          </w:p>
        </w:tc>
      </w:tr>
      <w:tr w:rsidR="004000BD" w:rsidRPr="004000BD" w14:paraId="47AEF172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B63B1A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0648BB" w14:textId="5E7EC6FD" w:rsidR="009F72D5" w:rsidRPr="004000BD" w:rsidRDefault="0000028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3.29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212A8B" w14:textId="66ECCC47" w:rsidR="009F72D5" w:rsidRPr="004000BD" w:rsidRDefault="0000028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7.47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69CCAB" w14:textId="19E569E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4</w:t>
            </w:r>
            <w:r w:rsidR="0000028C" w:rsidRPr="004000BD">
              <w:rPr>
                <w:rFonts w:cstheme="minorHAnsi"/>
                <w:sz w:val="20"/>
                <w:szCs w:val="20"/>
              </w:rPr>
              <w:t>.06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DDA279" w14:textId="780CB0BE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00028C" w:rsidRPr="004000BD">
              <w:rPr>
                <w:rFonts w:cstheme="minorHAnsi"/>
                <w:sz w:val="20"/>
                <w:szCs w:val="20"/>
              </w:rPr>
              <w:t>546</w:t>
            </w:r>
          </w:p>
        </w:tc>
      </w:tr>
      <w:tr w:rsidR="004000BD" w:rsidRPr="004000BD" w14:paraId="1926DC1E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286AC5F1" w14:textId="42427EF2" w:rsidR="00A41409" w:rsidRPr="004000BD" w:rsidRDefault="00A41409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Preoperative </w:t>
            </w:r>
            <w:r w:rsidR="00E27D7A" w:rsidRPr="004000BD">
              <w:rPr>
                <w:rFonts w:cstheme="minorHAnsi"/>
                <w:b/>
                <w:bCs/>
                <w:sz w:val="20"/>
                <w:szCs w:val="20"/>
              </w:rPr>
              <w:t>chemo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23388685" w14:textId="10CFF876" w:rsidR="00A41409" w:rsidRPr="004000BD" w:rsidRDefault="00A41409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05.58</w:t>
            </w:r>
            <w:r w:rsidR="00010888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A8D593C" w14:textId="7F638296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32.9</w:t>
            </w:r>
            <w:r w:rsidR="00A55A63" w:rsidRPr="004000BD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BA52020" w14:textId="15680936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78.26</w:t>
            </w:r>
            <w:r w:rsidR="00A55A63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8CE307B" w14:textId="65740105" w:rsidR="00A41409" w:rsidRPr="00B36101" w:rsidRDefault="00A41409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rPrChange w:id="3" w:author="Sun, G (chir)" w:date="2023-05-24T14:42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B36101">
              <w:rPr>
                <w:rFonts w:cstheme="minorHAnsi"/>
                <w:b/>
                <w:bCs/>
                <w:sz w:val="20"/>
                <w:szCs w:val="20"/>
                <w:rPrChange w:id="4" w:author="Sun, G (chir)" w:date="2023-05-24T14:42:00Z">
                  <w:rPr>
                    <w:rFonts w:cstheme="minorHAnsi"/>
                    <w:sz w:val="20"/>
                    <w:szCs w:val="20"/>
                  </w:rPr>
                </w:rPrChange>
              </w:rPr>
              <w:t>0.005</w:t>
            </w:r>
          </w:p>
        </w:tc>
      </w:tr>
      <w:tr w:rsidR="004000BD" w:rsidRPr="004000BD" w14:paraId="37269BBC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648BE90E" w14:textId="2795C196" w:rsidR="00A41409" w:rsidRPr="004000BD" w:rsidRDefault="00A41409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</w:t>
            </w:r>
            <w:r w:rsidR="00D168BD" w:rsidRPr="004000BD">
              <w:rPr>
                <w:rFonts w:cstheme="minorHAnsi"/>
                <w:sz w:val="20"/>
                <w:szCs w:val="20"/>
              </w:rPr>
              <w:t>position</w:t>
            </w:r>
            <w:r w:rsidRPr="004000BD">
              <w:rPr>
                <w:rFonts w:cstheme="minorHAnsi"/>
                <w:sz w:val="20"/>
                <w:szCs w:val="20"/>
              </w:rPr>
              <w:t xml:space="preserve"> (cm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6678BCCA" w14:textId="77777777" w:rsidR="00A41409" w:rsidRPr="004000BD" w:rsidRDefault="00A41409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2.25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0EF7124" w14:textId="414A9A82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38.34</w:t>
            </w:r>
            <w:r w:rsidR="00C93668" w:rsidRPr="004000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CD4512A" w14:textId="37305A8E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33.8</w:t>
            </w:r>
            <w:r w:rsidR="00C93668" w:rsidRPr="004000BD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83A7EFE" w14:textId="77777777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02</w:t>
            </w:r>
          </w:p>
        </w:tc>
      </w:tr>
      <w:tr w:rsidR="004000BD" w:rsidRPr="004000BD" w14:paraId="52B6A137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5F313D62" w14:textId="77777777" w:rsidR="00A41409" w:rsidRPr="004000BD" w:rsidRDefault="00A41409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diameter (cm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F0CBA61" w14:textId="3D54C3B6" w:rsidR="00A41409" w:rsidRPr="004000BD" w:rsidRDefault="00A41409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0.43</w:t>
            </w:r>
            <w:r w:rsidR="00D05734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26571D04" w14:textId="38DFBDD3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35.74</w:t>
            </w:r>
            <w:r w:rsidR="00D05734" w:rsidRPr="004000B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700ED01" w14:textId="3897A21D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4.88</w:t>
            </w:r>
            <w:r w:rsidR="00D05734" w:rsidRPr="004000B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991354C" w14:textId="77777777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16</w:t>
            </w:r>
          </w:p>
        </w:tc>
      </w:tr>
      <w:tr w:rsidR="004000BD" w:rsidRPr="004000BD" w14:paraId="3DE0D755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F2ECD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pT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st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36F59" w14:textId="7E0BF6EB" w:rsidR="009F72D5" w:rsidRPr="004000BD" w:rsidRDefault="009F72D5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14039C" w:rsidRPr="004000BD">
              <w:rPr>
                <w:rFonts w:cstheme="minorHAnsi"/>
                <w:sz w:val="20"/>
                <w:szCs w:val="20"/>
              </w:rPr>
              <w:t>25.89</w:t>
            </w:r>
            <w:r w:rsidR="00010888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3935B" w14:textId="550EC2DD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14039C" w:rsidRPr="004000BD">
              <w:rPr>
                <w:rFonts w:cstheme="minorHAnsi"/>
                <w:sz w:val="20"/>
                <w:szCs w:val="20"/>
              </w:rPr>
              <w:t>67.4</w:t>
            </w:r>
            <w:r w:rsidR="00010888" w:rsidRPr="004000BD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B8E4B8" w14:textId="32568ADA" w:rsidR="009F72D5" w:rsidRPr="004000BD" w:rsidRDefault="0014039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5.6</w:t>
            </w:r>
            <w:r w:rsidR="00010888" w:rsidRPr="004000BD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2B5ECD" w14:textId="1073C938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14039C" w:rsidRPr="004000BD">
              <w:rPr>
                <w:rFonts w:cstheme="minorHAnsi"/>
                <w:sz w:val="20"/>
                <w:szCs w:val="20"/>
              </w:rPr>
              <w:t>219</w:t>
            </w:r>
          </w:p>
        </w:tc>
      </w:tr>
      <w:tr w:rsidR="004000BD" w:rsidRPr="004000BD" w14:paraId="220B0AFD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75B1B144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pN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st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3CEA724B" w14:textId="35A5CD64" w:rsidR="009F72D5" w:rsidRPr="004000BD" w:rsidRDefault="009F72D5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92F7301" w14:textId="34C554CA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C5B92F9" w14:textId="11528C99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02261B3" w14:textId="3FADDEA6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6FB85AEC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720E7EAF" w14:textId="302EB352" w:rsidR="004E70CD" w:rsidRPr="004000BD" w:rsidRDefault="004E70CD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311EF06B" w14:textId="0AA2198C" w:rsidR="004E70CD" w:rsidRPr="004000BD" w:rsidRDefault="004E70CD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AFA01A1" w14:textId="77777777" w:rsidR="004E70CD" w:rsidRPr="004000BD" w:rsidRDefault="004E70CD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41D3F47" w14:textId="77777777" w:rsidR="004E70CD" w:rsidRPr="004000BD" w:rsidRDefault="004E70CD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1114CB3" w14:textId="77777777" w:rsidR="004E70CD" w:rsidRPr="004000BD" w:rsidRDefault="004E70CD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78864284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0E84FF28" w14:textId="07BAD1A6" w:rsidR="004E70CD" w:rsidRPr="004000BD" w:rsidRDefault="004E70CD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1F3D58E8" w14:textId="0A34690C" w:rsidR="004E70CD" w:rsidRPr="004000BD" w:rsidRDefault="004E70CD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6.64</w:t>
            </w:r>
            <w:r w:rsidR="006B01FE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F8878AD" w14:textId="3D199C9F" w:rsidR="004E70CD" w:rsidRPr="004000BD" w:rsidRDefault="004E70CD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73.3</w:t>
            </w:r>
            <w:r w:rsidR="006B01FE" w:rsidRPr="004000BD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18A47C3" w14:textId="1A9A47EC" w:rsidR="004E70CD" w:rsidRPr="004000BD" w:rsidRDefault="004E70CD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06.6</w:t>
            </w:r>
            <w:r w:rsidR="006B01FE" w:rsidRPr="004000BD">
              <w:rPr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0EFBF2F" w14:textId="2C261177" w:rsidR="004E70CD" w:rsidRPr="004000BD" w:rsidRDefault="004E70CD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715</w:t>
            </w:r>
          </w:p>
        </w:tc>
      </w:tr>
      <w:tr w:rsidR="004000BD" w:rsidRPr="004000BD" w14:paraId="2EBBACCE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51B2C27E" w14:textId="4B78BE9F" w:rsidR="004E70CD" w:rsidRPr="004000BD" w:rsidRDefault="004E70CD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1DC39A8" w14:textId="248C76FA" w:rsidR="004E70CD" w:rsidRPr="004000BD" w:rsidRDefault="004E70CD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53.94</w:t>
            </w:r>
            <w:r w:rsidR="006B01FE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89CD2BA" w14:textId="2BC5D924" w:rsidR="004E70CD" w:rsidRPr="004000BD" w:rsidRDefault="004E70CD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225.</w:t>
            </w:r>
            <w:r w:rsidR="006B01FE" w:rsidRPr="004000BD">
              <w:rPr>
                <w:rFonts w:cstheme="minorHAnsi"/>
                <w:sz w:val="20"/>
                <w:szCs w:val="20"/>
              </w:rPr>
              <w:t>79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34CE43E" w14:textId="6027FA97" w:rsidR="004E70CD" w:rsidRPr="004000BD" w:rsidRDefault="004E70CD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17.9</w:t>
            </w:r>
            <w:r w:rsidR="006B01FE" w:rsidRPr="004000BD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7DCDA9E" w14:textId="6CE09760" w:rsidR="004E70CD" w:rsidRPr="004000BD" w:rsidRDefault="004E70CD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536</w:t>
            </w:r>
          </w:p>
        </w:tc>
      </w:tr>
      <w:tr w:rsidR="004000BD" w:rsidRPr="004000BD" w14:paraId="29B3268D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19116EA2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differentiation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4CCDEBAE" w14:textId="77777777" w:rsidR="009F72D5" w:rsidRPr="004000BD" w:rsidRDefault="009F72D5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2D76035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B929D9A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2B520AB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000BD" w:rsidRPr="004000BD" w14:paraId="563ACE20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58DAAE63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High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860EA86" w14:textId="25E8FCB5" w:rsidR="009F72D5" w:rsidRPr="004000BD" w:rsidRDefault="00E6206F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53.46</w:t>
            </w:r>
            <w:r w:rsidR="006B01FE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911F95D" w14:textId="78C55BC0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E6206F" w:rsidRPr="004000BD">
              <w:rPr>
                <w:rFonts w:cstheme="minorHAnsi"/>
                <w:sz w:val="20"/>
                <w:szCs w:val="20"/>
              </w:rPr>
              <w:t>92.6</w:t>
            </w:r>
            <w:r w:rsidR="006B01FE" w:rsidRPr="004000BD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19820BA" w14:textId="465DE057" w:rsidR="009F72D5" w:rsidRPr="004000BD" w:rsidRDefault="00E6206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99.5</w:t>
            </w:r>
            <w:r w:rsidR="006B01FE" w:rsidRPr="004000BD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42C6566" w14:textId="745F2210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E6206F" w:rsidRPr="004000BD">
              <w:rPr>
                <w:rFonts w:cstheme="minorHAnsi"/>
                <w:sz w:val="20"/>
                <w:szCs w:val="20"/>
              </w:rPr>
              <w:t>470</w:t>
            </w:r>
          </w:p>
        </w:tc>
      </w:tr>
      <w:tr w:rsidR="004000BD" w:rsidRPr="004000BD" w14:paraId="7076FDB7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290273D3" w14:textId="71F02C15" w:rsidR="009F72D5" w:rsidRPr="004000BD" w:rsidRDefault="009F72D5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M</w:t>
            </w:r>
            <w:r w:rsidR="001A5541"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>oderat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E222318" w14:textId="77777777" w:rsidR="009F72D5" w:rsidRPr="004000BD" w:rsidRDefault="009F72D5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5EA92775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A5BA83F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9522C36" w14:textId="77777777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3D62E16E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1FF0371D" w14:textId="77777777" w:rsidR="009F72D5" w:rsidRPr="004000BD" w:rsidRDefault="009F72D5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Low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D7F2116" w14:textId="1C98816F" w:rsidR="009F72D5" w:rsidRPr="004000BD" w:rsidRDefault="00E6206F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38.46</w:t>
            </w:r>
            <w:r w:rsidR="006B01FE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712522C1" w14:textId="6715649E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E6206F" w:rsidRPr="004000BD">
              <w:rPr>
                <w:rFonts w:cstheme="minorHAnsi"/>
                <w:sz w:val="20"/>
                <w:szCs w:val="20"/>
              </w:rPr>
              <w:t>141.74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8B3372E" w14:textId="3529DBEA" w:rsidR="009F72D5" w:rsidRPr="004000BD" w:rsidRDefault="00E6206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64.8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E58BD4C" w14:textId="32791E91" w:rsidR="009F72D5" w:rsidRPr="004000BD" w:rsidRDefault="009F72D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E6206F" w:rsidRPr="004000BD">
              <w:rPr>
                <w:rFonts w:cstheme="minorHAnsi"/>
                <w:sz w:val="20"/>
                <w:szCs w:val="20"/>
              </w:rPr>
              <w:t>463</w:t>
            </w:r>
          </w:p>
        </w:tc>
      </w:tr>
      <w:tr w:rsidR="004000BD" w:rsidRPr="004000BD" w14:paraId="385F28D5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60AD37AB" w14:textId="1A7452BC" w:rsidR="009F72D5" w:rsidRPr="004000BD" w:rsidRDefault="009F72D5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Postoperative </w:t>
            </w:r>
            <w:r w:rsidR="00295FE4" w:rsidRPr="004000BD">
              <w:rPr>
                <w:rFonts w:cstheme="minorHAnsi"/>
                <w:sz w:val="20"/>
                <w:szCs w:val="20"/>
              </w:rPr>
              <w:t>chemo</w:t>
            </w:r>
            <w:r w:rsidRPr="004000BD">
              <w:rPr>
                <w:rFonts w:cstheme="minorHAnsi"/>
                <w:sz w:val="20"/>
                <w:szCs w:val="20"/>
              </w:rPr>
              <w:t xml:space="preserve">therapy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03D8F68" w14:textId="7B96A3B3" w:rsidR="009F72D5" w:rsidRPr="004000BD" w:rsidRDefault="00A55A6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3.01</w:t>
            </w:r>
            <w:r w:rsidR="006B01FE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4B38564" w14:textId="5D130D13" w:rsidR="009F72D5" w:rsidRPr="004000BD" w:rsidRDefault="00D2749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A55A63" w:rsidRPr="004000BD">
              <w:rPr>
                <w:rFonts w:cstheme="minorHAnsi"/>
                <w:sz w:val="20"/>
                <w:szCs w:val="20"/>
              </w:rPr>
              <w:t>53.65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6110380" w14:textId="3EE98644" w:rsidR="009F72D5" w:rsidRPr="004000BD" w:rsidRDefault="00A55A6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79.6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5C02BDB" w14:textId="1FD0BBEB" w:rsidR="009F72D5" w:rsidRPr="004000BD" w:rsidRDefault="00D27492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A55A63" w:rsidRPr="004000BD">
              <w:rPr>
                <w:rFonts w:cstheme="minorHAnsi"/>
                <w:sz w:val="20"/>
                <w:szCs w:val="20"/>
              </w:rPr>
              <w:t>7</w:t>
            </w:r>
            <w:r w:rsidR="006B01FE" w:rsidRPr="004000BD">
              <w:rPr>
                <w:rFonts w:cstheme="minorHAnsi"/>
                <w:sz w:val="20"/>
                <w:szCs w:val="20"/>
              </w:rPr>
              <w:t>00</w:t>
            </w:r>
          </w:p>
        </w:tc>
      </w:tr>
      <w:tr w:rsidR="004000BD" w:rsidRPr="004000BD" w14:paraId="2441E729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35AE36AA" w14:textId="77777777" w:rsidR="004A2CB7" w:rsidRPr="004000BD" w:rsidRDefault="004A2CB7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Reversal &gt; 12 months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773F5F1" w14:textId="7C1269A0" w:rsidR="004A2CB7" w:rsidRPr="004000BD" w:rsidRDefault="004A2C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79.01</w:t>
            </w:r>
            <w:r w:rsidR="006B01FE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6AF04C1" w14:textId="793B9664" w:rsidR="004A2CB7" w:rsidRPr="004000BD" w:rsidRDefault="004A2C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87.95</w:t>
            </w:r>
            <w:r w:rsidR="006B01FE" w:rsidRPr="004000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35630A9" w14:textId="7BDA7C70" w:rsidR="004A2CB7" w:rsidRPr="004000BD" w:rsidRDefault="004A2C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9.92</w:t>
            </w:r>
            <w:r w:rsidR="006B01FE" w:rsidRPr="004000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C95A759" w14:textId="54E0F5D2" w:rsidR="004A2CB7" w:rsidRPr="004000BD" w:rsidRDefault="004A2C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54</w:t>
            </w:r>
          </w:p>
        </w:tc>
      </w:tr>
      <w:tr w:rsidR="004000BD" w:rsidRPr="004000BD" w14:paraId="1EBC6F76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410DD5" w14:textId="22C798CA" w:rsidR="009F72D5" w:rsidRPr="004000BD" w:rsidRDefault="009F72D5" w:rsidP="0030622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4000BD">
              <w:rPr>
                <w:rFonts w:cstheme="minorHAnsi"/>
                <w:sz w:val="20"/>
                <w:szCs w:val="20"/>
              </w:rPr>
              <w:t>Unstandardised beta coefficient</w:t>
            </w:r>
          </w:p>
        </w:tc>
      </w:tr>
      <w:tr w:rsidR="004F4FDE" w:rsidRPr="004000BD" w14:paraId="3A4E634E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5279364" w14:textId="4DD648BC" w:rsidR="004F4FDE" w:rsidRPr="004000BD" w:rsidRDefault="004F4FDE" w:rsidP="0030622A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4000BD">
              <w:rPr>
                <w:rFonts w:cstheme="minorHAnsi"/>
                <w:sz w:val="20"/>
                <w:szCs w:val="20"/>
                <w:shd w:val="clear" w:color="auto" w:fill="FFFFFF"/>
              </w:rPr>
              <w:t>*LARS score^1.8 after transformation for normally distribution of the outcome.</w:t>
            </w:r>
          </w:p>
        </w:tc>
      </w:tr>
    </w:tbl>
    <w:p w14:paraId="2F3240DF" w14:textId="251F9C8A" w:rsidR="0030622A" w:rsidRPr="004000BD" w:rsidRDefault="0030622A" w:rsidP="0030622A">
      <w:pPr>
        <w:spacing w:after="160" w:line="240" w:lineRule="auto"/>
        <w:rPr>
          <w:rFonts w:cstheme="minorHAnsi"/>
          <w:sz w:val="20"/>
          <w:szCs w:val="20"/>
        </w:rPr>
      </w:pPr>
    </w:p>
    <w:p w14:paraId="48C52AAE" w14:textId="77777777" w:rsidR="0030622A" w:rsidRPr="004000BD" w:rsidRDefault="0030622A">
      <w:pPr>
        <w:spacing w:after="160" w:line="259" w:lineRule="auto"/>
        <w:rPr>
          <w:rFonts w:cstheme="minorHAnsi"/>
          <w:sz w:val="20"/>
          <w:szCs w:val="20"/>
        </w:rPr>
      </w:pPr>
      <w:r w:rsidRPr="004000BD">
        <w:rPr>
          <w:rFonts w:cstheme="minorHAnsi"/>
          <w:sz w:val="20"/>
          <w:szCs w:val="20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02"/>
        <w:gridCol w:w="3028"/>
        <w:gridCol w:w="2501"/>
        <w:gridCol w:w="2510"/>
        <w:gridCol w:w="1263"/>
      </w:tblGrid>
      <w:tr w:rsidR="004000BD" w:rsidRPr="004000BD" w14:paraId="23903D57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640E96" w14:textId="11604A15" w:rsidR="00E50387" w:rsidRPr="004000BD" w:rsidRDefault="003874B7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lastRenderedPageBreak/>
              <w:br w:type="page"/>
            </w:r>
            <w:r w:rsidR="00E50387" w:rsidRPr="004000BD">
              <w:rPr>
                <w:rFonts w:cstheme="minorHAnsi"/>
                <w:b/>
                <w:bCs/>
                <w:sz w:val="20"/>
                <w:szCs w:val="20"/>
              </w:rPr>
              <w:t xml:space="preserve">Supplementary material </w:t>
            </w:r>
            <w:r w:rsidR="00E50387" w:rsidRPr="004000BD">
              <w:rPr>
                <w:rFonts w:cstheme="minorHAnsi"/>
                <w:b/>
                <w:bCs/>
                <w:sz w:val="20"/>
                <w:szCs w:val="20"/>
              </w:rPr>
              <w:br w:type="page"/>
            </w:r>
            <w:r w:rsidR="003976D3" w:rsidRPr="004000BD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="00E50387" w:rsidRPr="004000BD">
              <w:rPr>
                <w:rFonts w:cstheme="minorHAnsi"/>
                <w:b/>
                <w:bCs/>
                <w:sz w:val="20"/>
                <w:szCs w:val="20"/>
              </w:rPr>
              <w:t>able</w:t>
            </w:r>
            <w:r w:rsidR="00E50387" w:rsidRPr="004000B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4A2CB7" w:rsidRPr="004000BD">
              <w:rPr>
                <w:rFonts w:cstheme="minorHAnsi"/>
                <w:b/>
                <w:sz w:val="20"/>
                <w:szCs w:val="20"/>
              </w:rPr>
              <w:t>5</w:t>
            </w:r>
            <w:r w:rsidR="00E50387" w:rsidRPr="004000BD">
              <w:rPr>
                <w:rFonts w:cstheme="minorHAnsi"/>
                <w:b/>
                <w:sz w:val="20"/>
                <w:szCs w:val="20"/>
              </w:rPr>
              <w:t>. Univariable linear regression analyses of factors influenc</w:t>
            </w:r>
            <w:r w:rsidR="00801757" w:rsidRPr="004000BD">
              <w:rPr>
                <w:rFonts w:cstheme="minorHAnsi"/>
                <w:b/>
                <w:sz w:val="20"/>
                <w:szCs w:val="20"/>
              </w:rPr>
              <w:t>ing</w:t>
            </w:r>
            <w:r w:rsidR="00E50387" w:rsidRPr="004000BD">
              <w:rPr>
                <w:rFonts w:cstheme="minorHAnsi"/>
                <w:b/>
                <w:sz w:val="20"/>
                <w:szCs w:val="20"/>
              </w:rPr>
              <w:t xml:space="preserve"> the Wexner score (n = 127)</w:t>
            </w:r>
          </w:p>
        </w:tc>
      </w:tr>
      <w:tr w:rsidR="004000BD" w:rsidRPr="004000BD" w14:paraId="04747F5E" w14:textId="77777777" w:rsidTr="0030622A">
        <w:trPr>
          <w:trHeight w:val="284"/>
        </w:trPr>
        <w:tc>
          <w:tcPr>
            <w:tcW w:w="167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8DEE35" w14:textId="77777777" w:rsidR="00E50387" w:rsidRPr="004000BD" w:rsidRDefault="00E50387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Independent variables</w:t>
            </w:r>
          </w:p>
        </w:tc>
        <w:tc>
          <w:tcPr>
            <w:tcW w:w="108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F86745" w14:textId="77777777" w:rsidR="00E50387" w:rsidRPr="004000BD" w:rsidRDefault="00E50387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Beta coefficient</w:t>
            </w:r>
            <w:r w:rsidRPr="004000B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8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9E959C" w14:textId="7A0F9931" w:rsidR="00E50387" w:rsidRPr="004000BD" w:rsidRDefault="00E50387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 xml:space="preserve">95% CI </w:t>
            </w:r>
            <w:r w:rsidR="00340BE4" w:rsidRPr="004000BD">
              <w:rPr>
                <w:rFonts w:cstheme="minorHAnsi"/>
                <w:b/>
                <w:sz w:val="20"/>
                <w:szCs w:val="20"/>
              </w:rPr>
              <w:t>beta</w:t>
            </w:r>
          </w:p>
        </w:tc>
        <w:tc>
          <w:tcPr>
            <w:tcW w:w="45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DE6FD2" w14:textId="1C0F3532" w:rsidR="00E50387" w:rsidRPr="004000BD" w:rsidRDefault="000E2F88" w:rsidP="0030622A">
            <w:pPr>
              <w:spacing w:after="0" w:line="240" w:lineRule="auto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4000BD">
              <w:rPr>
                <w:rFonts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4000BD" w:rsidRPr="004000BD" w14:paraId="26ACAAC6" w14:textId="77777777" w:rsidTr="0030622A">
        <w:trPr>
          <w:trHeight w:val="284"/>
        </w:trPr>
        <w:tc>
          <w:tcPr>
            <w:tcW w:w="167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46F5D8" w14:textId="77777777" w:rsidR="00E50387" w:rsidRPr="004000BD" w:rsidRDefault="00E50387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8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5217E4" w14:textId="77777777" w:rsidR="00E50387" w:rsidRPr="004000BD" w:rsidRDefault="00E50387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6B570D" w14:textId="77777777" w:rsidR="00E50387" w:rsidRPr="004000BD" w:rsidRDefault="00E50387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Lower bound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F763AA" w14:textId="77777777" w:rsidR="00E50387" w:rsidRPr="004000BD" w:rsidRDefault="00E50387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Upper bound</w:t>
            </w:r>
          </w:p>
        </w:tc>
        <w:tc>
          <w:tcPr>
            <w:tcW w:w="4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B757B6" w14:textId="77777777" w:rsidR="00E50387" w:rsidRPr="004000BD" w:rsidRDefault="00E50387" w:rsidP="0030622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4000BD" w:rsidRPr="004000BD" w14:paraId="2C16311E" w14:textId="77777777" w:rsidTr="0030622A">
        <w:trPr>
          <w:trHeight w:val="284"/>
        </w:trPr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55E7A2" w14:textId="0DFAE50E" w:rsidR="00A41409" w:rsidRPr="004000BD" w:rsidRDefault="00A41409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CSPO procedure</w:t>
            </w:r>
          </w:p>
        </w:tc>
        <w:tc>
          <w:tcPr>
            <w:tcW w:w="10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A4004E" w14:textId="47890408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85</w:t>
            </w:r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AC6AA1" w14:textId="6E6C7E45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779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838877" w14:textId="53351553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.749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171F3C" w14:textId="367FFF86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271</w:t>
            </w:r>
          </w:p>
        </w:tc>
      </w:tr>
      <w:tr w:rsidR="004000BD" w:rsidRPr="004000BD" w14:paraId="4E5F38F5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20369C" w14:textId="77777777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DBDFDA" w14:textId="5F16F133" w:rsidR="00C85406" w:rsidRPr="004000BD" w:rsidRDefault="009269C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79E96" w14:textId="1CE16BC7" w:rsidR="00C85406" w:rsidRPr="004000BD" w:rsidRDefault="009269C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04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BCC03" w14:textId="0157667F" w:rsidR="00C85406" w:rsidRPr="004000BD" w:rsidRDefault="009269C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E8208" w14:textId="0FC91539" w:rsidR="00C85406" w:rsidRPr="004000BD" w:rsidRDefault="009269C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505</w:t>
            </w:r>
          </w:p>
        </w:tc>
      </w:tr>
      <w:tr w:rsidR="004000BD" w:rsidRPr="004000BD" w14:paraId="3AED047A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8F6DB" w14:textId="77777777" w:rsidR="00E50387" w:rsidRPr="004000BD" w:rsidRDefault="00E50387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2FFF4" w14:textId="77777777" w:rsidR="00E50387" w:rsidRPr="004000BD" w:rsidRDefault="00E5038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E23006" w14:textId="77777777" w:rsidR="00E50387" w:rsidRPr="004000BD" w:rsidRDefault="00E5038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591DBC" w14:textId="77777777" w:rsidR="00E50387" w:rsidRPr="004000BD" w:rsidRDefault="00E5038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D6A10B" w14:textId="77777777" w:rsidR="00E50387" w:rsidRPr="004000BD" w:rsidRDefault="00E5038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303E6BCE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31D1A24D" w14:textId="77777777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Femal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24C1F9D" w14:textId="6C7CBBF1" w:rsidR="00C85406" w:rsidRPr="004000BD" w:rsidRDefault="003E252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D65BA5A" w14:textId="77777777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2AAF340" w14:textId="77777777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342AEF4" w14:textId="77777777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1D223DF5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65BA9B46" w14:textId="77777777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Mal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42E3AA51" w14:textId="7576F18E" w:rsidR="00C85406" w:rsidRPr="004000BD" w:rsidRDefault="003E252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09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309AFC1" w14:textId="2174ABBE" w:rsidR="00C85406" w:rsidRPr="004000BD" w:rsidRDefault="003E252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82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5A86026" w14:textId="644D8B9C" w:rsidR="00C85406" w:rsidRPr="004000BD" w:rsidRDefault="003E252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6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77D4DE5" w14:textId="26FB0FB0" w:rsidR="00C85406" w:rsidRPr="004000BD" w:rsidRDefault="003E252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14</w:t>
            </w:r>
          </w:p>
        </w:tc>
      </w:tr>
      <w:tr w:rsidR="004000BD" w:rsidRPr="004000BD" w14:paraId="6A4F6F44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AFABE8" w14:textId="77777777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2BD31" w14:textId="2F9BC1C5" w:rsidR="00C85406" w:rsidRPr="004000BD" w:rsidRDefault="0088283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00FFCF" w14:textId="693D21AA" w:rsidR="00C85406" w:rsidRPr="004000BD" w:rsidRDefault="0088283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15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2572D" w14:textId="386B519E" w:rsidR="00C85406" w:rsidRPr="004000BD" w:rsidRDefault="0088283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75547" w14:textId="429FCC5A" w:rsidR="00C85406" w:rsidRPr="004000BD" w:rsidRDefault="0088283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06</w:t>
            </w:r>
          </w:p>
        </w:tc>
      </w:tr>
      <w:tr w:rsidR="004000BD" w:rsidRPr="004000BD" w14:paraId="11EF8A26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180D33D2" w14:textId="0C3387F1" w:rsidR="004A2CB7" w:rsidRPr="004000BD" w:rsidRDefault="004A2CB7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Preoperative </w:t>
            </w:r>
            <w:r w:rsidR="00E27D7A" w:rsidRPr="004000BD">
              <w:rPr>
                <w:rFonts w:cstheme="minorHAnsi"/>
                <w:b/>
                <w:bCs/>
                <w:sz w:val="20"/>
                <w:szCs w:val="20"/>
              </w:rPr>
              <w:t>chemo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4D89AD5F" w14:textId="060FE668" w:rsidR="004A2CB7" w:rsidRPr="004000BD" w:rsidRDefault="004A2CB7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.18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5CCE430" w14:textId="2B06D16A" w:rsidR="004A2CB7" w:rsidRPr="004000BD" w:rsidRDefault="004A2C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6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05AD4A4" w14:textId="3F9C9ABC" w:rsidR="004A2CB7" w:rsidRPr="004000BD" w:rsidRDefault="004A2C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4.0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79C4AD5" w14:textId="75E90638" w:rsidR="004A2CB7" w:rsidRPr="00FE6286" w:rsidRDefault="004A2CB7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rPrChange w:id="5" w:author="Sun, G (chir)" w:date="2023-05-24T14:39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FE6286">
              <w:rPr>
                <w:rFonts w:cstheme="minorHAnsi"/>
                <w:b/>
                <w:bCs/>
                <w:sz w:val="20"/>
                <w:szCs w:val="20"/>
                <w:rPrChange w:id="6" w:author="Sun, G (chir)" w:date="2023-05-24T14:39:00Z">
                  <w:rPr>
                    <w:rFonts w:cstheme="minorHAnsi"/>
                    <w:sz w:val="20"/>
                    <w:szCs w:val="20"/>
                  </w:rPr>
                </w:rPrChange>
              </w:rPr>
              <w:t>0.020</w:t>
            </w:r>
          </w:p>
        </w:tc>
      </w:tr>
      <w:tr w:rsidR="004000BD" w:rsidRPr="004000BD" w14:paraId="27917D9D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602F368F" w14:textId="25C5D85A" w:rsidR="00A41409" w:rsidRPr="004000BD" w:rsidRDefault="00A41409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</w:t>
            </w:r>
            <w:r w:rsidR="00D168BD" w:rsidRPr="004000BD">
              <w:rPr>
                <w:rFonts w:cstheme="minorHAnsi"/>
                <w:sz w:val="20"/>
                <w:szCs w:val="20"/>
              </w:rPr>
              <w:t xml:space="preserve">position </w:t>
            </w:r>
            <w:r w:rsidRPr="004000BD">
              <w:rPr>
                <w:rFonts w:cstheme="minorHAnsi"/>
                <w:sz w:val="20"/>
                <w:szCs w:val="20"/>
              </w:rPr>
              <w:t xml:space="preserve"> (cm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0E4D081C" w14:textId="77777777" w:rsidR="00A41409" w:rsidRPr="004000BD" w:rsidRDefault="00A41409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06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C3CCCD3" w14:textId="77777777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96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38A8C67" w14:textId="77777777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5390569" w14:textId="77777777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82</w:t>
            </w:r>
          </w:p>
        </w:tc>
      </w:tr>
      <w:tr w:rsidR="004000BD" w:rsidRPr="004000BD" w14:paraId="787FC868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138CBC3E" w14:textId="77777777" w:rsidR="00A41409" w:rsidRPr="004000BD" w:rsidRDefault="00A41409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diameter (cm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191E3F96" w14:textId="77777777" w:rsidR="00A41409" w:rsidRPr="004000BD" w:rsidRDefault="00A41409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9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87A25A6" w14:textId="77777777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22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1032812" w14:textId="77777777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0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125216B" w14:textId="77777777" w:rsidR="00A41409" w:rsidRPr="004000BD" w:rsidRDefault="00A4140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210</w:t>
            </w:r>
          </w:p>
        </w:tc>
      </w:tr>
      <w:tr w:rsidR="004000BD" w:rsidRPr="004000BD" w14:paraId="63763E10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97C33" w14:textId="77777777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pT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st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FE71B7" w14:textId="35AF72C3" w:rsidR="00C85406" w:rsidRPr="004000BD" w:rsidRDefault="009A7390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0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5D5FD5" w14:textId="7B34F054" w:rsidR="00C85406" w:rsidRPr="004000BD" w:rsidRDefault="009A7390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63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324CDD" w14:textId="15A9544C" w:rsidR="00C85406" w:rsidRPr="004000BD" w:rsidRDefault="009A7390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4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BB9600" w14:textId="65AC811A" w:rsidR="00C85406" w:rsidRPr="004000BD" w:rsidRDefault="009A7390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44</w:t>
            </w:r>
          </w:p>
        </w:tc>
      </w:tr>
      <w:tr w:rsidR="004000BD" w:rsidRPr="004000BD" w14:paraId="1C91171C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4A37D144" w14:textId="77777777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pN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st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A63F54B" w14:textId="77B9CCEC" w:rsidR="00C85406" w:rsidRPr="004000BD" w:rsidRDefault="00C85406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7C6250C" w14:textId="2DF7603D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7881F4B" w14:textId="0633CA39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C25433B" w14:textId="0BE199D1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132055AB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05305D80" w14:textId="77777777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2B7FA030" w14:textId="50D45FAF" w:rsidR="00C85406" w:rsidRPr="004000BD" w:rsidRDefault="009C767F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5A311D1D" w14:textId="77777777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936CCE9" w14:textId="77777777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65FC549" w14:textId="77777777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10D9A87F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5A8333EC" w14:textId="77777777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66BC46A" w14:textId="2D89A8C4" w:rsidR="00C85406" w:rsidRPr="004000BD" w:rsidRDefault="009C767F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8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F5B14FD" w14:textId="3226F297" w:rsidR="00C85406" w:rsidRPr="004000BD" w:rsidRDefault="009C767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23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440F8C4" w14:textId="27E44A28" w:rsidR="00C85406" w:rsidRPr="004000BD" w:rsidRDefault="009C767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3.1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B943C49" w14:textId="38A292FF" w:rsidR="00C85406" w:rsidRPr="004000BD" w:rsidRDefault="009C767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83</w:t>
            </w:r>
          </w:p>
        </w:tc>
      </w:tr>
      <w:tr w:rsidR="004000BD" w:rsidRPr="004000BD" w14:paraId="3F33F064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0921B9CD" w14:textId="77777777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6DE1A0A5" w14:textId="0B0D2736" w:rsidR="00C85406" w:rsidRPr="004000BD" w:rsidRDefault="009C767F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2.09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3DCDC78" w14:textId="7D8B3179" w:rsidR="00C85406" w:rsidRPr="004000BD" w:rsidRDefault="009C767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6.33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B02AB41" w14:textId="3A7AFE86" w:rsidR="00C85406" w:rsidRPr="004000BD" w:rsidRDefault="009C767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.14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070B747" w14:textId="5564CD76" w:rsidR="00C85406" w:rsidRPr="004000BD" w:rsidRDefault="009C767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30</w:t>
            </w:r>
          </w:p>
        </w:tc>
      </w:tr>
      <w:tr w:rsidR="004000BD" w:rsidRPr="004000BD" w14:paraId="72A81FC3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2D508943" w14:textId="77777777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differentiation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05AEA18A" w14:textId="77777777" w:rsidR="00C85406" w:rsidRPr="004000BD" w:rsidRDefault="00C85406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777E894" w14:textId="77777777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E222724" w14:textId="77777777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F4484D1" w14:textId="77777777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000BD" w:rsidRPr="004000BD" w14:paraId="3995897F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36D773E0" w14:textId="77777777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High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028531EB" w14:textId="0AE90B5D" w:rsidR="00C85406" w:rsidRPr="004000BD" w:rsidRDefault="00B80C7E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69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AD8BA2B" w14:textId="4507B2E1" w:rsidR="00C85406" w:rsidRPr="004000BD" w:rsidRDefault="00B80C7E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5.31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76AED7E" w14:textId="6370FC68" w:rsidR="00C85406" w:rsidRPr="004000BD" w:rsidRDefault="00B80C7E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92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C2604DD" w14:textId="399AF5AB" w:rsidR="00C85406" w:rsidRPr="004000BD" w:rsidRDefault="00B80C7E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56</w:t>
            </w:r>
          </w:p>
        </w:tc>
      </w:tr>
      <w:tr w:rsidR="004000BD" w:rsidRPr="004000BD" w14:paraId="57AAD411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38C8A69A" w14:textId="2FB51B39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M</w:t>
            </w:r>
            <w:r w:rsidR="001A5541"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>oderat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04AC3725" w14:textId="41122F1A" w:rsidR="00C85406" w:rsidRPr="004000BD" w:rsidRDefault="00B80C7E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5DCC27B5" w14:textId="77777777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C1C3D77" w14:textId="77777777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26F01F4" w14:textId="77777777" w:rsidR="00C85406" w:rsidRPr="004000BD" w:rsidRDefault="00C8540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6A198D5B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4F9675A1" w14:textId="77777777" w:rsidR="00C85406" w:rsidRPr="004000BD" w:rsidRDefault="00C8540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Low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A2B7914" w14:textId="001DFE43" w:rsidR="00C85406" w:rsidRPr="004000BD" w:rsidRDefault="00B80C7E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22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50D0DB11" w14:textId="09B60ACD" w:rsidR="00C85406" w:rsidRPr="004000BD" w:rsidRDefault="00B80C7E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2.79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770FD1B" w14:textId="02C31CDD" w:rsidR="00C85406" w:rsidRPr="004000BD" w:rsidRDefault="00B80C7E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.3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4AADE28" w14:textId="32AF13FA" w:rsidR="00C85406" w:rsidRPr="004000BD" w:rsidRDefault="00B80C7E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60</w:t>
            </w:r>
          </w:p>
        </w:tc>
      </w:tr>
      <w:tr w:rsidR="004000BD" w:rsidRPr="004000BD" w14:paraId="711E2A0D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74A32DFA" w14:textId="3209AE17" w:rsidR="004A2CB7" w:rsidRPr="004000BD" w:rsidRDefault="004A2CB7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Postoperative </w:t>
            </w:r>
            <w:r w:rsidR="00295FE4" w:rsidRPr="004000BD">
              <w:rPr>
                <w:rFonts w:cstheme="minorHAnsi"/>
                <w:sz w:val="20"/>
                <w:szCs w:val="20"/>
              </w:rPr>
              <w:t>chemo</w:t>
            </w:r>
            <w:r w:rsidRPr="004000BD">
              <w:rPr>
                <w:rFonts w:cstheme="minorHAnsi"/>
                <w:sz w:val="20"/>
                <w:szCs w:val="20"/>
              </w:rPr>
              <w:t xml:space="preserve">therapy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3327CB9B" w14:textId="38688771" w:rsidR="004A2CB7" w:rsidRPr="004000BD" w:rsidRDefault="002F719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75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8BABB06" w14:textId="1D20C0C9" w:rsidR="004A2CB7" w:rsidRPr="004000BD" w:rsidRDefault="004A2C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2F7193" w:rsidRPr="004000BD">
              <w:rPr>
                <w:rFonts w:cstheme="minorHAnsi"/>
                <w:sz w:val="20"/>
                <w:szCs w:val="20"/>
              </w:rPr>
              <w:t>0.89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EA5941E" w14:textId="0C90A47B" w:rsidR="004A2CB7" w:rsidRPr="004000BD" w:rsidRDefault="002F719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.3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13032EB" w14:textId="2402C4C6" w:rsidR="004A2CB7" w:rsidRPr="004000BD" w:rsidRDefault="004A2C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</w:t>
            </w:r>
            <w:r w:rsidR="002F7193" w:rsidRPr="004000BD">
              <w:rPr>
                <w:rFonts w:cstheme="minorHAnsi"/>
                <w:sz w:val="20"/>
                <w:szCs w:val="20"/>
              </w:rPr>
              <w:t>69</w:t>
            </w:r>
          </w:p>
        </w:tc>
      </w:tr>
      <w:tr w:rsidR="004000BD" w:rsidRPr="004000BD" w14:paraId="0001A486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2D4015E8" w14:textId="77777777" w:rsidR="004A2CB7" w:rsidRPr="004000BD" w:rsidRDefault="004A2CB7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Reversal &gt; 12 months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0E952F64" w14:textId="0DB92A10" w:rsidR="004A2CB7" w:rsidRPr="004000BD" w:rsidRDefault="004A2C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29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C47B518" w14:textId="138F5167" w:rsidR="004A2CB7" w:rsidRPr="004000BD" w:rsidRDefault="004A2C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5FB222D" w14:textId="7C329420" w:rsidR="004A2CB7" w:rsidRPr="004000BD" w:rsidRDefault="004A2C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4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E5AE49F" w14:textId="3B697E8F" w:rsidR="004A2CB7" w:rsidRPr="004000BD" w:rsidRDefault="004A2C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47</w:t>
            </w:r>
          </w:p>
        </w:tc>
      </w:tr>
      <w:tr w:rsidR="00256147" w:rsidRPr="004000BD" w14:paraId="20BC431A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674B56" w14:textId="77777777" w:rsidR="00256147" w:rsidRPr="004000BD" w:rsidRDefault="00256147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4000BD">
              <w:rPr>
                <w:rFonts w:cstheme="minorHAnsi"/>
                <w:sz w:val="20"/>
                <w:szCs w:val="20"/>
              </w:rPr>
              <w:t>Unstandardised beta coefficient</w:t>
            </w:r>
          </w:p>
          <w:p w14:paraId="25C20EBE" w14:textId="77777777" w:rsidR="00256147" w:rsidRPr="004000BD" w:rsidRDefault="00256147" w:rsidP="0030622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</w:tr>
    </w:tbl>
    <w:p w14:paraId="6C24E09F" w14:textId="3BE5EE52" w:rsidR="0030622A" w:rsidRPr="004000BD" w:rsidRDefault="0030622A" w:rsidP="0030622A">
      <w:pPr>
        <w:spacing w:line="240" w:lineRule="auto"/>
        <w:rPr>
          <w:rFonts w:cstheme="minorHAnsi"/>
          <w:sz w:val="20"/>
          <w:szCs w:val="20"/>
        </w:rPr>
      </w:pPr>
    </w:p>
    <w:p w14:paraId="7EF49A39" w14:textId="77777777" w:rsidR="0030622A" w:rsidRPr="004000BD" w:rsidRDefault="0030622A">
      <w:pPr>
        <w:spacing w:after="160" w:line="259" w:lineRule="auto"/>
        <w:rPr>
          <w:rFonts w:cstheme="minorHAnsi"/>
          <w:sz w:val="20"/>
          <w:szCs w:val="20"/>
        </w:rPr>
      </w:pPr>
      <w:r w:rsidRPr="004000BD">
        <w:rPr>
          <w:rFonts w:cstheme="minorHAnsi"/>
          <w:sz w:val="20"/>
          <w:szCs w:val="20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02"/>
        <w:gridCol w:w="3028"/>
        <w:gridCol w:w="2501"/>
        <w:gridCol w:w="2510"/>
        <w:gridCol w:w="1263"/>
      </w:tblGrid>
      <w:tr w:rsidR="004000BD" w:rsidRPr="004000BD" w14:paraId="370DB5B7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474271F" w14:textId="0CAB4257" w:rsidR="005F17E6" w:rsidRPr="004000BD" w:rsidRDefault="003874B7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lastRenderedPageBreak/>
              <w:br w:type="page"/>
            </w:r>
            <w:r w:rsidR="005F17E6" w:rsidRPr="004000BD">
              <w:rPr>
                <w:rFonts w:cstheme="minorHAnsi"/>
                <w:b/>
                <w:bCs/>
                <w:sz w:val="20"/>
                <w:szCs w:val="20"/>
              </w:rPr>
              <w:t xml:space="preserve">Supplementary material </w:t>
            </w:r>
            <w:r w:rsidR="005F17E6" w:rsidRPr="004000BD">
              <w:rPr>
                <w:rFonts w:cstheme="minorHAnsi"/>
                <w:b/>
                <w:bCs/>
                <w:sz w:val="20"/>
                <w:szCs w:val="20"/>
              </w:rPr>
              <w:br w:type="page"/>
            </w:r>
            <w:r w:rsidR="003976D3" w:rsidRPr="004000BD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="005F17E6" w:rsidRPr="004000BD">
              <w:rPr>
                <w:rFonts w:cstheme="minorHAnsi"/>
                <w:b/>
                <w:bCs/>
                <w:sz w:val="20"/>
                <w:szCs w:val="20"/>
              </w:rPr>
              <w:t>able</w:t>
            </w:r>
            <w:r w:rsidR="005F17E6" w:rsidRPr="004000B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245883" w:rsidRPr="004000BD">
              <w:rPr>
                <w:rFonts w:cstheme="minorHAnsi"/>
                <w:b/>
                <w:sz w:val="20"/>
                <w:szCs w:val="20"/>
              </w:rPr>
              <w:t>6</w:t>
            </w:r>
            <w:r w:rsidR="005F17E6" w:rsidRPr="004000BD">
              <w:rPr>
                <w:rFonts w:cstheme="minorHAnsi"/>
                <w:b/>
                <w:sz w:val="20"/>
                <w:szCs w:val="20"/>
              </w:rPr>
              <w:t>. Univariable linear regression analyses of factors influenc</w:t>
            </w:r>
            <w:r w:rsidR="00943D62" w:rsidRPr="004000BD">
              <w:rPr>
                <w:rFonts w:cstheme="minorHAnsi"/>
                <w:b/>
                <w:sz w:val="20"/>
                <w:szCs w:val="20"/>
              </w:rPr>
              <w:t>ing</w:t>
            </w:r>
            <w:r w:rsidR="005F17E6" w:rsidRPr="004000BD">
              <w:rPr>
                <w:rFonts w:cstheme="minorHAnsi"/>
                <w:b/>
                <w:sz w:val="20"/>
                <w:szCs w:val="20"/>
              </w:rPr>
              <w:t xml:space="preserve"> the VAS satisfaction </w:t>
            </w:r>
            <w:r w:rsidR="00943D62" w:rsidRPr="004000BD">
              <w:rPr>
                <w:rFonts w:cstheme="minorHAnsi"/>
                <w:b/>
                <w:sz w:val="20"/>
                <w:szCs w:val="20"/>
              </w:rPr>
              <w:t xml:space="preserve">on </w:t>
            </w:r>
            <w:r w:rsidR="005F17E6" w:rsidRPr="004000BD">
              <w:rPr>
                <w:rFonts w:cstheme="minorHAnsi"/>
                <w:b/>
                <w:sz w:val="20"/>
                <w:szCs w:val="20"/>
              </w:rPr>
              <w:t>quality of life (n = 183)</w:t>
            </w:r>
            <w:r w:rsidR="00561E62" w:rsidRPr="004000BD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4000BD" w:rsidRPr="004000BD" w14:paraId="6B840992" w14:textId="77777777" w:rsidTr="0030622A">
        <w:trPr>
          <w:trHeight w:val="284"/>
        </w:trPr>
        <w:tc>
          <w:tcPr>
            <w:tcW w:w="167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010513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Independent variables</w:t>
            </w:r>
          </w:p>
        </w:tc>
        <w:tc>
          <w:tcPr>
            <w:tcW w:w="108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2C6A57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Beta coefficient</w:t>
            </w:r>
            <w:r w:rsidRPr="004000B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8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F86D8A" w14:textId="682577F1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 xml:space="preserve">95% CI </w:t>
            </w:r>
            <w:r w:rsidR="00340BE4" w:rsidRPr="004000BD">
              <w:rPr>
                <w:rFonts w:cstheme="minorHAnsi"/>
                <w:b/>
                <w:sz w:val="20"/>
                <w:szCs w:val="20"/>
              </w:rPr>
              <w:t>beta</w:t>
            </w:r>
          </w:p>
        </w:tc>
        <w:tc>
          <w:tcPr>
            <w:tcW w:w="45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8F0A1E" w14:textId="31483E6F" w:rsidR="005F17E6" w:rsidRPr="004000BD" w:rsidRDefault="000E2F88" w:rsidP="0030622A">
            <w:pPr>
              <w:spacing w:after="0" w:line="240" w:lineRule="auto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4000BD">
              <w:rPr>
                <w:rFonts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4000BD" w:rsidRPr="004000BD" w14:paraId="456C877D" w14:textId="77777777" w:rsidTr="0030622A">
        <w:trPr>
          <w:trHeight w:val="284"/>
        </w:trPr>
        <w:tc>
          <w:tcPr>
            <w:tcW w:w="167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702831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8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C2A6E8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89FA96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Lower bound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5EF9F8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Upper bound</w:t>
            </w:r>
          </w:p>
        </w:tc>
        <w:tc>
          <w:tcPr>
            <w:tcW w:w="4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A8A91D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4000BD" w:rsidRPr="004000BD" w14:paraId="153447EE" w14:textId="77777777" w:rsidTr="0030622A">
        <w:trPr>
          <w:trHeight w:val="284"/>
        </w:trPr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350A7B" w14:textId="6471298B" w:rsidR="00245883" w:rsidRPr="004000BD" w:rsidRDefault="00245883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CSPO procedure</w:t>
            </w:r>
          </w:p>
        </w:tc>
        <w:tc>
          <w:tcPr>
            <w:tcW w:w="10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DFB926" w14:textId="73948683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96</w:t>
            </w:r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CE9D93" w14:textId="23F93E09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37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800824" w14:textId="2BCDAF38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754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C50A99" w14:textId="0CC7C9EB" w:rsidR="00245883" w:rsidRPr="00F2280A" w:rsidRDefault="00245883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rPrChange w:id="7" w:author="Sun, G (chir)" w:date="2023-05-24T14:39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F2280A">
              <w:rPr>
                <w:rFonts w:cstheme="minorHAnsi"/>
                <w:b/>
                <w:bCs/>
                <w:sz w:val="20"/>
                <w:szCs w:val="20"/>
                <w:rPrChange w:id="8" w:author="Sun, G (chir)" w:date="2023-05-24T14:39:00Z">
                  <w:rPr>
                    <w:rFonts w:cstheme="minorHAnsi"/>
                    <w:sz w:val="20"/>
                    <w:szCs w:val="20"/>
                  </w:rPr>
                </w:rPrChange>
              </w:rPr>
              <w:t>0.041</w:t>
            </w:r>
          </w:p>
        </w:tc>
      </w:tr>
      <w:tr w:rsidR="004000BD" w:rsidRPr="004000BD" w14:paraId="6CDB785F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96AAF6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29966F" w14:textId="714CCD9D" w:rsidR="005F17E6" w:rsidRPr="004000BD" w:rsidRDefault="007833F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0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CC591" w14:textId="1192B71E" w:rsidR="005F17E6" w:rsidRPr="004000BD" w:rsidRDefault="007833F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04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B409B9" w14:textId="1FED0C26" w:rsidR="005F17E6" w:rsidRPr="004000BD" w:rsidRDefault="007833F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E5B19C" w14:textId="7E11DAE0" w:rsidR="005F17E6" w:rsidRPr="004000BD" w:rsidRDefault="007833F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89</w:t>
            </w:r>
          </w:p>
        </w:tc>
      </w:tr>
      <w:tr w:rsidR="004000BD" w:rsidRPr="004000BD" w14:paraId="580D14D6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A5D863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6B1BD2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16F033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9B51D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75D22F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02979E5A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08E545B0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Femal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EAF32A6" w14:textId="28566753" w:rsidR="005F17E6" w:rsidRPr="004000BD" w:rsidRDefault="00C553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236EF9D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092FD54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20D4832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7D7C8525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0DA2A3A9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Mal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336D5062" w14:textId="4E722816" w:rsidR="005F17E6" w:rsidRPr="004000BD" w:rsidRDefault="00C553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14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3B17CBF" w14:textId="4F838C1E" w:rsidR="005F17E6" w:rsidRPr="004000BD" w:rsidRDefault="00C553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99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B0B6741" w14:textId="035151E4" w:rsidR="005F17E6" w:rsidRPr="004000BD" w:rsidRDefault="00C553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7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F85077A" w14:textId="780EDB46" w:rsidR="005F17E6" w:rsidRPr="004000BD" w:rsidRDefault="00C553B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741</w:t>
            </w:r>
          </w:p>
        </w:tc>
      </w:tr>
      <w:tr w:rsidR="004000BD" w:rsidRPr="004000BD" w14:paraId="1EB84EB8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CD4A1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45E573" w14:textId="102BFA0A" w:rsidR="005F17E6" w:rsidRPr="004000BD" w:rsidRDefault="007833F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08</w:t>
            </w:r>
            <w:r w:rsidR="00BF23B9" w:rsidRPr="004000B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80591F" w14:textId="1C33352B" w:rsidR="005F17E6" w:rsidRPr="004000BD" w:rsidRDefault="007833F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21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7ED20" w14:textId="1165ACE2" w:rsidR="005F17E6" w:rsidRPr="004000BD" w:rsidRDefault="007833F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0D000" w14:textId="1C631854" w:rsidR="005F17E6" w:rsidRPr="004000BD" w:rsidRDefault="007833F9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22</w:t>
            </w:r>
            <w:r w:rsidR="00561E62" w:rsidRPr="004000B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000BD" w:rsidRPr="004000BD" w14:paraId="45E9AC26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06C7EAA1" w14:textId="13B28DFD" w:rsidR="00245883" w:rsidRPr="004000BD" w:rsidRDefault="00245883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Preoperative </w:t>
            </w:r>
            <w:r w:rsidR="00E27D7A" w:rsidRPr="004000BD">
              <w:rPr>
                <w:rFonts w:cstheme="minorHAnsi"/>
                <w:b/>
                <w:bCs/>
                <w:sz w:val="20"/>
                <w:szCs w:val="20"/>
              </w:rPr>
              <w:t>chemo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3E80DA03" w14:textId="5785A2E8" w:rsidR="00245883" w:rsidRPr="004000BD" w:rsidRDefault="00245883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98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70386F6B" w14:textId="3CC782B0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88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0173CE7" w14:textId="4CED5CB3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0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6884C73" w14:textId="490A12CC" w:rsidR="00245883" w:rsidRPr="00B36101" w:rsidRDefault="00245883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rPrChange w:id="9" w:author="Sun, G (chir)" w:date="2023-05-24T14:42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B36101">
              <w:rPr>
                <w:rFonts w:cstheme="minorHAnsi"/>
                <w:b/>
                <w:bCs/>
                <w:sz w:val="20"/>
                <w:szCs w:val="20"/>
                <w:rPrChange w:id="10" w:author="Sun, G (chir)" w:date="2023-05-24T14:42:00Z">
                  <w:rPr>
                    <w:rFonts w:cstheme="minorHAnsi"/>
                    <w:sz w:val="20"/>
                    <w:szCs w:val="20"/>
                  </w:rPr>
                </w:rPrChange>
              </w:rPr>
              <w:t>0.032</w:t>
            </w:r>
          </w:p>
        </w:tc>
      </w:tr>
      <w:tr w:rsidR="004000BD" w:rsidRPr="004000BD" w14:paraId="00068AE5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71A6E51A" w14:textId="19439B5A" w:rsidR="00245883" w:rsidRPr="004000BD" w:rsidRDefault="00245883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b/>
                <w:bCs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D168BD" w:rsidRPr="004000BD">
              <w:rPr>
                <w:rFonts w:cstheme="minorHAnsi"/>
                <w:b/>
                <w:bCs/>
                <w:sz w:val="20"/>
                <w:szCs w:val="20"/>
              </w:rPr>
              <w:t xml:space="preserve">position 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>(cm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2AB00232" w14:textId="77777777" w:rsidR="00245883" w:rsidRPr="004000BD" w:rsidRDefault="00245883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38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D50F36F" w14:textId="77777777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82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597B6CC" w14:textId="77777777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84CA946" w14:textId="77777777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81</w:t>
            </w:r>
          </w:p>
        </w:tc>
      </w:tr>
      <w:tr w:rsidR="004000BD" w:rsidRPr="004000BD" w14:paraId="786453AD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160B29F8" w14:textId="77777777" w:rsidR="00245883" w:rsidRPr="004000BD" w:rsidRDefault="00245883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diameter (cm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4555BA1B" w14:textId="77777777" w:rsidR="00245883" w:rsidRPr="004000BD" w:rsidRDefault="00245883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8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4D168FC" w14:textId="77777777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22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0B53E45" w14:textId="77777777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422DC24" w14:textId="77777777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574</w:t>
            </w:r>
          </w:p>
        </w:tc>
      </w:tr>
      <w:tr w:rsidR="004000BD" w:rsidRPr="004000BD" w14:paraId="429BD48A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2E4893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b/>
                <w:bCs/>
                <w:sz w:val="20"/>
                <w:szCs w:val="20"/>
              </w:rPr>
              <w:t>pT</w:t>
            </w:r>
            <w:proofErr w:type="spellEnd"/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30B1D" w14:textId="7903A0C6" w:rsidR="005F17E6" w:rsidRPr="004000BD" w:rsidRDefault="00A23118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41</w:t>
            </w:r>
            <w:r w:rsidR="00BF23B9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EE3DF7" w14:textId="7B117784" w:rsidR="005F17E6" w:rsidRPr="004000BD" w:rsidRDefault="00A2311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91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CBEBD3" w14:textId="22D97D5C" w:rsidR="005F17E6" w:rsidRPr="004000BD" w:rsidRDefault="00A2311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2AEE1" w14:textId="20A91793" w:rsidR="005F17E6" w:rsidRPr="004000BD" w:rsidRDefault="00A2311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1</w:t>
            </w:r>
            <w:r w:rsidR="00561E62" w:rsidRPr="004000B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000BD" w:rsidRPr="004000BD" w14:paraId="00FAB62F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6F359410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pN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st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57E1329" w14:textId="77777777" w:rsidR="005F17E6" w:rsidRPr="004000BD" w:rsidRDefault="005F17E6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0B1F4B9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606152E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267537C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23FFCAFD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2D2BDF8C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072BD9BA" w14:textId="0A51F8B1" w:rsidR="005F17E6" w:rsidRPr="004000BD" w:rsidRDefault="00A23118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84C67B6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633769C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F5A3DC0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6FD353EF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271B1664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536C2EF" w14:textId="5E582030" w:rsidR="005F17E6" w:rsidRPr="004000BD" w:rsidRDefault="00A23118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6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0E1250A" w14:textId="46521864" w:rsidR="005F17E6" w:rsidRPr="004000BD" w:rsidRDefault="00A2311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92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856BEC8" w14:textId="19B8FD54" w:rsidR="005F17E6" w:rsidRPr="004000BD" w:rsidRDefault="00A2311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26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2E1E9CE" w14:textId="1C6EB8DF" w:rsidR="005F17E6" w:rsidRPr="004000BD" w:rsidRDefault="00A2311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763</w:t>
            </w:r>
          </w:p>
        </w:tc>
      </w:tr>
      <w:tr w:rsidR="004000BD" w:rsidRPr="004000BD" w14:paraId="3677FDD8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1947D856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4430CEB" w14:textId="0C06A3BB" w:rsidR="005F17E6" w:rsidRPr="004000BD" w:rsidRDefault="00A23118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15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B537D9E" w14:textId="7F4F95A1" w:rsidR="005F17E6" w:rsidRPr="004000BD" w:rsidRDefault="00A2311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3.24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D07061D" w14:textId="241C1EA9" w:rsidR="005F17E6" w:rsidRPr="004000BD" w:rsidRDefault="00A2311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1828011" w14:textId="62F9FCD1" w:rsidR="005F17E6" w:rsidRPr="004000BD" w:rsidRDefault="00A2311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276</w:t>
            </w:r>
          </w:p>
        </w:tc>
      </w:tr>
      <w:tr w:rsidR="004000BD" w:rsidRPr="004000BD" w14:paraId="42580369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0AA0C967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b/>
                <w:bCs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 differentiation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55B232C" w14:textId="77777777" w:rsidR="005F17E6" w:rsidRPr="004000BD" w:rsidRDefault="005F17E6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24613603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061E190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06172E4D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000BD" w:rsidRPr="004000BD" w14:paraId="11808945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458798E7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High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E01B3E0" w14:textId="393F8EDC" w:rsidR="005F17E6" w:rsidRPr="004000BD" w:rsidRDefault="00EB3A7F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17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225E900A" w14:textId="034F29D4" w:rsidR="005F17E6" w:rsidRPr="004000BD" w:rsidRDefault="00EB3A7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58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0C88642" w14:textId="04491CA8" w:rsidR="005F17E6" w:rsidRPr="004000BD" w:rsidRDefault="00EB3A7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.9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7D35569" w14:textId="78ECD70D" w:rsidR="005F17E6" w:rsidRPr="004000BD" w:rsidRDefault="00EB3A7F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89</w:t>
            </w:r>
          </w:p>
        </w:tc>
      </w:tr>
      <w:tr w:rsidR="004000BD" w:rsidRPr="004000BD" w14:paraId="32BE8C8B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0B1ED3AB" w14:textId="299AA8AB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M</w:t>
            </w:r>
            <w:r w:rsidR="00675DC4"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>oderat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38AAF20E" w14:textId="39B66EF4" w:rsidR="005F17E6" w:rsidRPr="004000BD" w:rsidRDefault="005F17E6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114E000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8E21C77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56AF179" w14:textId="77777777" w:rsidR="005F17E6" w:rsidRPr="004000BD" w:rsidRDefault="005F17E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782A7FAB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53228550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Low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6E613F94" w14:textId="32FFCF21" w:rsidR="005F17E6" w:rsidRPr="004000BD" w:rsidRDefault="009D5385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06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23D0F1BA" w14:textId="3C991052" w:rsidR="005F17E6" w:rsidRPr="004000BD" w:rsidRDefault="009D538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2.30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1D621D9" w14:textId="16425D5C" w:rsidR="005F17E6" w:rsidRPr="004000BD" w:rsidRDefault="009D538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EDD3AEE" w14:textId="2ED76C94" w:rsidR="005F17E6" w:rsidRPr="004000BD" w:rsidRDefault="009D538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092</w:t>
            </w:r>
          </w:p>
        </w:tc>
      </w:tr>
      <w:tr w:rsidR="004000BD" w:rsidRPr="004000BD" w14:paraId="5206070A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27CB0658" w14:textId="51AB80BE" w:rsidR="00245883" w:rsidRPr="004000BD" w:rsidRDefault="00245883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Postoperative </w:t>
            </w:r>
            <w:r w:rsidR="00295FE4" w:rsidRPr="004000BD">
              <w:rPr>
                <w:rFonts w:cstheme="minorHAnsi"/>
                <w:sz w:val="20"/>
                <w:szCs w:val="20"/>
              </w:rPr>
              <w:t>chemo</w:t>
            </w:r>
            <w:r w:rsidRPr="004000BD">
              <w:rPr>
                <w:rFonts w:cstheme="minorHAnsi"/>
                <w:sz w:val="20"/>
                <w:szCs w:val="20"/>
              </w:rPr>
              <w:t xml:space="preserve">therapy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32BF3509" w14:textId="3B76E9F1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3</w:t>
            </w:r>
            <w:r w:rsidR="00BF23B9" w:rsidRPr="004000BD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C6276A7" w14:textId="5BF99220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</w:t>
            </w:r>
            <w:r w:rsidR="00BF23B9" w:rsidRPr="004000BD">
              <w:rPr>
                <w:rFonts w:cstheme="minorHAnsi"/>
                <w:sz w:val="20"/>
                <w:szCs w:val="20"/>
              </w:rPr>
              <w:t>41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86EE373" w14:textId="1067ABB9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</w:t>
            </w:r>
            <w:r w:rsidR="00BF23B9" w:rsidRPr="004000BD">
              <w:rPr>
                <w:rFonts w:cstheme="minorHAnsi"/>
                <w:sz w:val="20"/>
                <w:szCs w:val="20"/>
              </w:rPr>
              <w:t>2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1187323" w14:textId="7433805E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BF23B9" w:rsidRPr="004000BD">
              <w:rPr>
                <w:rFonts w:cstheme="minorHAnsi"/>
                <w:sz w:val="20"/>
                <w:szCs w:val="20"/>
              </w:rPr>
              <w:t>340</w:t>
            </w:r>
          </w:p>
        </w:tc>
      </w:tr>
      <w:tr w:rsidR="004000BD" w:rsidRPr="004000BD" w14:paraId="4E70251E" w14:textId="77777777" w:rsidTr="0030622A">
        <w:trPr>
          <w:trHeight w:val="284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</w:tcPr>
          <w:p w14:paraId="3E360BEC" w14:textId="18E6F418" w:rsidR="00245883" w:rsidRPr="004000BD" w:rsidRDefault="00245883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versal &gt; 12 month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3A742052" w14:textId="26A44AD9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0.13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408BD7D" w14:textId="07D83031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.47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E5A13C4" w14:textId="0BBD749D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.2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0B51840" w14:textId="7E2F4FF9" w:rsidR="00245883" w:rsidRPr="004000BD" w:rsidRDefault="0024588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44</w:t>
            </w:r>
          </w:p>
        </w:tc>
      </w:tr>
      <w:tr w:rsidR="005F17E6" w:rsidRPr="004000BD" w14:paraId="6AEAB89C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F022C6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4000BD">
              <w:rPr>
                <w:rFonts w:cstheme="minorHAnsi"/>
                <w:sz w:val="20"/>
                <w:szCs w:val="20"/>
              </w:rPr>
              <w:t>Unstandardised beta coefficient</w:t>
            </w:r>
          </w:p>
          <w:p w14:paraId="0E72F341" w14:textId="77777777" w:rsidR="005F17E6" w:rsidRPr="004000BD" w:rsidRDefault="005F17E6" w:rsidP="0030622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</w:tr>
    </w:tbl>
    <w:p w14:paraId="551C945A" w14:textId="2F15451C" w:rsidR="0030622A" w:rsidRPr="004000BD" w:rsidRDefault="0030622A" w:rsidP="0030622A">
      <w:pPr>
        <w:spacing w:line="240" w:lineRule="auto"/>
        <w:rPr>
          <w:rFonts w:cstheme="minorHAnsi"/>
          <w:sz w:val="20"/>
          <w:szCs w:val="20"/>
        </w:rPr>
      </w:pPr>
    </w:p>
    <w:p w14:paraId="5E0910DF" w14:textId="77777777" w:rsidR="0030622A" w:rsidRPr="004000BD" w:rsidRDefault="0030622A">
      <w:pPr>
        <w:spacing w:after="160" w:line="259" w:lineRule="auto"/>
        <w:rPr>
          <w:rFonts w:cstheme="minorHAnsi"/>
          <w:sz w:val="20"/>
          <w:szCs w:val="20"/>
        </w:rPr>
      </w:pPr>
      <w:r w:rsidRPr="004000BD">
        <w:rPr>
          <w:rFonts w:cstheme="minorHAnsi"/>
          <w:sz w:val="20"/>
          <w:szCs w:val="20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68"/>
        <w:gridCol w:w="3039"/>
        <w:gridCol w:w="2510"/>
        <w:gridCol w:w="2518"/>
        <w:gridCol w:w="1269"/>
      </w:tblGrid>
      <w:tr w:rsidR="004000BD" w:rsidRPr="004000BD" w14:paraId="3701FC9D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18BC71" w14:textId="52C4CFA6" w:rsidR="001A5AF8" w:rsidRPr="004000BD" w:rsidRDefault="001A5AF8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lastRenderedPageBreak/>
              <w:br w:type="page"/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Supplementary material 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br w:type="page"/>
            </w:r>
            <w:r w:rsidR="003976D3" w:rsidRPr="004000BD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4000BD">
              <w:rPr>
                <w:rFonts w:cstheme="minorHAnsi"/>
                <w:b/>
                <w:bCs/>
                <w:sz w:val="20"/>
                <w:szCs w:val="20"/>
              </w:rPr>
              <w:t>able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130806" w:rsidRPr="004000BD">
              <w:rPr>
                <w:rFonts w:cstheme="minorHAnsi"/>
                <w:b/>
                <w:sz w:val="20"/>
                <w:szCs w:val="20"/>
              </w:rPr>
              <w:t>7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. Univariable linear regression analyses of factors influencing global health </w:t>
            </w:r>
            <w:r w:rsidR="00B46BF8" w:rsidRPr="004000BD">
              <w:rPr>
                <w:rFonts w:cstheme="minorHAnsi"/>
                <w:b/>
                <w:sz w:val="20"/>
                <w:szCs w:val="20"/>
              </w:rPr>
              <w:t xml:space="preserve">(QL2) </w:t>
            </w:r>
            <w:r w:rsidRPr="004000BD">
              <w:rPr>
                <w:rFonts w:cstheme="minorHAnsi"/>
                <w:b/>
                <w:sz w:val="20"/>
                <w:szCs w:val="20"/>
              </w:rPr>
              <w:t>from C30</w:t>
            </w:r>
            <w:r w:rsidR="002330C6" w:rsidRPr="004000BD">
              <w:rPr>
                <w:rFonts w:cstheme="minorHAnsi"/>
                <w:b/>
                <w:sz w:val="20"/>
                <w:szCs w:val="20"/>
              </w:rPr>
              <w:t>*</w:t>
            </w:r>
            <w:r w:rsidRPr="004000BD">
              <w:rPr>
                <w:rFonts w:cstheme="minorHAnsi"/>
                <w:b/>
                <w:sz w:val="20"/>
                <w:szCs w:val="20"/>
              </w:rPr>
              <w:t xml:space="preserve"> (n = 183)</w:t>
            </w:r>
          </w:p>
        </w:tc>
      </w:tr>
      <w:tr w:rsidR="004000BD" w:rsidRPr="004000BD" w14:paraId="472C0E65" w14:textId="77777777" w:rsidTr="0030622A">
        <w:trPr>
          <w:trHeight w:val="284"/>
        </w:trPr>
        <w:tc>
          <w:tcPr>
            <w:tcW w:w="166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44EA66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Independent variables</w:t>
            </w:r>
          </w:p>
        </w:tc>
        <w:tc>
          <w:tcPr>
            <w:tcW w:w="108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E14351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Beta coefficient</w:t>
            </w:r>
            <w:r w:rsidRPr="004000B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9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E0425B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95% CI beta</w:t>
            </w:r>
          </w:p>
        </w:tc>
        <w:tc>
          <w:tcPr>
            <w:tcW w:w="45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5E8548" w14:textId="0C2C191B" w:rsidR="001A5AF8" w:rsidRPr="004000BD" w:rsidRDefault="000E2F88" w:rsidP="0030622A">
            <w:pPr>
              <w:spacing w:after="0" w:line="240" w:lineRule="auto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4000BD">
              <w:rPr>
                <w:rFonts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4000BD" w:rsidRPr="004000BD" w14:paraId="72386E67" w14:textId="77777777" w:rsidTr="0030622A">
        <w:trPr>
          <w:trHeight w:val="284"/>
        </w:trPr>
        <w:tc>
          <w:tcPr>
            <w:tcW w:w="166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312079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8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B76505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AB7152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Lower bound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272C6F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00BD">
              <w:rPr>
                <w:rFonts w:cstheme="minorHAnsi"/>
                <w:b/>
                <w:sz w:val="20"/>
                <w:szCs w:val="20"/>
              </w:rPr>
              <w:t>Upper bound</w:t>
            </w:r>
          </w:p>
        </w:tc>
        <w:tc>
          <w:tcPr>
            <w:tcW w:w="45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E06967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</w:tr>
      <w:tr w:rsidR="004000BD" w:rsidRPr="004000BD" w14:paraId="4CA2CD14" w14:textId="77777777" w:rsidTr="0030622A">
        <w:trPr>
          <w:trHeight w:val="284"/>
        </w:trPr>
        <w:tc>
          <w:tcPr>
            <w:tcW w:w="166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F75E35" w14:textId="19741026" w:rsidR="00C209B3" w:rsidRPr="004000BD" w:rsidRDefault="00C209B3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CSPO procedure</w:t>
            </w:r>
          </w:p>
        </w:tc>
        <w:tc>
          <w:tcPr>
            <w:tcW w:w="108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E605FF" w14:textId="3F5D7588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37.19</w:t>
            </w:r>
            <w:r w:rsidR="003E5996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80F34E" w14:textId="44AC5365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691.428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02F849" w14:textId="22082D0C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617.054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FBF996" w14:textId="2EB4F9A8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911</w:t>
            </w:r>
          </w:p>
        </w:tc>
      </w:tr>
      <w:tr w:rsidR="004000BD" w:rsidRPr="004000BD" w14:paraId="06AB3D35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06B63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000BD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4AC7A" w14:textId="6DF6B646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1E5F31" w:rsidRPr="004000BD">
              <w:rPr>
                <w:rFonts w:cstheme="minorHAnsi"/>
                <w:sz w:val="20"/>
                <w:szCs w:val="20"/>
              </w:rPr>
              <w:t>21.22</w:t>
            </w:r>
            <w:r w:rsidR="003E5996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69935F" w14:textId="76D07DC5" w:rsidR="001A5AF8" w:rsidRPr="004000BD" w:rsidRDefault="001E5F3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47.5</w:t>
            </w:r>
            <w:r w:rsidR="003E5996" w:rsidRPr="004000BD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76F31" w14:textId="4A60A507" w:rsidR="001A5AF8" w:rsidRPr="004000BD" w:rsidRDefault="001E5F31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5.1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816FCF" w14:textId="0A7F6759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1E5F31" w:rsidRPr="004000BD">
              <w:rPr>
                <w:rFonts w:cstheme="minorHAnsi"/>
                <w:sz w:val="20"/>
                <w:szCs w:val="20"/>
              </w:rPr>
              <w:t>113</w:t>
            </w:r>
          </w:p>
        </w:tc>
      </w:tr>
      <w:tr w:rsidR="004000BD" w:rsidRPr="004000BD" w14:paraId="0C1182A5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57C808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1DA70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45B428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1D4896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6651A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3FD19F1C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6CDB282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Femal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6C45F266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27136B4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5C4C76C6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C756C88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3DB1DC5E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7D1B8D4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Mal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73AC9E0A" w14:textId="3775F6DD" w:rsidR="001A5AF8" w:rsidRPr="004000BD" w:rsidRDefault="00B24C5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41.4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037DD98" w14:textId="438C3F59" w:rsidR="001A5AF8" w:rsidRPr="004000BD" w:rsidRDefault="00450204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B24C57" w:rsidRPr="004000BD">
              <w:rPr>
                <w:rFonts w:cstheme="minorHAnsi"/>
                <w:sz w:val="20"/>
                <w:szCs w:val="20"/>
              </w:rPr>
              <w:t>751.30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3A3CE2B7" w14:textId="20FDF484" w:rsidR="001A5AF8" w:rsidRPr="004000BD" w:rsidRDefault="00B24C57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468.408</w:t>
            </w:r>
            <w:del w:id="11" w:author="Sun, G (chir)" w:date="2023-05-24T14:40:00Z">
              <w:r w:rsidR="00450204" w:rsidRPr="004000BD" w:rsidDel="006D4D5D">
                <w:rPr>
                  <w:rFonts w:cstheme="minorHAnsi"/>
                  <w:sz w:val="20"/>
                  <w:szCs w:val="20"/>
                </w:rPr>
                <w:delText>397.872</w:delText>
              </w:r>
            </w:del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CD25FCB" w14:textId="7667029C" w:rsidR="001A5AF8" w:rsidRPr="004000BD" w:rsidRDefault="00450204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B24C57" w:rsidRPr="004000BD">
              <w:rPr>
                <w:rFonts w:cstheme="minorHAnsi"/>
                <w:sz w:val="20"/>
                <w:szCs w:val="20"/>
              </w:rPr>
              <w:t>647</w:t>
            </w:r>
          </w:p>
        </w:tc>
      </w:tr>
      <w:tr w:rsidR="004000BD" w:rsidRPr="004000BD" w14:paraId="53C9F7DF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FD205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8FBC8" w14:textId="702A948E" w:rsidR="001A5AF8" w:rsidRPr="004000BD" w:rsidRDefault="00450204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8.88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B00C23" w14:textId="1ADDBD54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450204" w:rsidRPr="004000BD">
              <w:rPr>
                <w:rFonts w:cstheme="minorHAnsi"/>
                <w:sz w:val="20"/>
                <w:szCs w:val="20"/>
              </w:rPr>
              <w:t>89.13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E6472" w14:textId="0C94A59A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</w:t>
            </w:r>
            <w:r w:rsidR="00450204" w:rsidRPr="004000BD">
              <w:rPr>
                <w:rFonts w:cstheme="minorHAnsi"/>
                <w:sz w:val="20"/>
                <w:szCs w:val="20"/>
              </w:rPr>
              <w:t>06.9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F03911" w14:textId="62506CDC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8</w:t>
            </w:r>
            <w:r w:rsidR="00450204" w:rsidRPr="004000BD">
              <w:rPr>
                <w:rFonts w:cstheme="minorHAnsi"/>
                <w:sz w:val="20"/>
                <w:szCs w:val="20"/>
              </w:rPr>
              <w:t>58</w:t>
            </w:r>
          </w:p>
        </w:tc>
      </w:tr>
      <w:tr w:rsidR="004000BD" w:rsidRPr="004000BD" w14:paraId="70F27018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E4721C8" w14:textId="7D8544DF" w:rsidR="00C209B3" w:rsidRPr="004000BD" w:rsidRDefault="00C209B3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Preoperative radiotherap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39E7E719" w14:textId="75A8D188" w:rsidR="00C209B3" w:rsidRPr="004000BD" w:rsidRDefault="00C209B3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456.4</w:t>
            </w:r>
            <w:r w:rsidR="003E5996" w:rsidRPr="004000BD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0998439" w14:textId="0D845E54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106.11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6C7245E3" w14:textId="2A237DC8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93.24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6F004BB" w14:textId="2E9D1D27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167</w:t>
            </w:r>
          </w:p>
        </w:tc>
      </w:tr>
      <w:tr w:rsidR="004000BD" w:rsidRPr="004000BD" w14:paraId="711E19BE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B1D4AB7" w14:textId="68DC0D3C" w:rsidR="00C209B3" w:rsidRPr="004000BD" w:rsidRDefault="00C209B3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</w:t>
            </w:r>
            <w:r w:rsidR="00D168BD" w:rsidRPr="004000BD">
              <w:rPr>
                <w:rFonts w:cstheme="minorHAnsi"/>
                <w:sz w:val="20"/>
                <w:szCs w:val="20"/>
              </w:rPr>
              <w:t>position</w:t>
            </w:r>
            <w:r w:rsidRPr="004000BD">
              <w:rPr>
                <w:rFonts w:cstheme="minorHAnsi"/>
                <w:sz w:val="20"/>
                <w:szCs w:val="20"/>
              </w:rPr>
              <w:t xml:space="preserve"> (cm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4DC80C85" w14:textId="5CF4ACA8" w:rsidR="00C209B3" w:rsidRPr="004000BD" w:rsidRDefault="003E5996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89.84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E953372" w14:textId="31909E85" w:rsidR="00C209B3" w:rsidRPr="004000BD" w:rsidRDefault="003E599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218.20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0CE349D3" w14:textId="141E26F7" w:rsidR="00C209B3" w:rsidRPr="004000BD" w:rsidRDefault="003E5996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397.87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693D9FB" w14:textId="63C9929E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3E5996" w:rsidRPr="004000BD">
              <w:rPr>
                <w:rFonts w:cstheme="minorHAnsi"/>
                <w:sz w:val="20"/>
                <w:szCs w:val="20"/>
              </w:rPr>
              <w:t>565</w:t>
            </w:r>
          </w:p>
        </w:tc>
      </w:tr>
      <w:tr w:rsidR="004000BD" w:rsidRPr="004000BD" w14:paraId="07E89B91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ACE8AA1" w14:textId="77777777" w:rsidR="00C209B3" w:rsidRPr="004000BD" w:rsidRDefault="00C209B3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diameter (cm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50A91F06" w14:textId="53F33F94" w:rsidR="00C209B3" w:rsidRPr="004000BD" w:rsidRDefault="00C209B3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32.67</w:t>
            </w:r>
            <w:r w:rsidR="003F00C6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3180F89" w14:textId="77777777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93.38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D18B2E4" w14:textId="1857CAF8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58.72</w:t>
            </w:r>
            <w:r w:rsidR="003F00C6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793B08B" w14:textId="77777777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775</w:t>
            </w:r>
          </w:p>
        </w:tc>
      </w:tr>
      <w:tr w:rsidR="004000BD" w:rsidRPr="004000BD" w14:paraId="3427F32A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0E316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b/>
                <w:bCs/>
                <w:sz w:val="20"/>
                <w:szCs w:val="20"/>
              </w:rPr>
              <w:t>pT</w:t>
            </w:r>
            <w:proofErr w:type="spellEnd"/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49BEF" w14:textId="6C693197" w:rsidR="001A5AF8" w:rsidRPr="004000BD" w:rsidRDefault="001A5AF8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BF2213" w:rsidRPr="004000BD">
              <w:rPr>
                <w:rFonts w:cstheme="minorHAnsi"/>
                <w:sz w:val="20"/>
                <w:szCs w:val="20"/>
              </w:rPr>
              <w:t>298.6</w:t>
            </w:r>
            <w:r w:rsidR="0077227C" w:rsidRPr="004000BD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BEEA9B" w14:textId="2069333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BF2213" w:rsidRPr="004000BD">
              <w:rPr>
                <w:rFonts w:cstheme="minorHAnsi"/>
                <w:sz w:val="20"/>
                <w:szCs w:val="20"/>
              </w:rPr>
              <w:t>66</w:t>
            </w:r>
            <w:r w:rsidR="00903C7D" w:rsidRPr="004000BD">
              <w:rPr>
                <w:rFonts w:cstheme="minorHAnsi"/>
                <w:sz w:val="20"/>
                <w:szCs w:val="20"/>
              </w:rPr>
              <w:t>6</w:t>
            </w:r>
            <w:r w:rsidR="00BF2213" w:rsidRPr="004000BD">
              <w:rPr>
                <w:rFonts w:cstheme="minorHAnsi"/>
                <w:sz w:val="20"/>
                <w:szCs w:val="20"/>
              </w:rPr>
              <w:t>.52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AFA6D" w14:textId="4E752248" w:rsidR="001A5AF8" w:rsidRPr="004000BD" w:rsidRDefault="00BF221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69.37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A5F153" w14:textId="07D0CE8C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BF2213" w:rsidRPr="004000BD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4000BD" w:rsidRPr="004000BD" w14:paraId="51D48470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BA86F64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sz w:val="20"/>
                <w:szCs w:val="20"/>
              </w:rPr>
              <w:t>pN</w:t>
            </w:r>
            <w:proofErr w:type="spellEnd"/>
            <w:r w:rsidRPr="004000BD">
              <w:rPr>
                <w:rFonts w:cstheme="minorHAnsi"/>
                <w:sz w:val="20"/>
                <w:szCs w:val="20"/>
              </w:rPr>
              <w:t xml:space="preserve"> stag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07C64711" w14:textId="77777777" w:rsidR="001A5AF8" w:rsidRPr="004000BD" w:rsidRDefault="001A5AF8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CA114D7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AA968C1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0247620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238BBAC4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0E99C38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0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7D1B00E2" w14:textId="77777777" w:rsidR="001A5AF8" w:rsidRPr="004000BD" w:rsidRDefault="001A5AF8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FFDD790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84373BA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EBB53D3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246976AE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4288C772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1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14583CE1" w14:textId="4408FC3B" w:rsidR="001A5AF8" w:rsidRPr="004000BD" w:rsidRDefault="00BF2213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37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8243CC3" w14:textId="50EC704C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BF2213" w:rsidRPr="004000BD">
              <w:rPr>
                <w:rFonts w:cstheme="minorHAnsi"/>
                <w:sz w:val="20"/>
                <w:szCs w:val="20"/>
              </w:rPr>
              <w:t>434.67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13BC115" w14:textId="67AE27FF" w:rsidR="001A5AF8" w:rsidRPr="004000BD" w:rsidRDefault="00BF221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178.60</w:t>
            </w:r>
            <w:r w:rsidR="0077227C" w:rsidRPr="004000B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C6B1DF8" w14:textId="239F1163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</w:t>
            </w:r>
            <w:r w:rsidR="00BF2213" w:rsidRPr="004000BD">
              <w:rPr>
                <w:rFonts w:cstheme="minorHAnsi"/>
                <w:sz w:val="20"/>
                <w:szCs w:val="20"/>
              </w:rPr>
              <w:t>.363</w:t>
            </w:r>
          </w:p>
        </w:tc>
      </w:tr>
      <w:tr w:rsidR="004000BD" w:rsidRPr="004000BD" w14:paraId="5DBC0DB6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CFAC4E7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 xml:space="preserve">    N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3B60CE00" w14:textId="73CF813D" w:rsidR="001A5AF8" w:rsidRPr="004000BD" w:rsidRDefault="001A5AF8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BF2213" w:rsidRPr="004000BD">
              <w:rPr>
                <w:rFonts w:cstheme="minorHAnsi"/>
                <w:sz w:val="20"/>
                <w:szCs w:val="20"/>
              </w:rPr>
              <w:t>516.3</w:t>
            </w:r>
            <w:r w:rsidR="0077227C" w:rsidRPr="004000BD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BCBA80D" w14:textId="2527070E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2</w:t>
            </w:r>
            <w:r w:rsidR="00BF2213" w:rsidRPr="004000BD">
              <w:rPr>
                <w:rFonts w:cstheme="minorHAnsi"/>
                <w:sz w:val="20"/>
                <w:szCs w:val="20"/>
              </w:rPr>
              <w:t>096.47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EFAAA3B" w14:textId="76CEFA5A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</w:t>
            </w:r>
            <w:r w:rsidR="00BF2213" w:rsidRPr="004000BD">
              <w:rPr>
                <w:rFonts w:cstheme="minorHAnsi"/>
                <w:sz w:val="20"/>
                <w:szCs w:val="20"/>
              </w:rPr>
              <w:t>063.89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161530E" w14:textId="192A4E45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BF2213" w:rsidRPr="004000BD">
              <w:rPr>
                <w:rFonts w:cstheme="minorHAnsi"/>
                <w:sz w:val="20"/>
                <w:szCs w:val="20"/>
              </w:rPr>
              <w:t>519</w:t>
            </w:r>
          </w:p>
        </w:tc>
      </w:tr>
      <w:tr w:rsidR="004000BD" w:rsidRPr="004000BD" w14:paraId="6ADCC36E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E21356D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000BD">
              <w:rPr>
                <w:rFonts w:cstheme="minorHAnsi"/>
                <w:b/>
                <w:bCs/>
                <w:sz w:val="20"/>
                <w:szCs w:val="20"/>
              </w:rPr>
              <w:t>Tumor</w:t>
            </w:r>
            <w:proofErr w:type="spellEnd"/>
            <w:r w:rsidRPr="004000BD">
              <w:rPr>
                <w:rFonts w:cstheme="minorHAnsi"/>
                <w:b/>
                <w:bCs/>
                <w:sz w:val="20"/>
                <w:szCs w:val="20"/>
              </w:rPr>
              <w:t xml:space="preserve"> differentiation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7B0B4F3D" w14:textId="77777777" w:rsidR="001A5AF8" w:rsidRPr="004000BD" w:rsidRDefault="001A5AF8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BEBE3A6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3894753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48203E8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000BD" w:rsidRPr="004000BD" w14:paraId="16C11D25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32423F3C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High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3280A668" w14:textId="39BE1A43" w:rsidR="001A5AF8" w:rsidRPr="004000BD" w:rsidRDefault="005D34E5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515.2</w:t>
            </w:r>
            <w:r w:rsidR="00903C7D" w:rsidRPr="004000BD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C7CB3CF" w14:textId="5730F71C" w:rsidR="001A5AF8" w:rsidRPr="004000BD" w:rsidRDefault="005D34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81.15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70ABF61" w14:textId="520E2FCA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</w:t>
            </w:r>
            <w:r w:rsidR="005D34E5" w:rsidRPr="004000BD">
              <w:rPr>
                <w:rFonts w:cstheme="minorHAnsi"/>
                <w:sz w:val="20"/>
                <w:szCs w:val="20"/>
              </w:rPr>
              <w:t>749.1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25CA209" w14:textId="4630158C" w:rsidR="001A5AF8" w:rsidRPr="00F2280A" w:rsidRDefault="001A5AF8" w:rsidP="0030622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rPrChange w:id="12" w:author="Sun, G (chir)" w:date="2023-05-24T14:39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F2280A">
              <w:rPr>
                <w:rFonts w:cstheme="minorHAnsi"/>
                <w:b/>
                <w:bCs/>
                <w:sz w:val="20"/>
                <w:szCs w:val="20"/>
                <w:rPrChange w:id="13" w:author="Sun, G (chir)" w:date="2023-05-24T14:39:00Z">
                  <w:rPr>
                    <w:rFonts w:cstheme="minorHAnsi"/>
                    <w:sz w:val="20"/>
                    <w:szCs w:val="20"/>
                  </w:rPr>
                </w:rPrChange>
              </w:rPr>
              <w:t>0</w:t>
            </w:r>
            <w:r w:rsidR="005D34E5" w:rsidRPr="00F2280A">
              <w:rPr>
                <w:rFonts w:cstheme="minorHAnsi"/>
                <w:b/>
                <w:bCs/>
                <w:sz w:val="20"/>
                <w:szCs w:val="20"/>
                <w:rPrChange w:id="14" w:author="Sun, G (chir)" w:date="2023-05-24T14:39:00Z">
                  <w:rPr>
                    <w:rFonts w:cstheme="minorHAnsi"/>
                    <w:sz w:val="20"/>
                    <w:szCs w:val="20"/>
                  </w:rPr>
                </w:rPrChange>
              </w:rPr>
              <w:t>.017</w:t>
            </w:r>
          </w:p>
        </w:tc>
      </w:tr>
      <w:tr w:rsidR="004000BD" w:rsidRPr="004000BD" w14:paraId="423B90E8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987E12C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Moderat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3CD60876" w14:textId="77777777" w:rsidR="001A5AF8" w:rsidRPr="004000BD" w:rsidRDefault="001A5AF8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A0F6889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3C2A4F86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E3995FB" w14:textId="7777777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0BD" w:rsidRPr="004000BD" w14:paraId="64056E97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232DC24" w14:textId="77777777" w:rsidR="001A5AF8" w:rsidRPr="004000BD" w:rsidRDefault="001A5AF8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kern w:val="2"/>
                <w:sz w:val="20"/>
                <w:szCs w:val="20"/>
                <w:lang w:eastAsia="zh-CN"/>
              </w:rPr>
              <w:t xml:space="preserve">    Low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74340BF8" w14:textId="720972FA" w:rsidR="001A5AF8" w:rsidRPr="004000BD" w:rsidRDefault="001A5AF8" w:rsidP="0030622A">
            <w:pPr>
              <w:tabs>
                <w:tab w:val="left" w:pos="1072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</w:t>
            </w:r>
            <w:r w:rsidR="005D34E5" w:rsidRPr="004000BD">
              <w:rPr>
                <w:rFonts w:cstheme="minorHAnsi"/>
                <w:sz w:val="20"/>
                <w:szCs w:val="20"/>
              </w:rPr>
              <w:t>575.5</w:t>
            </w:r>
            <w:r w:rsidR="00903C7D" w:rsidRPr="004000BD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BBC2076" w14:textId="3BF78B4C" w:rsidR="001A5AF8" w:rsidRPr="004000BD" w:rsidRDefault="005D34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1476.22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B36008B" w14:textId="34336E29" w:rsidR="001A5AF8" w:rsidRPr="004000BD" w:rsidRDefault="005D34E5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325.2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1BFBEBE" w14:textId="18286667" w:rsidR="001A5AF8" w:rsidRPr="004000BD" w:rsidRDefault="001A5AF8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</w:t>
            </w:r>
            <w:r w:rsidR="005D34E5" w:rsidRPr="004000BD">
              <w:rPr>
                <w:rFonts w:cstheme="minorHAnsi"/>
                <w:sz w:val="20"/>
                <w:szCs w:val="20"/>
              </w:rPr>
              <w:t>209</w:t>
            </w:r>
          </w:p>
        </w:tc>
      </w:tr>
      <w:tr w:rsidR="004000BD" w:rsidRPr="004000BD" w14:paraId="262B6397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5662E26D" w14:textId="14F33AEF" w:rsidR="00C209B3" w:rsidRPr="004000BD" w:rsidRDefault="005B4F8C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Postoperative</w:t>
            </w:r>
            <w:r w:rsidR="00C209B3" w:rsidRPr="004000BD">
              <w:rPr>
                <w:rFonts w:cstheme="minorHAnsi"/>
                <w:sz w:val="20"/>
                <w:szCs w:val="20"/>
              </w:rPr>
              <w:t xml:space="preserve"> chemotherapy 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2A954D2F" w14:textId="59B7CC01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367.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CBED8E5" w14:textId="7B1A1E39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952.95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00939459" w14:textId="34066512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18.8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8AED4ED" w14:textId="746040D2" w:rsidR="00C209B3" w:rsidRPr="004000BD" w:rsidRDefault="00C209B3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218</w:t>
            </w:r>
          </w:p>
        </w:tc>
      </w:tr>
      <w:tr w:rsidR="004000BD" w:rsidRPr="004000BD" w14:paraId="662312EE" w14:textId="77777777" w:rsidTr="0030622A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47E341DA" w14:textId="77777777" w:rsidR="005B4F8C" w:rsidRPr="004000BD" w:rsidRDefault="005B4F8C" w:rsidP="003062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Reversal &gt; 12 month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14:paraId="74622CC0" w14:textId="0416869D" w:rsidR="005B4F8C" w:rsidRPr="004000BD" w:rsidRDefault="005B4F8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289.5</w:t>
            </w:r>
            <w:r w:rsidR="00B24C57" w:rsidRPr="004000BD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55BA973" w14:textId="75F25F82" w:rsidR="005B4F8C" w:rsidRPr="004000BD" w:rsidRDefault="005B4F8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-511.39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5880899A" w14:textId="6E46E327" w:rsidR="005B4F8C" w:rsidRPr="004000BD" w:rsidRDefault="005B4F8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1090.3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62BB747" w14:textId="308542C9" w:rsidR="005B4F8C" w:rsidRPr="004000BD" w:rsidRDefault="005B4F8C" w:rsidP="003062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</w:rPr>
              <w:t>0.476</w:t>
            </w:r>
          </w:p>
        </w:tc>
      </w:tr>
      <w:tr w:rsidR="004000BD" w:rsidRPr="004000BD" w14:paraId="7DA462A4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58759A" w14:textId="1CD922B7" w:rsidR="001A5AF8" w:rsidRPr="004000BD" w:rsidRDefault="001A5AF8" w:rsidP="0030622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4000B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4000BD">
              <w:rPr>
                <w:rFonts w:cstheme="minorHAnsi"/>
                <w:sz w:val="20"/>
                <w:szCs w:val="20"/>
              </w:rPr>
              <w:t>Unstandardised beta coefficient</w:t>
            </w:r>
          </w:p>
        </w:tc>
      </w:tr>
      <w:tr w:rsidR="0009410D" w:rsidRPr="004000BD" w14:paraId="3962C7D8" w14:textId="77777777" w:rsidTr="0030622A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BBE2A20" w14:textId="2A712223" w:rsidR="0009410D" w:rsidRPr="004000BD" w:rsidRDefault="0009410D" w:rsidP="0030622A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</w:pPr>
            <w:r w:rsidRPr="004000BD">
              <w:rPr>
                <w:rFonts w:cstheme="minorHAnsi"/>
                <w:sz w:val="20"/>
                <w:szCs w:val="20"/>
                <w:shd w:val="clear" w:color="auto" w:fill="FFFFFF"/>
              </w:rPr>
              <w:t>*QL2^1.9 after transformation for normally distribution of the outcome.</w:t>
            </w:r>
          </w:p>
        </w:tc>
      </w:tr>
    </w:tbl>
    <w:p w14:paraId="74AAB9FC" w14:textId="77777777" w:rsidR="0030622A" w:rsidRPr="004000BD" w:rsidRDefault="0030622A" w:rsidP="0030622A">
      <w:pPr>
        <w:spacing w:after="160" w:line="240" w:lineRule="auto"/>
        <w:rPr>
          <w:rFonts w:cstheme="minorHAnsi"/>
          <w:sz w:val="20"/>
          <w:szCs w:val="20"/>
        </w:rPr>
      </w:pPr>
    </w:p>
    <w:p w14:paraId="3254CDA4" w14:textId="77777777" w:rsidR="0030622A" w:rsidRPr="004000BD" w:rsidRDefault="0030622A" w:rsidP="0030622A">
      <w:pPr>
        <w:spacing w:after="160" w:line="240" w:lineRule="auto"/>
        <w:rPr>
          <w:rFonts w:cstheme="minorHAnsi"/>
          <w:sz w:val="20"/>
          <w:szCs w:val="20"/>
        </w:rPr>
      </w:pPr>
    </w:p>
    <w:p w14:paraId="770936B0" w14:textId="601089C1" w:rsidR="00012FC0" w:rsidRPr="004000BD" w:rsidRDefault="00012FC0" w:rsidP="0030622A">
      <w:pPr>
        <w:spacing w:after="160" w:line="240" w:lineRule="auto"/>
        <w:rPr>
          <w:rFonts w:cstheme="minorHAnsi"/>
          <w:sz w:val="20"/>
          <w:szCs w:val="20"/>
        </w:rPr>
      </w:pPr>
    </w:p>
    <w:sectPr w:rsidR="00012FC0" w:rsidRPr="004000BD" w:rsidSect="00C7188D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39A3D" w14:textId="77777777" w:rsidR="001F0B78" w:rsidRDefault="001F0B78" w:rsidP="001F60B3">
      <w:pPr>
        <w:spacing w:after="0" w:line="240" w:lineRule="auto"/>
      </w:pPr>
      <w:r>
        <w:separator/>
      </w:r>
    </w:p>
  </w:endnote>
  <w:endnote w:type="continuationSeparator" w:id="0">
    <w:p w14:paraId="4FBDB0BF" w14:textId="77777777" w:rsidR="001F0B78" w:rsidRDefault="001F0B78" w:rsidP="001F6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0710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0826C7" w14:textId="3B8E1084" w:rsidR="00C355AB" w:rsidRDefault="00C355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B02426" w14:textId="77777777" w:rsidR="00C355AB" w:rsidRDefault="00C355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6F4DF" w14:textId="77777777" w:rsidR="001F0B78" w:rsidRDefault="001F0B78" w:rsidP="001F60B3">
      <w:pPr>
        <w:spacing w:after="0" w:line="240" w:lineRule="auto"/>
      </w:pPr>
      <w:r>
        <w:separator/>
      </w:r>
    </w:p>
  </w:footnote>
  <w:footnote w:type="continuationSeparator" w:id="0">
    <w:p w14:paraId="6CE701F7" w14:textId="77777777" w:rsidR="001F0B78" w:rsidRDefault="001F0B78" w:rsidP="001F60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382713"/>
    <w:multiLevelType w:val="hybridMultilevel"/>
    <w:tmpl w:val="352C6B06"/>
    <w:lvl w:ilvl="0" w:tplc="4858A7BA">
      <w:numFmt w:val="bullet"/>
      <w:lvlText w:val=""/>
      <w:lvlJc w:val="left"/>
      <w:pPr>
        <w:ind w:left="720" w:hanging="360"/>
      </w:pPr>
      <w:rPr>
        <w:rFonts w:ascii="Symbol" w:eastAsia="SimSu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32232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n, G (chir)">
    <w15:presenceInfo w15:providerId="AD" w15:userId="S::g.sun@umcg.nl::44028796-544d-4d1a-9609-487dc70914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/>
  <w:trackRevisions/>
  <w:defaultTabStop w:val="708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D83"/>
    <w:rsid w:val="0000028C"/>
    <w:rsid w:val="00001F9E"/>
    <w:rsid w:val="00006AEF"/>
    <w:rsid w:val="00010888"/>
    <w:rsid w:val="00011915"/>
    <w:rsid w:val="00012FC0"/>
    <w:rsid w:val="000159DD"/>
    <w:rsid w:val="00031B40"/>
    <w:rsid w:val="000505BF"/>
    <w:rsid w:val="000543F0"/>
    <w:rsid w:val="0008119E"/>
    <w:rsid w:val="00085CE9"/>
    <w:rsid w:val="00093B46"/>
    <w:rsid w:val="0009410D"/>
    <w:rsid w:val="000962BF"/>
    <w:rsid w:val="000A26CC"/>
    <w:rsid w:val="000B228E"/>
    <w:rsid w:val="000B29EA"/>
    <w:rsid w:val="000B5596"/>
    <w:rsid w:val="000E2F88"/>
    <w:rsid w:val="000F2C65"/>
    <w:rsid w:val="00105FAD"/>
    <w:rsid w:val="0010733E"/>
    <w:rsid w:val="00107BC7"/>
    <w:rsid w:val="00130806"/>
    <w:rsid w:val="001332F1"/>
    <w:rsid w:val="0014039C"/>
    <w:rsid w:val="00141CFA"/>
    <w:rsid w:val="00147662"/>
    <w:rsid w:val="00152FC7"/>
    <w:rsid w:val="001539C1"/>
    <w:rsid w:val="00181E1F"/>
    <w:rsid w:val="00184C11"/>
    <w:rsid w:val="0018770A"/>
    <w:rsid w:val="001A5541"/>
    <w:rsid w:val="001A5AF8"/>
    <w:rsid w:val="001B41C7"/>
    <w:rsid w:val="001C30F4"/>
    <w:rsid w:val="001C351E"/>
    <w:rsid w:val="001E5F31"/>
    <w:rsid w:val="001F054D"/>
    <w:rsid w:val="001F0B78"/>
    <w:rsid w:val="001F60B3"/>
    <w:rsid w:val="00205D61"/>
    <w:rsid w:val="002330C6"/>
    <w:rsid w:val="00233E91"/>
    <w:rsid w:val="00236445"/>
    <w:rsid w:val="00245883"/>
    <w:rsid w:val="00250F11"/>
    <w:rsid w:val="00251E74"/>
    <w:rsid w:val="0025370D"/>
    <w:rsid w:val="00256147"/>
    <w:rsid w:val="00256F4B"/>
    <w:rsid w:val="00267ED9"/>
    <w:rsid w:val="00271532"/>
    <w:rsid w:val="00274516"/>
    <w:rsid w:val="00293DF2"/>
    <w:rsid w:val="00295FE4"/>
    <w:rsid w:val="002B5703"/>
    <w:rsid w:val="002D2CF2"/>
    <w:rsid w:val="002E22E8"/>
    <w:rsid w:val="002E4223"/>
    <w:rsid w:val="002E6733"/>
    <w:rsid w:val="002F362C"/>
    <w:rsid w:val="002F43DB"/>
    <w:rsid w:val="002F4561"/>
    <w:rsid w:val="002F5522"/>
    <w:rsid w:val="002F7193"/>
    <w:rsid w:val="003059C2"/>
    <w:rsid w:val="0030622A"/>
    <w:rsid w:val="00316300"/>
    <w:rsid w:val="00316F24"/>
    <w:rsid w:val="00340BE4"/>
    <w:rsid w:val="00344D95"/>
    <w:rsid w:val="00364BA4"/>
    <w:rsid w:val="0037488B"/>
    <w:rsid w:val="003874B7"/>
    <w:rsid w:val="003976D3"/>
    <w:rsid w:val="003B45DB"/>
    <w:rsid w:val="003C5D2F"/>
    <w:rsid w:val="003C65E5"/>
    <w:rsid w:val="003E020C"/>
    <w:rsid w:val="003E2528"/>
    <w:rsid w:val="003E5996"/>
    <w:rsid w:val="003F00C6"/>
    <w:rsid w:val="003F42EB"/>
    <w:rsid w:val="004000BD"/>
    <w:rsid w:val="00405239"/>
    <w:rsid w:val="004177C4"/>
    <w:rsid w:val="00420E0B"/>
    <w:rsid w:val="00426BE2"/>
    <w:rsid w:val="004425F4"/>
    <w:rsid w:val="00442EE3"/>
    <w:rsid w:val="00450204"/>
    <w:rsid w:val="0046353A"/>
    <w:rsid w:val="00480C5B"/>
    <w:rsid w:val="004914FD"/>
    <w:rsid w:val="004A2C23"/>
    <w:rsid w:val="004A2CB7"/>
    <w:rsid w:val="004D2642"/>
    <w:rsid w:val="004D7147"/>
    <w:rsid w:val="004E70CD"/>
    <w:rsid w:val="004F4FDE"/>
    <w:rsid w:val="0051145E"/>
    <w:rsid w:val="00517B88"/>
    <w:rsid w:val="00523DF8"/>
    <w:rsid w:val="00530A11"/>
    <w:rsid w:val="00533176"/>
    <w:rsid w:val="0053402A"/>
    <w:rsid w:val="005471D7"/>
    <w:rsid w:val="005511E1"/>
    <w:rsid w:val="00561E62"/>
    <w:rsid w:val="00567BF1"/>
    <w:rsid w:val="005717BB"/>
    <w:rsid w:val="00577C6E"/>
    <w:rsid w:val="005820A8"/>
    <w:rsid w:val="005A01DD"/>
    <w:rsid w:val="005A53A6"/>
    <w:rsid w:val="005B2526"/>
    <w:rsid w:val="005B32A3"/>
    <w:rsid w:val="005B4F8C"/>
    <w:rsid w:val="005D34E5"/>
    <w:rsid w:val="005E49DE"/>
    <w:rsid w:val="005F17E6"/>
    <w:rsid w:val="005F4F0F"/>
    <w:rsid w:val="005F7F47"/>
    <w:rsid w:val="00607A72"/>
    <w:rsid w:val="00626EC8"/>
    <w:rsid w:val="0062759E"/>
    <w:rsid w:val="00637F7B"/>
    <w:rsid w:val="006455BC"/>
    <w:rsid w:val="006518F0"/>
    <w:rsid w:val="0065685A"/>
    <w:rsid w:val="00657CFE"/>
    <w:rsid w:val="006613A6"/>
    <w:rsid w:val="00664563"/>
    <w:rsid w:val="00665451"/>
    <w:rsid w:val="00675DC4"/>
    <w:rsid w:val="00684624"/>
    <w:rsid w:val="00687658"/>
    <w:rsid w:val="00695EFF"/>
    <w:rsid w:val="006B01FE"/>
    <w:rsid w:val="006C7F77"/>
    <w:rsid w:val="006D4D5D"/>
    <w:rsid w:val="006D60DF"/>
    <w:rsid w:val="006D78EF"/>
    <w:rsid w:val="006D7927"/>
    <w:rsid w:val="006E1C93"/>
    <w:rsid w:val="006F3FCC"/>
    <w:rsid w:val="006F40C1"/>
    <w:rsid w:val="006F6451"/>
    <w:rsid w:val="0075372A"/>
    <w:rsid w:val="007615EC"/>
    <w:rsid w:val="0077227C"/>
    <w:rsid w:val="007833F9"/>
    <w:rsid w:val="007A7B35"/>
    <w:rsid w:val="007B56C8"/>
    <w:rsid w:val="007E0306"/>
    <w:rsid w:val="00801757"/>
    <w:rsid w:val="0080685F"/>
    <w:rsid w:val="00806D0E"/>
    <w:rsid w:val="00822D0B"/>
    <w:rsid w:val="00827A0D"/>
    <w:rsid w:val="0088283C"/>
    <w:rsid w:val="008A4ECD"/>
    <w:rsid w:val="008B3193"/>
    <w:rsid w:val="008D72B5"/>
    <w:rsid w:val="008E1CF6"/>
    <w:rsid w:val="008F3E47"/>
    <w:rsid w:val="008F5422"/>
    <w:rsid w:val="00903C7D"/>
    <w:rsid w:val="00923294"/>
    <w:rsid w:val="00923F5F"/>
    <w:rsid w:val="00924578"/>
    <w:rsid w:val="009269CF"/>
    <w:rsid w:val="00940F23"/>
    <w:rsid w:val="00943D62"/>
    <w:rsid w:val="00950C82"/>
    <w:rsid w:val="00951C2A"/>
    <w:rsid w:val="0096062C"/>
    <w:rsid w:val="00963EE3"/>
    <w:rsid w:val="00966968"/>
    <w:rsid w:val="00971A31"/>
    <w:rsid w:val="00976F26"/>
    <w:rsid w:val="00977F77"/>
    <w:rsid w:val="00981214"/>
    <w:rsid w:val="00993117"/>
    <w:rsid w:val="009A7390"/>
    <w:rsid w:val="009C767F"/>
    <w:rsid w:val="009D5385"/>
    <w:rsid w:val="009E7D60"/>
    <w:rsid w:val="009F72D5"/>
    <w:rsid w:val="00A16D91"/>
    <w:rsid w:val="00A23118"/>
    <w:rsid w:val="00A253A5"/>
    <w:rsid w:val="00A3340A"/>
    <w:rsid w:val="00A41409"/>
    <w:rsid w:val="00A52334"/>
    <w:rsid w:val="00A55A63"/>
    <w:rsid w:val="00A63FAB"/>
    <w:rsid w:val="00A6401D"/>
    <w:rsid w:val="00A77F21"/>
    <w:rsid w:val="00A948B6"/>
    <w:rsid w:val="00AB2609"/>
    <w:rsid w:val="00AB299B"/>
    <w:rsid w:val="00AC1707"/>
    <w:rsid w:val="00AC2C13"/>
    <w:rsid w:val="00AE16EF"/>
    <w:rsid w:val="00AE3A96"/>
    <w:rsid w:val="00B028FE"/>
    <w:rsid w:val="00B04275"/>
    <w:rsid w:val="00B07EB6"/>
    <w:rsid w:val="00B22053"/>
    <w:rsid w:val="00B24C57"/>
    <w:rsid w:val="00B36101"/>
    <w:rsid w:val="00B36F84"/>
    <w:rsid w:val="00B46BF8"/>
    <w:rsid w:val="00B60645"/>
    <w:rsid w:val="00B77580"/>
    <w:rsid w:val="00B80C7E"/>
    <w:rsid w:val="00B83664"/>
    <w:rsid w:val="00BB1659"/>
    <w:rsid w:val="00BB2A8A"/>
    <w:rsid w:val="00BC1051"/>
    <w:rsid w:val="00BD4272"/>
    <w:rsid w:val="00BE6FEB"/>
    <w:rsid w:val="00BF2213"/>
    <w:rsid w:val="00BF23B9"/>
    <w:rsid w:val="00BF70D3"/>
    <w:rsid w:val="00C209B3"/>
    <w:rsid w:val="00C240AD"/>
    <w:rsid w:val="00C3270E"/>
    <w:rsid w:val="00C335C9"/>
    <w:rsid w:val="00C34C75"/>
    <w:rsid w:val="00C355AB"/>
    <w:rsid w:val="00C44765"/>
    <w:rsid w:val="00C46E94"/>
    <w:rsid w:val="00C5071A"/>
    <w:rsid w:val="00C553B7"/>
    <w:rsid w:val="00C7188D"/>
    <w:rsid w:val="00C85406"/>
    <w:rsid w:val="00C87F32"/>
    <w:rsid w:val="00C93668"/>
    <w:rsid w:val="00CB3D0C"/>
    <w:rsid w:val="00CB53AC"/>
    <w:rsid w:val="00CB5B23"/>
    <w:rsid w:val="00CC0DE5"/>
    <w:rsid w:val="00CE3651"/>
    <w:rsid w:val="00CE3AC4"/>
    <w:rsid w:val="00CE66EA"/>
    <w:rsid w:val="00CF159C"/>
    <w:rsid w:val="00CF38AC"/>
    <w:rsid w:val="00D03472"/>
    <w:rsid w:val="00D05734"/>
    <w:rsid w:val="00D063E1"/>
    <w:rsid w:val="00D16209"/>
    <w:rsid w:val="00D168BD"/>
    <w:rsid w:val="00D27492"/>
    <w:rsid w:val="00D34619"/>
    <w:rsid w:val="00D51FE5"/>
    <w:rsid w:val="00D6538B"/>
    <w:rsid w:val="00D6614A"/>
    <w:rsid w:val="00D77DAD"/>
    <w:rsid w:val="00D814E2"/>
    <w:rsid w:val="00DC69CB"/>
    <w:rsid w:val="00DE15C3"/>
    <w:rsid w:val="00DF06CD"/>
    <w:rsid w:val="00E2258F"/>
    <w:rsid w:val="00E25CC0"/>
    <w:rsid w:val="00E27D7A"/>
    <w:rsid w:val="00E315EE"/>
    <w:rsid w:val="00E374E4"/>
    <w:rsid w:val="00E45BAD"/>
    <w:rsid w:val="00E50387"/>
    <w:rsid w:val="00E5137D"/>
    <w:rsid w:val="00E60A6B"/>
    <w:rsid w:val="00E6206F"/>
    <w:rsid w:val="00E63C23"/>
    <w:rsid w:val="00E67F53"/>
    <w:rsid w:val="00E74926"/>
    <w:rsid w:val="00E90577"/>
    <w:rsid w:val="00E9134B"/>
    <w:rsid w:val="00E97423"/>
    <w:rsid w:val="00EA1AF8"/>
    <w:rsid w:val="00EB29E3"/>
    <w:rsid w:val="00EB3A7F"/>
    <w:rsid w:val="00EC0454"/>
    <w:rsid w:val="00EC261C"/>
    <w:rsid w:val="00EC3574"/>
    <w:rsid w:val="00EC6000"/>
    <w:rsid w:val="00ED3E88"/>
    <w:rsid w:val="00F049B5"/>
    <w:rsid w:val="00F11E6F"/>
    <w:rsid w:val="00F2280A"/>
    <w:rsid w:val="00F43B56"/>
    <w:rsid w:val="00F61B65"/>
    <w:rsid w:val="00F76D83"/>
    <w:rsid w:val="00F775BF"/>
    <w:rsid w:val="00F812FD"/>
    <w:rsid w:val="00F877E4"/>
    <w:rsid w:val="00F9085E"/>
    <w:rsid w:val="00FA4247"/>
    <w:rsid w:val="00FA5ED8"/>
    <w:rsid w:val="00FB3EB6"/>
    <w:rsid w:val="00FC3A54"/>
    <w:rsid w:val="00FC53A5"/>
    <w:rsid w:val="00FE085C"/>
    <w:rsid w:val="00FE6286"/>
    <w:rsid w:val="00FE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1211A190"/>
  <w15:chartTrackingRefBased/>
  <w15:docId w15:val="{231B599B-B3CC-4FDF-AA1B-4A49273C3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60B3"/>
    <w:pPr>
      <w:spacing w:after="200" w:line="276" w:lineRule="auto"/>
    </w:pPr>
    <w:rPr>
      <w:rFonts w:eastAsia="SimSun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0B3"/>
    <w:pPr>
      <w:spacing w:after="0" w:line="240" w:lineRule="auto"/>
    </w:pPr>
    <w:rPr>
      <w:rFonts w:eastAsia="SimSun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EC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EC8"/>
    <w:rPr>
      <w:rFonts w:ascii="Times New Roman" w:eastAsia="SimSun" w:hAnsi="Times New Roman" w:cs="Times New Roman"/>
      <w:sz w:val="18"/>
      <w:szCs w:val="18"/>
      <w:lang w:val="en-SG" w:eastAsia="en-US"/>
    </w:rPr>
  </w:style>
  <w:style w:type="paragraph" w:styleId="Revision">
    <w:name w:val="Revision"/>
    <w:hidden/>
    <w:uiPriority w:val="99"/>
    <w:semiHidden/>
    <w:rsid w:val="000F2C65"/>
    <w:pPr>
      <w:spacing w:after="0" w:line="240" w:lineRule="auto"/>
    </w:pPr>
    <w:rPr>
      <w:rFonts w:eastAsia="SimSun"/>
      <w:lang w:val="en-SG" w:eastAsia="en-US"/>
    </w:rPr>
  </w:style>
  <w:style w:type="paragraph" w:styleId="ListParagraph">
    <w:name w:val="List Paragraph"/>
    <w:basedOn w:val="Normal"/>
    <w:uiPriority w:val="34"/>
    <w:qFormat/>
    <w:rsid w:val="00C335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6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451"/>
    <w:rPr>
      <w:rFonts w:eastAsia="SimSun"/>
      <w:sz w:val="20"/>
      <w:szCs w:val="20"/>
      <w:lang w:val="en-SG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451"/>
    <w:rPr>
      <w:rFonts w:eastAsia="SimSun"/>
      <w:b/>
      <w:bCs/>
      <w:sz w:val="20"/>
      <w:szCs w:val="20"/>
      <w:lang w:val="en-SG" w:eastAsia="en-US"/>
    </w:rPr>
  </w:style>
  <w:style w:type="paragraph" w:styleId="Header">
    <w:name w:val="header"/>
    <w:basedOn w:val="Normal"/>
    <w:link w:val="HeaderChar"/>
    <w:uiPriority w:val="99"/>
    <w:unhideWhenUsed/>
    <w:rsid w:val="00C355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5AB"/>
    <w:rPr>
      <w:rFonts w:eastAsia="SimSun"/>
      <w:lang w:val="en-SG" w:eastAsia="en-US"/>
    </w:rPr>
  </w:style>
  <w:style w:type="paragraph" w:styleId="Footer">
    <w:name w:val="footer"/>
    <w:basedOn w:val="Normal"/>
    <w:link w:val="FooterChar"/>
    <w:uiPriority w:val="99"/>
    <w:unhideWhenUsed/>
    <w:rsid w:val="00C355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5AB"/>
    <w:rPr>
      <w:rFonts w:eastAsia="SimSun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42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10</Words>
  <Characters>5759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G (chir)</dc:creator>
  <cp:keywords/>
  <dc:description/>
  <cp:lastModifiedBy>Sun, G (chir)</cp:lastModifiedBy>
  <cp:revision>3</cp:revision>
  <dcterms:created xsi:type="dcterms:W3CDTF">2023-05-24T13:42:00Z</dcterms:created>
  <dcterms:modified xsi:type="dcterms:W3CDTF">2023-05-24T13:42:00Z</dcterms:modified>
</cp:coreProperties>
</file>